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E79338" w14:textId="55167CCE" w:rsidR="00FD199C" w:rsidRPr="00E13C57" w:rsidRDefault="00D06F3B">
      <w:pPr>
        <w:rPr>
          <w:rFonts w:ascii="Arial" w:hAnsi="Arial" w:cs="Arial"/>
          <w:b/>
          <w:bCs/>
        </w:rPr>
      </w:pPr>
      <w:proofErr w:type="spellStart"/>
      <w:r w:rsidRPr="00E13C57">
        <w:rPr>
          <w:rFonts w:ascii="Arial" w:hAnsi="Arial" w:cs="Arial"/>
          <w:b/>
          <w:bCs/>
        </w:rPr>
        <w:t>Supplementary</w:t>
      </w:r>
      <w:proofErr w:type="spellEnd"/>
      <w:r w:rsidRPr="00E13C57">
        <w:rPr>
          <w:rFonts w:ascii="Arial" w:hAnsi="Arial" w:cs="Arial"/>
          <w:b/>
          <w:bCs/>
        </w:rPr>
        <w:t xml:space="preserve"> </w:t>
      </w:r>
      <w:r w:rsidR="00FD199C" w:rsidRPr="00E13C57">
        <w:rPr>
          <w:rFonts w:ascii="Arial" w:hAnsi="Arial" w:cs="Arial"/>
          <w:b/>
          <w:bCs/>
        </w:rPr>
        <w:t xml:space="preserve">Table III. </w:t>
      </w:r>
    </w:p>
    <w:tbl>
      <w:tblPr>
        <w:tblStyle w:val="Tablaconcuadrcula"/>
        <w:tblW w:w="0" w:type="auto"/>
        <w:tblBorders>
          <w:top w:val="thinThickSmallGap" w:sz="24" w:space="0" w:color="auto"/>
          <w:left w:val="thinThickSmallGap" w:sz="24" w:space="0" w:color="auto"/>
          <w:bottom w:val="thinThickSmallGap" w:sz="24" w:space="0" w:color="auto"/>
          <w:right w:val="thinThickSmallGap" w:sz="24" w:space="0" w:color="auto"/>
          <w:insideH w:val="thinThickSmallGap" w:sz="24" w:space="0" w:color="auto"/>
          <w:insideV w:val="thinThickSmallGap" w:sz="24" w:space="0" w:color="auto"/>
        </w:tblBorders>
        <w:tblLook w:val="04A0" w:firstRow="1" w:lastRow="0" w:firstColumn="1" w:lastColumn="0" w:noHBand="0" w:noVBand="1"/>
      </w:tblPr>
      <w:tblGrid>
        <w:gridCol w:w="1903"/>
        <w:gridCol w:w="6511"/>
      </w:tblGrid>
      <w:tr w:rsidR="00180545" w:rsidRPr="00E13C57" w14:paraId="1CC5F38C" w14:textId="77777777" w:rsidTr="00E13C57">
        <w:tc>
          <w:tcPr>
            <w:tcW w:w="1549" w:type="dxa"/>
            <w:shd w:val="clear" w:color="auto" w:fill="D9D9D9" w:themeFill="background1" w:themeFillShade="D9"/>
          </w:tcPr>
          <w:p w14:paraId="6B63E4A0" w14:textId="1D990A9A" w:rsidR="00180545" w:rsidRPr="00D06F3B" w:rsidRDefault="00180545">
            <w:pPr>
              <w:rPr>
                <w:rFonts w:ascii="Arial" w:hAnsi="Arial" w:cs="Arial"/>
              </w:rPr>
            </w:pPr>
          </w:p>
        </w:tc>
        <w:tc>
          <w:tcPr>
            <w:tcW w:w="6945" w:type="dxa"/>
            <w:shd w:val="clear" w:color="auto" w:fill="D9D9D9" w:themeFill="background1" w:themeFillShade="D9"/>
          </w:tcPr>
          <w:p w14:paraId="7246AF74" w14:textId="3B50CB90" w:rsidR="00180545" w:rsidRPr="00E13C57" w:rsidRDefault="00180545">
            <w:pPr>
              <w:rPr>
                <w:rFonts w:ascii="Arial" w:hAnsi="Arial" w:cs="Arial"/>
                <w:b/>
                <w:bCs/>
                <w:lang w:val="en-US"/>
              </w:rPr>
            </w:pPr>
            <w:r w:rsidRPr="00E13C57">
              <w:rPr>
                <w:rFonts w:ascii="Arial" w:hAnsi="Arial" w:cs="Arial"/>
                <w:b/>
                <w:bCs/>
                <w:lang w:val="en-US"/>
              </w:rPr>
              <w:t>Basic description</w:t>
            </w:r>
            <w:r w:rsidR="00EC4BAC" w:rsidRPr="00E13C57">
              <w:rPr>
                <w:rFonts w:ascii="Arial" w:hAnsi="Arial" w:cs="Arial"/>
                <w:b/>
                <w:bCs/>
                <w:lang w:val="en-US"/>
              </w:rPr>
              <w:t xml:space="preserve"> of relevant host immune components during </w:t>
            </w:r>
            <w:r w:rsidR="00EC4BAC" w:rsidRPr="00E13C57">
              <w:rPr>
                <w:rFonts w:ascii="Arial" w:hAnsi="Arial" w:cs="Arial"/>
                <w:b/>
                <w:bCs/>
                <w:i/>
                <w:iCs/>
                <w:lang w:val="en-US"/>
              </w:rPr>
              <w:t>T. cruzi</w:t>
            </w:r>
            <w:r w:rsidR="00EC4BAC" w:rsidRPr="00E13C57">
              <w:rPr>
                <w:rFonts w:ascii="Arial" w:hAnsi="Arial" w:cs="Arial"/>
                <w:b/>
                <w:bCs/>
                <w:lang w:val="en-US"/>
              </w:rPr>
              <w:t xml:space="preserve"> infection</w:t>
            </w:r>
          </w:p>
        </w:tc>
      </w:tr>
      <w:tr w:rsidR="00180545" w:rsidRPr="00D06F3B" w14:paraId="045EAB7F" w14:textId="77777777" w:rsidTr="00E13C57">
        <w:tc>
          <w:tcPr>
            <w:tcW w:w="1549" w:type="dxa"/>
            <w:shd w:val="clear" w:color="auto" w:fill="D9D9D9" w:themeFill="background1" w:themeFillShade="D9"/>
          </w:tcPr>
          <w:p w14:paraId="711D05D1" w14:textId="2B2669B9" w:rsidR="00180545" w:rsidRPr="00E13C57" w:rsidRDefault="00180545">
            <w:pPr>
              <w:rPr>
                <w:rFonts w:ascii="Arial" w:hAnsi="Arial" w:cs="Arial"/>
                <w:b/>
                <w:bCs/>
              </w:rPr>
            </w:pPr>
            <w:proofErr w:type="spellStart"/>
            <w:r w:rsidRPr="00E13C57">
              <w:rPr>
                <w:rFonts w:ascii="Arial" w:hAnsi="Arial" w:cs="Arial"/>
                <w:b/>
                <w:bCs/>
              </w:rPr>
              <w:t>Macrophages</w:t>
            </w:r>
            <w:proofErr w:type="spellEnd"/>
          </w:p>
        </w:tc>
        <w:tc>
          <w:tcPr>
            <w:tcW w:w="6945" w:type="dxa"/>
          </w:tcPr>
          <w:p w14:paraId="01751977" w14:textId="37D69FAC" w:rsidR="00180545" w:rsidRPr="00D06F3B" w:rsidRDefault="00F75809" w:rsidP="00F75809">
            <w:pPr>
              <w:jc w:val="both"/>
              <w:rPr>
                <w:rFonts w:ascii="Arial" w:hAnsi="Arial" w:cs="Arial"/>
                <w:lang w:val="en-US"/>
              </w:rPr>
            </w:pPr>
            <w:r w:rsidRPr="00D06F3B">
              <w:rPr>
                <w:rFonts w:ascii="Arial" w:hAnsi="Arial" w:cs="Arial"/>
                <w:lang w:val="en-US"/>
              </w:rPr>
              <w:t>Macrophages are widely distributed in tissues and play a pivotal role in the early immune response. These cells can eliminate pathogens and elicit immune responses, but under certain conditions they may also serve as a niche that permits pathogen survival and replication</w:t>
            </w:r>
            <w:r w:rsidR="008657E4" w:rsidRPr="00D06F3B">
              <w:rPr>
                <w:rFonts w:ascii="Arial" w:hAnsi="Arial" w:cs="Arial"/>
                <w:lang w:val="en-US"/>
              </w:rPr>
              <w:t xml:space="preserve"> </w:t>
            </w:r>
            <w:r w:rsidR="008657E4" w:rsidRPr="00D06F3B">
              <w:rPr>
                <w:rFonts w:ascii="Arial" w:hAnsi="Arial" w:cs="Arial"/>
              </w:rPr>
              <w:fldChar w:fldCharType="begin"/>
            </w:r>
            <w:r w:rsidR="008657E4" w:rsidRPr="00D06F3B">
              <w:rPr>
                <w:rFonts w:ascii="Arial" w:hAnsi="Arial" w:cs="Arial"/>
                <w:lang w:val="en-US"/>
              </w:rPr>
              <w:instrText xml:space="preserve"> ADDIN ZOTERO_ITEM CSL_CITATION {"citationID":"Z5twwehL","properties":{"formattedCitation":"(Romano et al., 2012; Cardoso et al., 2015; Acevedo et al., 2018)","plainCitation":"(Romano et al., 2012; Cardoso et al., 2015; Acevedo et al., 2018)","noteIndex":0},"citationItems":[{"id":4064,"uris":["http://zotero.org/groups/5023533/items/5HGHR96F"],"itemData":{"id":4064,"type":"article-journal","abstract":"The protozoan parasite Trypanosoma cruzi has a complex biological cycle that involves vertebrate and invertebrate hosts. In mammals, the infective trypomastigote form of this parasite can invade several cell types by exploiting phagocytic-like or nonphagocytic mechanisms depending on the class of cell involved. Morphological studies showed that when trypomastigotes contact macrophages, they induce the formation of plasma membrane protrusions that differ from the canonical phagocytosis that occurs in the case of noninfective epimastigotes. In contrast, when trypomastigotes infect epithelial or muscle cells, the cell surface is minimally modified, suggesting the induction of a different class of process. Lysosomal-dependent or -independent T. cruzi invasion of host cells are two different models that describe the molecular and cellular events activated during parasite entry into nonphagocytic cells. In this context, we have previously shown that induction of autophagy in host cells before infection favors T. cruzi invasion. Furthermore, we demonstrate that autophagosomes and the autophagosomal protein LC3 are recruited to the T. cruzi entry sites and that the newly formed T. cruzi parasitophorous vacuole has characteristics of an autophagolysosome. This review summarizes the current knowledge of the molecular and cellular mechanisms of T. cruzi invasion in nonphagocytic cells. Based on our findings, we propose a new model in which T. cruzi takes advantage of the upregulation of autophagy during starvation to increase its successful colonization of host cells.","container-title":"IUBMB life","DOI":"10.1002/iub.1019","ISSN":"1521-6551","issue":"5","journalAbbreviation":"IUBMB Life","language":"eng","note":"PMID: 22454195\nPMCID: PMC3709976","page":"387-396","source":"PubMed","title":"Molecular and cellular mechanisms involved in the Trypanosoma cruzi/host cell interplay","volume":"64","author":[{"family":"Romano","given":"Patricia Silvia"},{"family":"Cueto","given":"Juan Agustín"},{"family":"Casassa","given":"Ana Florencia"},{"family":"Vanrell","given":"María Cristina"},{"family":"Gottlieb","given":"Roberta A."},{"family":"Colombo","given":"María Isabel"}],"issued":{"date-parts":[["2012",5]]}}},{"id":3863,"uris":["http://zotero.org/groups/5023533/items/PDFE2VFK"],"itemData":{"id":3863,"</w:instrText>
            </w:r>
            <w:r w:rsidR="008657E4" w:rsidRPr="00D06F3B">
              <w:rPr>
                <w:rFonts w:ascii="Arial" w:hAnsi="Arial" w:cs="Arial"/>
              </w:rPr>
              <w:instrText xml:space="preserve">type":"article-journal","abstract":"Trypanosoma cruzi is the etiologic agent of Chagas disease, a neglected tropical disease that affects millions of people mainly in Latin America. To establish a life-long infection, T. cruzi must subvert the vertebrate host's immune system, using strategies that can be traced to the parasite's life cycle. Once inside the vertebrate host, metacyclic trypomastigotes rapidly invade a wide variety of nucleated host cells in a membrane-bound compartment known as the parasitophorous vacuole, which fuses to lysosomes, originating the phagolysosome. In this compartment, the parasite relies on a complex network of antioxidant enzymes to shield itself from lysosomal oxygen and nitrogen reactive species. Lysosomal acidification of the parasitophorous vacuole is an important factor that allows trypomastigote escape from the extremely oxidative environment of the phagolysosome to the cytoplasm, where it differentiates into amastigote forms. In the cytosol of infected macrophages, oxidative stress instead of being detrimental to the parasite, favors amastigote burden, which then differentiates into bloodstream trypomastigotes. Trypomastigotes released in the bloodstream upon the rupture of the host cell membrane express surface molecules, such as calreticulin and GP160 proteins, which disrupt initial and key components of the complement pathway, while others such as glycosylphosphatidylinositol-mucins stimulate immunoregulatory receptors, delaying the progression of a protective immune response. After an immunologically silent entry at the early phase of infection, T. cruzi elicits polyclonal B cell activation, hypergammaglobulinemia, and unspecific anti-T. cruzi antibodies, which are inefficient in controlling the infection. Additionally, the coexpression of several related, but not identical, epitopes derived from trypomastigote surface proteins delays the generation of T. cruzi-specific neutralizing antibodies. Later in the infection, the establishment of an anti-T. cruzi CD8(+) immune response focused on the parasite's immunodominant epitopes controls parasitemia and tissue infection, but fails to completely eliminate the parasite. This outcome is not detrimental to the parasite, as it reduces host mortality and maintains the parasite infectivity toward the insect vectors.","container-title":"Frontiers in Immunology","DOI":"10.3389/fimmu.2015.00659","ISSN":"1664-3224","journalAbbreviation":"Front Immunol","language":"eng","note":"PMID: 26834737\nPMCID: PMC4716143","page":"659","source":"PubMed","title":"Evasion of the Immune Response by Trypanosoma cruzi during Acute Infection","volume":"6","author":[{"family":"Cardoso","given":"Mariana S."},{"family":"Reis-Cunha","given":"João Luís"},{"family":"Bartholomeu","given":"Daniella C."}],"issued":{"date-parts":[["2015"]]}}},{"id":3991,"uris":["http://zotero.org/groups/5023533/items/X58DP8FY"],"itemData":{"id":3991,"type":"article-journal","abstract":"Trypanosoma cruzi interacts with the different arms of the innate and adaptive host's immune response in a very complex and flowery manner. The history of host-parasite co-evolution has provided this protozoan with means of resisting, escaping or subverting the mechanisms of immunity and establishing a chronic infection. Despite many decades of research on the subject, the infection remains incurable, and the factors that steer chronic Chagas disease from an asymptomatic state to clinical onset are still unclear. As the relationship between </w:instrText>
            </w:r>
            <w:r w:rsidR="008657E4" w:rsidRPr="00D06F3B">
              <w:rPr>
                <w:rFonts w:ascii="Arial" w:hAnsi="Arial" w:cs="Arial"/>
                <w:lang w:val="en-US"/>
              </w:rPr>
              <w:instrText xml:space="preserve">T. cruzi and the host immune system is intricate, so is the amount and diversity of scientific knowledge on the matter. Many of the mechanisms of immunity are fairly well understood, but unveiling the factors that lead each of these to success or failure, within the coordinated response as a whole, requires further research. The intention behind this Review is to compile the available information on the different aspects of the immune response, with an emphasis on those phenomena that have been studied and confirmed in the human host. For ease of comprehension, it has been subdivided in sections that cover the main humoral and cell-mediated components involved therein. However, we also intend to underline that these elements are not independent, but function intimately and concertedly. Here, we summarize years of investigation carried out to unravel the puzzling interplay between the host and the parasite.","container-title":"Frontiers in Immunology","DOI":"10.3389/fimmu.2018.01929","ISSN":"1664-3224","journalAbbreviation":"Front Immunol","language":"eng","note":"PMID: 30197647\nPMCID: PMC6117404","page":"1929","source":"PubMed","title":"The Unsolved Jigsaw Puzzle of the Immune Response in Chagas Disease","volume":"9","author":[{"family":"Acevedo","given":"Gonzalo R."},{"family":"Girard","given":"Magalí C."},{"family":"Gómez","given":"Karina A."}],"issued":{"date-parts":[["2018"]]}}}],"schema":"https://github.com/citation-style-language/schema/raw/master/csl-citation.json"} </w:instrText>
            </w:r>
            <w:r w:rsidR="008657E4" w:rsidRPr="00D06F3B">
              <w:rPr>
                <w:rFonts w:ascii="Arial" w:hAnsi="Arial" w:cs="Arial"/>
              </w:rPr>
              <w:fldChar w:fldCharType="separate"/>
            </w:r>
            <w:r w:rsidR="008657E4" w:rsidRPr="00D06F3B">
              <w:rPr>
                <w:rFonts w:ascii="Arial" w:hAnsi="Arial" w:cs="Arial"/>
                <w:lang w:val="en-US"/>
              </w:rPr>
              <w:t>(Romano et al., 2012; Cardoso et al., 2015; Acevedo et al., 2018)</w:t>
            </w:r>
            <w:r w:rsidR="008657E4" w:rsidRPr="00D06F3B">
              <w:rPr>
                <w:rFonts w:ascii="Arial" w:hAnsi="Arial" w:cs="Arial"/>
              </w:rPr>
              <w:fldChar w:fldCharType="end"/>
            </w:r>
            <w:r w:rsidR="008657E4" w:rsidRPr="00D06F3B">
              <w:rPr>
                <w:rFonts w:ascii="Arial" w:hAnsi="Arial" w:cs="Arial"/>
                <w:lang w:val="en-US"/>
              </w:rPr>
              <w:t>.</w:t>
            </w:r>
            <w:r w:rsidRPr="00D06F3B">
              <w:rPr>
                <w:rFonts w:ascii="Arial" w:hAnsi="Arial" w:cs="Arial"/>
                <w:lang w:val="en-US"/>
              </w:rPr>
              <w:t xml:space="preserve"> In general terms, stimulated macrophages can be polarized into M1, which are associated with a Th1-type response and the production of IL-12 and IFN-</w:t>
            </w:r>
            <w:r w:rsidRPr="00D06F3B">
              <w:rPr>
                <w:rFonts w:ascii="Arial" w:hAnsi="Arial" w:cs="Arial"/>
              </w:rPr>
              <w:t>γ</w:t>
            </w:r>
            <w:r w:rsidRPr="00D06F3B">
              <w:rPr>
                <w:rFonts w:ascii="Arial" w:hAnsi="Arial" w:cs="Arial"/>
                <w:lang w:val="en-US"/>
              </w:rPr>
              <w:t>, or into M2, which are associated with a Th2-type response and the production of IL-10 and TGF-</w:t>
            </w:r>
            <w:r w:rsidRPr="00D06F3B">
              <w:rPr>
                <w:rFonts w:ascii="Arial" w:hAnsi="Arial" w:cs="Arial"/>
              </w:rPr>
              <w:t>β</w:t>
            </w:r>
            <w:r w:rsidRPr="00D06F3B">
              <w:rPr>
                <w:rFonts w:ascii="Arial" w:hAnsi="Arial" w:cs="Arial"/>
                <w:lang w:val="en-US"/>
              </w:rPr>
              <w:t>. The balance between these polarization states is critical in determining the outcome of the immune response</w:t>
            </w:r>
            <w:r w:rsidR="008657E4" w:rsidRPr="00D06F3B">
              <w:rPr>
                <w:rFonts w:ascii="Arial" w:hAnsi="Arial" w:cs="Arial"/>
                <w:lang w:val="en-US"/>
              </w:rPr>
              <w:t xml:space="preserve"> </w:t>
            </w:r>
            <w:r w:rsidR="008657E4" w:rsidRPr="00D06F3B">
              <w:rPr>
                <w:rFonts w:ascii="Arial" w:hAnsi="Arial" w:cs="Arial"/>
                <w:lang w:val="en-US"/>
              </w:rPr>
              <w:fldChar w:fldCharType="begin"/>
            </w:r>
            <w:r w:rsidR="008657E4" w:rsidRPr="00D06F3B">
              <w:rPr>
                <w:rFonts w:ascii="Arial" w:hAnsi="Arial" w:cs="Arial"/>
                <w:lang w:val="en-US"/>
              </w:rPr>
              <w:instrText xml:space="preserve"> ADDIN ZOTERO_ITEM CSL_CITATION {"citationID":"wnXq8gLw","properties":{"formattedCitation":"(Cerb\\uc0\\u225{}n et al., 2020)","plainCitation":"(Cerbán et al., 2020)","noteIndex":0},"citationItems":[{"id":4061,"uris":["http://zotero.org/groups/5023533/items/87Q6MNGI"],"itemData":{"id":4061,"type":"article-journal","abstract":"Current understanding of key cellular pathways, which are activated by the interaction between T. cruzi and host immunity, is crucial for controlling T. cruzi infection and also for limiting the development of the immunopathological symptoms of Chagas´ disease. Here, we focus on recent advances in the knowledge of modulation of innate receptors such as TLRs and NLRs, especially NLRP3, by T. cruzi in different cells of the immune system. On the other hand, the modulation of macrophage activation may be instrumental in allowing parasite persistence and long-term host survival. In this sense, we discuss the importance of the metabolism of two amino acids: L-arginine and tryptophan, and evaluate the role of iNOS, arginase and IDO enzymes in the regulation of innate and adaptive immune response during this infection; and, finally, we also discuss how T. cruzi exploits the AhR, mTOR and Wnt signaling pathways to promote their intracellular replication in macrophages, thus evading the host's immune response.","container-title":"Biochimica Et Biophysica Acta. Molecular Basis of Disease","DOI":"10.1016/j.bbadis.2020.165707","ISSN":"1879-260X","issue":"5","journalAbbreviation":"Biochim Biophys Acta Mol Basis Dis","language":"eng","note":"PMID: 32004621","page":"165707","source":"PubMed","title":"Signaling pathways that regulate Trypanosoma cruzi infection and immune response","volume":"1866","author":[{"family":"Cerbán","given":"Fabio Marcelo"},{"family":"Stempin","given":"Cinthia Carolina"},{"family":"Volpini","given":"Ximena"},{"family":"Carrera Silva","given":"Eugenio Antonio"},{"family":"Gea","given":"Susana"},{"family":"Motran","given":"Claudia Cristina"}],"issued":{"date-parts":[["2020",5,1]]}}}],"schema":"https://github.com/citation-style-language/schema/raw/master/csl-citation.json"} </w:instrText>
            </w:r>
            <w:r w:rsidR="008657E4" w:rsidRPr="00D06F3B">
              <w:rPr>
                <w:rFonts w:ascii="Arial" w:hAnsi="Arial" w:cs="Arial"/>
                <w:lang w:val="en-US"/>
              </w:rPr>
              <w:fldChar w:fldCharType="separate"/>
            </w:r>
            <w:r w:rsidR="008657E4" w:rsidRPr="00D06F3B">
              <w:rPr>
                <w:rFonts w:ascii="Arial" w:hAnsi="Arial" w:cs="Arial"/>
                <w:kern w:val="0"/>
              </w:rPr>
              <w:t>(Cerbán et al., 2020)</w:t>
            </w:r>
            <w:r w:rsidR="008657E4" w:rsidRPr="00D06F3B">
              <w:rPr>
                <w:rFonts w:ascii="Arial" w:hAnsi="Arial" w:cs="Arial"/>
                <w:lang w:val="en-US"/>
              </w:rPr>
              <w:fldChar w:fldCharType="end"/>
            </w:r>
            <w:r w:rsidRPr="00D06F3B">
              <w:rPr>
                <w:rFonts w:ascii="Arial" w:hAnsi="Arial" w:cs="Arial"/>
                <w:lang w:val="en-US"/>
              </w:rPr>
              <w:t>.</w:t>
            </w:r>
          </w:p>
        </w:tc>
      </w:tr>
      <w:tr w:rsidR="00180545" w:rsidRPr="00D06F3B" w14:paraId="2FFD6BA0" w14:textId="77777777" w:rsidTr="00E13C57">
        <w:tc>
          <w:tcPr>
            <w:tcW w:w="1549" w:type="dxa"/>
            <w:shd w:val="clear" w:color="auto" w:fill="D9D9D9" w:themeFill="background1" w:themeFillShade="D9"/>
          </w:tcPr>
          <w:p w14:paraId="3EE5E2A2" w14:textId="4E1E3C92" w:rsidR="00180545" w:rsidRPr="00E13C57" w:rsidRDefault="00180545">
            <w:pPr>
              <w:rPr>
                <w:rFonts w:ascii="Arial" w:hAnsi="Arial" w:cs="Arial"/>
                <w:b/>
                <w:bCs/>
              </w:rPr>
            </w:pPr>
            <w:proofErr w:type="spellStart"/>
            <w:r w:rsidRPr="00E13C57">
              <w:rPr>
                <w:rFonts w:ascii="Arial" w:hAnsi="Arial" w:cs="Arial"/>
                <w:b/>
                <w:bCs/>
              </w:rPr>
              <w:t>Dendritic</w:t>
            </w:r>
            <w:proofErr w:type="spellEnd"/>
            <w:r w:rsidRPr="00E13C57">
              <w:rPr>
                <w:rFonts w:ascii="Arial" w:hAnsi="Arial" w:cs="Arial"/>
                <w:b/>
                <w:bCs/>
              </w:rPr>
              <w:t xml:space="preserve"> </w:t>
            </w:r>
            <w:proofErr w:type="spellStart"/>
            <w:r w:rsidRPr="00E13C57">
              <w:rPr>
                <w:rFonts w:ascii="Arial" w:hAnsi="Arial" w:cs="Arial"/>
                <w:b/>
                <w:bCs/>
              </w:rPr>
              <w:t>cells</w:t>
            </w:r>
            <w:proofErr w:type="spellEnd"/>
          </w:p>
        </w:tc>
        <w:tc>
          <w:tcPr>
            <w:tcW w:w="6945" w:type="dxa"/>
          </w:tcPr>
          <w:p w14:paraId="11802F0B" w14:textId="77777777" w:rsidR="00EC4BAC" w:rsidRPr="00D06F3B" w:rsidRDefault="00EC4BAC" w:rsidP="00EC4BAC">
            <w:pPr>
              <w:autoSpaceDE w:val="0"/>
              <w:autoSpaceDN w:val="0"/>
              <w:adjustRightInd w:val="0"/>
              <w:jc w:val="both"/>
              <w:rPr>
                <w:rFonts w:ascii="Arial" w:hAnsi="Arial" w:cs="Arial"/>
                <w:lang w:val="en-US"/>
              </w:rPr>
            </w:pPr>
            <w:r w:rsidRPr="00D06F3B">
              <w:rPr>
                <w:rFonts w:ascii="Arial" w:hAnsi="Arial" w:cs="Arial"/>
                <w:lang w:val="en-US"/>
              </w:rPr>
              <w:t xml:space="preserve">DCs are considered sentinels of the immune system. In fact, these cells connect the innate and adaptive immune system; DCs are present in most non-lymphoid tissues and, after the antigen (Ag) encounter, traffic to lymphoid organs for Ag presentation. DCs shape adaptive immune responses and regulate T cell commitment, differentiation, and function </w:t>
            </w:r>
            <w:r w:rsidRPr="00D06F3B">
              <w:rPr>
                <w:rFonts w:ascii="Arial" w:hAnsi="Arial" w:cs="Arial"/>
                <w:lang w:val="en-US"/>
              </w:rPr>
              <w:fldChar w:fldCharType="begin"/>
            </w:r>
            <w:r w:rsidRPr="00D06F3B">
              <w:rPr>
                <w:rFonts w:ascii="Arial" w:hAnsi="Arial" w:cs="Arial"/>
                <w:lang w:val="en-US"/>
              </w:rPr>
              <w:instrText xml:space="preserve"> ADDIN ZOTERO_ITEM CSL_CITATION {"citationID":"7qhIYJMt","properties":{"formattedCitation":"(Merad et al., 2013)","plainCitation":"(Merad et al., 2013)","noteIndex":0},"citationItems":[{"id":4033,"uris":["http://zotero.org/groups/5023533/items/8S5SSIAZ"],"itemData":{"id":4033,"type":"article-journal","abstract":"Dendritic cells (DCs) form a remarkable cellular network that shapes adaptive immune responses according to peripheral cues. After four decades of research, we now know that DCs arise from a hematopoietic lineage distinct from other leukocytes, establishing the DC system as a unique hematopoietic branch. Recent work has also established that tissue DCs consist of developmentally and functionally distinct subsets that differentially regulate T lymphocyte function. This review discusses major advances in our understanding of the regulation of DC lineage commitment, differentiation, diversification, and function in situ.","container-title":"Annual Review of Immunology","DOI":"10.1146/annurev-immunol-020711-074950","ISSN":"1545-3278","journalAbbreviation":"Annu Rev Immunol","language":"eng","note":"PMID: 23516985\nPMCID: PMC3853342","page":"563-604","source":"PubMed","title":"The dendritic cell lineage: ontogeny and function of dendritic cells and their subsets in the steady state and the inflamed setting","title-short":"The dendritic cell lineage","volume":"31","author":[{"family":"Merad","given":"Miriam"},{"family":"Sathe","given":"Priyanka"},{"family":"Helft","given":"Julie"},{"family":"Miller","given":"Jennifer"},{"family":"Mortha","given":"Arthur"}],"issued":{"date-parts":[["2013"]]}}}],"schema":"https://github.com/citation-style-language/schema/raw/master/csl-citation.json"} </w:instrText>
            </w:r>
            <w:r w:rsidRPr="00D06F3B">
              <w:rPr>
                <w:rFonts w:ascii="Arial" w:hAnsi="Arial" w:cs="Arial"/>
                <w:lang w:val="en-US"/>
              </w:rPr>
              <w:fldChar w:fldCharType="separate"/>
            </w:r>
            <w:r w:rsidRPr="00D06F3B">
              <w:rPr>
                <w:rFonts w:ascii="Arial" w:hAnsi="Arial" w:cs="Arial"/>
                <w:lang w:val="en-US"/>
              </w:rPr>
              <w:t>(Merad et al., 2013)</w:t>
            </w:r>
            <w:r w:rsidRPr="00D06F3B">
              <w:rPr>
                <w:rFonts w:ascii="Arial" w:hAnsi="Arial" w:cs="Arial"/>
                <w:lang w:val="en-US"/>
              </w:rPr>
              <w:fldChar w:fldCharType="end"/>
            </w:r>
            <w:r w:rsidRPr="00D06F3B">
              <w:rPr>
                <w:rFonts w:ascii="Arial" w:hAnsi="Arial" w:cs="Arial"/>
                <w:lang w:val="en-US"/>
              </w:rPr>
              <w:t xml:space="preserve">. Over decades of research, it has become clear that DCs comprise different cell subsets with particular development and functions, arising from a specific hematopoietic progenitor </w:t>
            </w:r>
            <w:r w:rsidRPr="00D06F3B">
              <w:rPr>
                <w:rFonts w:ascii="Arial" w:hAnsi="Arial" w:cs="Arial"/>
                <w:lang w:val="en-US"/>
              </w:rPr>
              <w:fldChar w:fldCharType="begin"/>
            </w:r>
            <w:r w:rsidRPr="00D06F3B">
              <w:rPr>
                <w:rFonts w:ascii="Arial" w:hAnsi="Arial" w:cs="Arial"/>
                <w:lang w:val="en-US"/>
              </w:rPr>
              <w:instrText xml:space="preserve"> ADDIN ZOTERO_ITEM CSL_CITATION {"citationID":"JFV7d0hw","properties":{"formattedCitation":"(Naik et al., 2007)","plainCitation":"(Naik et al., 2007)","noteIndex":0},"citationItems":[{"id":4032,"uris":["http://zotero.org/groups/5023533/items/XEK6XX4F"],"itemData":{"id":4032,"type":"article-journal","abstract":"The development of functionally specialized subtypes of dendritic cells (DCs) can be modeled through the culture of bone marrow with the ligand for the cytokine receptor Flt3. Such cultures produce DCs resembling spleen plasmacytoid DCs (pDCs), CD8(+) conventional DCs (cDCs) and CD8(-) cDCs. Here we isolated two sequential DC-committed precursor cells from such cultures: dividing 'pro-DCs', which gave rise to transitional 'pre-DCs' en route to differentiating into the three distinct DC subtypes (pDCs, CD8(+) cDCs and CD8(-) cDCs). We also isolated an in vivo equivalent of the DC-committed pro-DC precursor cell, which also gave rise to the three DC subtypes. Clonal analysis of the progeny of individual pro-DC precursors demonstrated that some pro-DC precursors gave rise to all three DC subtypes, some produced cDCs but not pDCs, and some were fully committed to a single DC subtype. Thus, commitment to particular DC subtypes begins mainly at this pro-DC stage.","container-title":"Nature Immunology","DOI":"10.1038/ni1522","ISSN":"1529-2908","issue":"11","journalAbbreviation":"Nat Immunol","language":"eng","note":"PMID: 17922015","page":"1217-1226","source":"PubMed","title":"Development of plasmacytoid and conventional dendritic cell subtypes from single precursor cells derived in vitro and in vivo","volume":"8","author":[{"family":"Naik","given":"Shalin H."},{"family":"Sathe","given":"Priyanka"},{"family":"Park","given":"Hae-Young"},{"family":"Metcalf","given":"Donald"},{"family":"Proietto","given":"Anna I."},{"family":"Dakic","given":"Aleksander"},{"family":"Carotta","given":"Sebastian"},{"family":"O'Keeffe","given":"Meredith"},{"family":"Bahlo","given":"Melanie"},{"family":"Papenfuss","given":"Anthony"},{"family":"Kwak","given":"Jong-Young"},{"family":"Wu","given":"Li"},{"family":"Shortman","given":"Ken"}],"issued":{"date-parts":[["2007",11]]}}}],"schema":"https://github.com/citation-style-language/schema/raw/master/csl-citation.json"} </w:instrText>
            </w:r>
            <w:r w:rsidRPr="00D06F3B">
              <w:rPr>
                <w:rFonts w:ascii="Arial" w:hAnsi="Arial" w:cs="Arial"/>
                <w:lang w:val="en-US"/>
              </w:rPr>
              <w:fldChar w:fldCharType="separate"/>
            </w:r>
            <w:r w:rsidRPr="00D06F3B">
              <w:rPr>
                <w:rFonts w:ascii="Arial" w:hAnsi="Arial" w:cs="Arial"/>
                <w:lang w:val="en-US"/>
              </w:rPr>
              <w:t>(Naik et al., 2007)</w:t>
            </w:r>
            <w:r w:rsidRPr="00D06F3B">
              <w:rPr>
                <w:rFonts w:ascii="Arial" w:hAnsi="Arial" w:cs="Arial"/>
                <w:lang w:val="en-US"/>
              </w:rPr>
              <w:fldChar w:fldCharType="end"/>
            </w:r>
            <w:r w:rsidRPr="00D06F3B">
              <w:rPr>
                <w:rFonts w:ascii="Arial" w:hAnsi="Arial" w:cs="Arial"/>
                <w:lang w:val="en-US"/>
              </w:rPr>
              <w:t xml:space="preserve">. </w:t>
            </w:r>
          </w:p>
          <w:p w14:paraId="7D9979A8" w14:textId="56F5586F" w:rsidR="00EC4BAC" w:rsidRPr="00D06F3B" w:rsidRDefault="00EC4BAC" w:rsidP="00EC4BAC">
            <w:pPr>
              <w:autoSpaceDE w:val="0"/>
              <w:autoSpaceDN w:val="0"/>
              <w:adjustRightInd w:val="0"/>
              <w:jc w:val="both"/>
              <w:rPr>
                <w:rFonts w:ascii="Arial" w:hAnsi="Arial" w:cs="Arial"/>
                <w:lang w:val="en-US"/>
              </w:rPr>
            </w:pPr>
            <w:r w:rsidRPr="00D06F3B">
              <w:rPr>
                <w:rFonts w:ascii="Arial" w:eastAsia="Arial" w:hAnsi="Arial" w:cs="Arial"/>
                <w:lang w:val="en-US"/>
              </w:rPr>
              <w:t>Two major ontogen</w:t>
            </w:r>
            <w:r w:rsidR="00A6571A">
              <w:rPr>
                <w:rFonts w:ascii="Arial" w:eastAsia="Arial" w:hAnsi="Arial" w:cs="Arial"/>
                <w:lang w:val="en-US"/>
              </w:rPr>
              <w:t xml:space="preserve">etically </w:t>
            </w:r>
            <w:r w:rsidRPr="00D06F3B">
              <w:rPr>
                <w:rFonts w:ascii="Arial" w:eastAsia="Arial" w:hAnsi="Arial" w:cs="Arial"/>
                <w:lang w:val="en-US"/>
              </w:rPr>
              <w:t>different DC populations have been described</w:t>
            </w:r>
            <w:r w:rsidRPr="00D06F3B">
              <w:rPr>
                <w:rFonts w:ascii="Arial" w:hAnsi="Arial" w:cs="Arial"/>
                <w:lang w:val="en-US"/>
              </w:rPr>
              <w:t>: plasmacytoid (</w:t>
            </w:r>
            <w:proofErr w:type="spellStart"/>
            <w:r w:rsidRPr="00D06F3B">
              <w:rPr>
                <w:rFonts w:ascii="Arial" w:hAnsi="Arial" w:cs="Arial"/>
                <w:lang w:val="en-US"/>
              </w:rPr>
              <w:t>pDCs</w:t>
            </w:r>
            <w:proofErr w:type="spellEnd"/>
            <w:r w:rsidRPr="00D06F3B">
              <w:rPr>
                <w:rFonts w:ascii="Arial" w:hAnsi="Arial" w:cs="Arial"/>
                <w:lang w:val="en-US"/>
              </w:rPr>
              <w:t>) and conventional (</w:t>
            </w:r>
            <w:proofErr w:type="spellStart"/>
            <w:r w:rsidRPr="00D06F3B">
              <w:rPr>
                <w:rFonts w:ascii="Arial" w:hAnsi="Arial" w:cs="Arial"/>
                <w:lang w:val="en-US"/>
              </w:rPr>
              <w:t>cDCs</w:t>
            </w:r>
            <w:proofErr w:type="spellEnd"/>
            <w:r w:rsidRPr="00D06F3B">
              <w:rPr>
                <w:rFonts w:ascii="Arial" w:hAnsi="Arial" w:cs="Arial"/>
                <w:lang w:val="en-US"/>
              </w:rPr>
              <w:t xml:space="preserve">). They share a common progenitor in bone marrow that </w:t>
            </w:r>
            <w:r w:rsidR="00A6571A">
              <w:rPr>
                <w:rFonts w:ascii="Arial" w:hAnsi="Arial" w:cs="Arial"/>
                <w:lang w:val="en-US"/>
              </w:rPr>
              <w:t xml:space="preserve">gives rise to </w:t>
            </w:r>
            <w:r w:rsidRPr="00D06F3B">
              <w:rPr>
                <w:rFonts w:ascii="Arial" w:hAnsi="Arial" w:cs="Arial"/>
                <w:lang w:val="en-US"/>
              </w:rPr>
              <w:t xml:space="preserve">different precursors with different life cycles, localization, and marker expression, including MHCII and pattern recognition receptors (PRRs)—factors that influence the function and properties of these cells </w:t>
            </w:r>
            <w:r w:rsidRPr="00D06F3B">
              <w:rPr>
                <w:rFonts w:ascii="Arial" w:hAnsi="Arial" w:cs="Arial"/>
                <w:lang w:val="en-US"/>
              </w:rPr>
              <w:fldChar w:fldCharType="begin"/>
            </w:r>
            <w:r w:rsidRPr="00D06F3B">
              <w:rPr>
                <w:rFonts w:ascii="Arial" w:hAnsi="Arial" w:cs="Arial"/>
                <w:lang w:val="en-US"/>
              </w:rPr>
              <w:instrText xml:space="preserve"> ADDIN ZOTERO_ITEM CSL_CITATION {"citationID":"VikWE8ZX","properties":{"formattedCitation":"(Vu Manh et al., 2015)","plainCitation":"(Vu Manh et al., 2015)","noteIndex":0},"citationItems":[{"id":4878,"uris":["http://zotero.org/groups/5023533/items/FPL2TKS7"],"itemData":{"id":4878,"type":"article-journal","abstract":"Dendritic cells (DCs) were initially defined as mononuclear phagocytes with a dendritic morphology and an exquisite efficiency for naïve T-cell activation. DC encompass several subsets initially identified by their expression of specific cell surface molecules and later shown to excel in distinct functions and to develop under the instruction of different transcription factors or cytokines. Very few cell surface molecules are expressed in a specific manner on any immune cell type. Hence, to identify cell types, the sole use of a small number of cell surface markers in classical flow cytometry can be deceiving. Moreover, the markers currently used to define mononuclear phagocyte subsets vary depending on the tissue and animal species studied and even between laboratories. This has led to confusion in the definition of DC subset identity and in their attribution of specific functions. There is a strong need to identify a rigorous and consensus way to define mononuclear phagocyte subsets, with precise guidelines potentially applicable throughout tissues and species. We will discuss the advantages, drawbacks, and complementarities of different methodologies: cell surface phenotyping, ontogeny, functional characterization, and molecular profiling. We will advocate that gene expression profiling is a very rigorous, largely unbiased and accessible method to define the identity of mononuclear phagocyte subsets, which strengthens and refines surface phenotyping. It is uniquely powerful to yield new, experimentally testable, hypotheses on the ontogeny or functions of mononuclear phagocyte subsets, their molecular regulation, and their evolutionary conservation. We propose defining cell populations based on a combination of cell surface phenotyping, expression analysis of hallmark genes, and robust functional assays, in order to reach a consensus and integrate faster the huge but scattered knowledge accumulated by different laboratories on different cell types, organs, and species.","container-title":"Frontiers in Immunology","DOI":"10.3389/fimmu.2015.00260","ISSN":"1664-3224","journalAbbreviation":"Front Immunol","language":"eng","note":"PMID: 26082777\nPMCID: PMC4451681","page":"260","source":"PubMed","title":"Investigating Evolutionary Conservation of Dendritic Cell Subset Identity and Functions","volume":"6","author":[{"family":"Vu Manh","given":"Thien-Phong"},{"family":"Bertho","given":"Nicolas"},{"family":"Hosmalin","given":"Anne"},{"family":"Schwartz-Cornil","given":"Isabelle"},{"family":"Dalod","given":"Marc"}],"issued":{"date-parts":[["2015"]]}}}],"schema":"https://github.com/citation-style-language/schema/raw/master/csl-citation.json"} </w:instrText>
            </w:r>
            <w:r w:rsidRPr="00D06F3B">
              <w:rPr>
                <w:rFonts w:ascii="Arial" w:hAnsi="Arial" w:cs="Arial"/>
                <w:lang w:val="en-US"/>
              </w:rPr>
              <w:fldChar w:fldCharType="separate"/>
            </w:r>
            <w:r w:rsidRPr="00D06F3B">
              <w:rPr>
                <w:rFonts w:ascii="Arial" w:hAnsi="Arial" w:cs="Arial"/>
                <w:lang w:val="en-US"/>
              </w:rPr>
              <w:t>(Vu Manh et al., 2015)</w:t>
            </w:r>
            <w:r w:rsidRPr="00D06F3B">
              <w:rPr>
                <w:rFonts w:ascii="Arial" w:hAnsi="Arial" w:cs="Arial"/>
                <w:lang w:val="en-US"/>
              </w:rPr>
              <w:fldChar w:fldCharType="end"/>
            </w:r>
            <w:r w:rsidRPr="00D06F3B">
              <w:rPr>
                <w:rFonts w:ascii="Arial" w:hAnsi="Arial" w:cs="Arial"/>
                <w:lang w:val="en-US"/>
              </w:rPr>
              <w:t xml:space="preserve">. Subsets are defined not only on phenotypic differences but also on developmental specificity and functional specialization </w:t>
            </w:r>
            <w:r w:rsidRPr="00D06F3B">
              <w:rPr>
                <w:rFonts w:ascii="Arial" w:hAnsi="Arial" w:cs="Arial"/>
                <w:lang w:val="en-US"/>
              </w:rPr>
              <w:fldChar w:fldCharType="begin"/>
            </w:r>
            <w:r w:rsidRPr="00D06F3B">
              <w:rPr>
                <w:rFonts w:ascii="Arial" w:hAnsi="Arial" w:cs="Arial"/>
                <w:lang w:val="en-US"/>
              </w:rPr>
              <w:instrText xml:space="preserve"> ADDIN ZOTERO_ITEM CSL_CITATION {"citationID":"SZxyoWfz","properties":{"formattedCitation":"(Randolph et al., 2008; Satpathy et al., 2012; Vu Manh et al., 2015)","plainCitation":"(Randolph et al., 2008; Satpathy et al., 2012; Vu Manh et al., 2015)","noteIndex":0},"citationItems":[{"id":4030,"uris":["http://zotero.org/groups/5023533/items/GCFQXL84"],"itemData":{"id":4030,"type":"article-journal","abstract":"Monocytes are circulating mononuclear phagocytes with a fundamental capacity to differentiate into macrophages. This differentiation can, in the presence of the right environmental cues, be re-directed instead to dendritic cells (DCs). Recent advances have been made in understanding the role of monocytes and their derivatives in presenting antigen to drive immune responses, and we review this topic herein. We briefly discuss the heterogeneity of monocytes in the blood and subsequently raise the possibility that one of the major monocyte phenotypes in the blood corresponds with a population of 'blood DCs' previously proposed to drive T-independent antibody reactions in the spleen. Then we evaluate the role of monocytes in T-dependent immunity, considering their role in acquiring antigens for presentation before exiting the bloodstream and their ability to differentiate into macrophages versus antigen-presenting DCs. Finally, we review recent literature on the role of monocyte-derived cells in cross-presentation and discuss the possibility that monocyte-derived cells participate critically in processing antigen for cross-priming, even if they do not present that antigen to T cells themselves.","container-title":"Current Opinion in Immunology","DOI":"10.1016/j.coi.2007.10.010","ISSN":"0952-7915","issue":"1","journalAbbreviation":"Curr Opin Immunol","language":"eng","note":"PMID: 18160272\nPMCID: PMC2408874","page":"52-60","source":"PubMed","title":"Antigen presentation by monocytes and monocyte-derived cells","volume":"20","author":[{"family":"Randolph","given":"Gwendalyn J."},{"family":"Jakubzick","given":"Claudia"},{"family":"Qu","given":"Chunfeng"}],"issued":{"date-parts":[["2008",2]]}}},{"id":4029,"uris":["http://zotero.org/groups/5023533/items/G9YJG6X7"],"itemData":{"id":4029,"type":"article-journal","abstract":"Dendritic cells (DCs) are essential mediators of innate and adaptive immune responses. Study of these critical cells has been complicated by their similarity to other hematopoietic lineages, particularly monocytes and macrophages. Progress has been made in three critical areas of DC biology: the characterization of lineage-restricted progenitors in the bone marrow, the identification of cytokines and transcription factors required during differentiation, and the development of genetic tools for the visualization and depletion of DCs in vivo. Collectively, these advances have clarified the nature of the DC lineage and have provided novel insights into their function during health and disease.","container-title":"Nature Immunology","DOI":"10.1038/ni.2467","ISSN":"1529-2916","issue":"12","journalAbbreviation":"Nat Immunol","language":"eng","note":"PMID: 23160217\nPMCID: PMC3644874","page":"1145-1154","source":"PubMed","title":"Re(de)fining the dendritic cell lineage","volume":"13","author":[{"family":"Satpathy","given":"Ansuman T."},{"family":"Wu","given":"Xiaodi"},{"family":"Albring","given":"Jörn C."},{"family":"Murphy","given":"Kenneth M."}],"issued":{"date-parts":[["2012",12]]}}},{"id":4878,"uris":["http://zotero.org/groups/5023533/items/FPL2TKS7"],"itemData":{"id":4878,"type":"article-journal","abstract":"Dendritic cells (DCs) were initially defined as mononuclear phagocytes with a dendritic morphology and an exquisite efficiency for naïve T-cell activation. DC encompass several subsets initially identified by their expression of specific cell surface molecules and later shown to excel in distinct functions and to develop under the instruction of different transcription factors or cytokines. Very few cell surface molecules are expressed in a specific manner on any immune cell type. Hence, to identify cell types, the sole use of a small number of cell surface markers in classical flow cytometry can be deceiving. Moreover, the markers currently used to define mononuclear phagocyte subsets vary depending on the tissue and animal species studied and even between laboratories. This has led to confusion in the definition of DC subset identity and in their attribution of specific functions. There is a strong need to identify a rigorous and consensus way to define mononuclear phagocyte subsets, with precise guidelines potentially applicable throughout tissues and species. We will discuss the advantages, drawbacks, and complementarities of different methodologies: cell surface phenotyping, ontogeny, functional characterization, and molecular profiling. We will advocate that gene expression profiling is a very rigorous, largely unbiased and accessible method to define the identity of mononuclear phagocyte subsets, which strengthens and refines surface phenotyping. It is uniquely powerful to yield new, experimentally testable, hypotheses on the ontogeny or functions of mononuclear phagocyte subsets, their molecular regulation, and their evolutionary conservation. We propose defining cell populations based on a combination of cell surface phenotyping, expression analysis of hallmark genes, and robust functional assays, in order to reach a consensus and integrate faster the huge but scattered knowledge accumulated by different laboratories on different cell types, organs, and species.","container-title":"Frontiers in Immunology","DOI":"10.3389/fimmu.2015.00260","ISSN":"1664-3224","journalAbbreviation":"Front Immunol","language":"eng","note":"PMID: 26082777\nPMCID: PMC4451681","page":"260","source":"PubMed","title":"Investigating Evolutionary Conservation of Dendritic Cell Subset Identity and Functions","volume":"6","author":[{"family":"Vu Manh","given":"Thien-Phong"},{"family":"Bertho","given":"Nicolas"},{"family":"Hosmalin","given":"Anne"},{"family":"Schwartz-Cornil","given":"Isabelle"},{"family":"Dalod","given":"Marc"}],"issued":{"date-parts":[["2015"]]}}}],"schema":"https://github.com/citation-style-language/schema/raw/master/csl-citation.json"} </w:instrText>
            </w:r>
            <w:r w:rsidRPr="00D06F3B">
              <w:rPr>
                <w:rFonts w:ascii="Arial" w:hAnsi="Arial" w:cs="Arial"/>
                <w:lang w:val="en-US"/>
              </w:rPr>
              <w:fldChar w:fldCharType="separate"/>
            </w:r>
            <w:r w:rsidRPr="00D06F3B">
              <w:rPr>
                <w:rFonts w:ascii="Arial" w:hAnsi="Arial" w:cs="Arial"/>
                <w:lang w:val="en-US"/>
              </w:rPr>
              <w:t>(Randolph et al., 2008; Satpathy et al., 2012; Vu Manh et al., 2015)</w:t>
            </w:r>
            <w:r w:rsidRPr="00D06F3B">
              <w:rPr>
                <w:rFonts w:ascii="Arial" w:hAnsi="Arial" w:cs="Arial"/>
                <w:lang w:val="en-US"/>
              </w:rPr>
              <w:fldChar w:fldCharType="end"/>
            </w:r>
            <w:r w:rsidRPr="00D06F3B">
              <w:rPr>
                <w:rFonts w:ascii="Arial" w:hAnsi="Arial" w:cs="Arial"/>
                <w:lang w:val="en-US"/>
              </w:rPr>
              <w:t>.</w:t>
            </w:r>
          </w:p>
          <w:p w14:paraId="1434285E" w14:textId="77777777" w:rsidR="00180545" w:rsidRPr="00D06F3B" w:rsidRDefault="00180545">
            <w:pPr>
              <w:rPr>
                <w:rFonts w:ascii="Arial" w:hAnsi="Arial" w:cs="Arial"/>
              </w:rPr>
            </w:pPr>
          </w:p>
        </w:tc>
      </w:tr>
      <w:tr w:rsidR="00180545" w:rsidRPr="00D06F3B" w14:paraId="6D358A15" w14:textId="77777777" w:rsidTr="00E13C57">
        <w:tc>
          <w:tcPr>
            <w:tcW w:w="1549" w:type="dxa"/>
            <w:shd w:val="clear" w:color="auto" w:fill="D9D9D9" w:themeFill="background1" w:themeFillShade="D9"/>
          </w:tcPr>
          <w:p w14:paraId="2816ABEC" w14:textId="3330F7F5" w:rsidR="00180545" w:rsidRPr="00E13C57" w:rsidRDefault="00180545">
            <w:pPr>
              <w:rPr>
                <w:rFonts w:ascii="Arial" w:hAnsi="Arial" w:cs="Arial"/>
                <w:b/>
                <w:bCs/>
              </w:rPr>
            </w:pPr>
            <w:proofErr w:type="spellStart"/>
            <w:r w:rsidRPr="00E13C57">
              <w:rPr>
                <w:rFonts w:ascii="Arial" w:hAnsi="Arial" w:cs="Arial"/>
                <w:b/>
                <w:bCs/>
              </w:rPr>
              <w:t>Complement</w:t>
            </w:r>
            <w:proofErr w:type="spellEnd"/>
            <w:r w:rsidR="00E65B57" w:rsidRPr="00E13C57">
              <w:rPr>
                <w:rFonts w:ascii="Arial" w:hAnsi="Arial" w:cs="Arial"/>
                <w:b/>
                <w:bCs/>
              </w:rPr>
              <w:t xml:space="preserve"> </w:t>
            </w:r>
            <w:proofErr w:type="spellStart"/>
            <w:r w:rsidR="00E65B57" w:rsidRPr="00E13C57">
              <w:rPr>
                <w:rFonts w:ascii="Arial" w:hAnsi="Arial" w:cs="Arial"/>
                <w:b/>
                <w:bCs/>
              </w:rPr>
              <w:t>system</w:t>
            </w:r>
            <w:proofErr w:type="spellEnd"/>
          </w:p>
        </w:tc>
        <w:tc>
          <w:tcPr>
            <w:tcW w:w="6945" w:type="dxa"/>
          </w:tcPr>
          <w:p w14:paraId="6AACD837" w14:textId="77777777" w:rsidR="00180545" w:rsidRPr="00D06F3B" w:rsidRDefault="00180545" w:rsidP="00180545">
            <w:pPr>
              <w:autoSpaceDE w:val="0"/>
              <w:autoSpaceDN w:val="0"/>
              <w:adjustRightInd w:val="0"/>
              <w:jc w:val="both"/>
              <w:rPr>
                <w:rFonts w:ascii="Arial" w:hAnsi="Arial" w:cs="Arial"/>
                <w:lang w:val="en-US"/>
              </w:rPr>
            </w:pPr>
            <w:r w:rsidRPr="00D06F3B">
              <w:rPr>
                <w:rFonts w:ascii="Arial" w:hAnsi="Arial" w:cs="Arial"/>
                <w:lang w:val="en-US"/>
              </w:rPr>
              <w:t xml:space="preserve">Under normal conditions, the complement can label, opsonize, and destroy pathogens, and also plays a role in coordinating inflammation and interacting with the adaptive immune system </w:t>
            </w:r>
            <w:r w:rsidRPr="00D06F3B">
              <w:rPr>
                <w:rFonts w:ascii="Arial" w:hAnsi="Arial" w:cs="Arial"/>
                <w:lang w:val="en-US"/>
              </w:rPr>
              <w:fldChar w:fldCharType="begin"/>
            </w:r>
            <w:r w:rsidRPr="00D06F3B">
              <w:rPr>
                <w:rFonts w:ascii="Arial" w:hAnsi="Arial" w:cs="Arial"/>
                <w:lang w:val="en-US"/>
              </w:rPr>
              <w:instrText xml:space="preserve"> ADDIN ZOTERO_ITEM CSL_CITATION {"citationID":"3ECS8Moq","properties":{"formattedCitation":"(Ermert et al., 2019)","plainCitation":"(Ermert et al., 2019)","noteIndex":0},"citationItems":[{"id":4204,"uris":["http://zotero.org/groups/5023533/items/9KDHZLHU"],"itemData":{"id":4204,"type":"article-journal","abstract":"Pathogens that invade the human host are confronted by a multitude of defence mechanisms aimed at preventing colonization, dissemination and proliferation. The most frequent outcome of this interaction is microbial elimination, in which the complement system plays a major role. Complement, an essential feature of the innate immune machinery, rapidly identifies and marks pathogens for efficient removal. Consequently, this creates a selective pressure for microbes to evolve strategies to combat complement, permitting host colonization and access to resources. All successful pathogens have developed mechanisms to resist complement activity which are intimately aligned with their capacity to cause disease. In this review, we describe the successful methods various pathogens use to evade complement activation, shut down inflammatory signalling through complement, circumvent opsonisation and override terminal pathway lysis. This review summarizes how pathogens undermine innate immunity: 'The Hijackers Guide to Complement'.","container-title":"Molecular Immunology","DOI":"10.1016/j.molimm.2019.07.018","ISSN":"1872-9142","journalAbbreviation":"Mol Immunol","language":"eng","note":"PMID: 31336249","page":"49-61","source":"PubMed","title":"The hijackers guide to escaping complement: Lessons learned from pathogens","title-short":"The hijackers guide to escaping complement","volume":"114","author":[{"family":"Ermert","given":"David"},{"family":"Ram","given":"Sanjay"},{"family":"Laabei","given":"Maisem"}],"issued":{"date-parts":[["2019",10]]}}}],"schema":"https://github.com/citation-style-language/schema/raw/master/csl-citation.json"} </w:instrText>
            </w:r>
            <w:r w:rsidRPr="00D06F3B">
              <w:rPr>
                <w:rFonts w:ascii="Arial" w:hAnsi="Arial" w:cs="Arial"/>
                <w:lang w:val="en-US"/>
              </w:rPr>
              <w:fldChar w:fldCharType="separate"/>
            </w:r>
            <w:r w:rsidRPr="00D06F3B">
              <w:rPr>
                <w:rFonts w:ascii="Arial" w:hAnsi="Arial" w:cs="Arial"/>
                <w:lang w:val="en-US"/>
              </w:rPr>
              <w:t>(Ermert et al., 2019)</w:t>
            </w:r>
            <w:r w:rsidRPr="00D06F3B">
              <w:rPr>
                <w:rFonts w:ascii="Arial" w:hAnsi="Arial" w:cs="Arial"/>
                <w:lang w:val="en-US"/>
              </w:rPr>
              <w:fldChar w:fldCharType="end"/>
            </w:r>
            <w:r w:rsidRPr="00D06F3B">
              <w:rPr>
                <w:rFonts w:ascii="Arial" w:hAnsi="Arial" w:cs="Arial"/>
                <w:lang w:val="en-US"/>
              </w:rPr>
              <w:t>. The complement functions as a cascade of proteolytic events that can be activated by three pathways: classical (</w:t>
            </w:r>
            <w:proofErr w:type="spellStart"/>
            <w:r w:rsidRPr="00D06F3B">
              <w:rPr>
                <w:rFonts w:ascii="Arial" w:hAnsi="Arial" w:cs="Arial"/>
                <w:lang w:val="en-US"/>
              </w:rPr>
              <w:t>CPath</w:t>
            </w:r>
            <w:proofErr w:type="spellEnd"/>
            <w:r w:rsidRPr="00D06F3B">
              <w:rPr>
                <w:rFonts w:ascii="Arial" w:hAnsi="Arial" w:cs="Arial"/>
                <w:lang w:val="en-US"/>
              </w:rPr>
              <w:t>), lectin (</w:t>
            </w:r>
            <w:proofErr w:type="spellStart"/>
            <w:r w:rsidRPr="00D06F3B">
              <w:rPr>
                <w:rFonts w:ascii="Arial" w:hAnsi="Arial" w:cs="Arial"/>
                <w:lang w:val="en-US"/>
              </w:rPr>
              <w:t>LPath</w:t>
            </w:r>
            <w:proofErr w:type="spellEnd"/>
            <w:r w:rsidRPr="00D06F3B">
              <w:rPr>
                <w:rFonts w:ascii="Arial" w:hAnsi="Arial" w:cs="Arial"/>
                <w:lang w:val="en-US"/>
              </w:rPr>
              <w:t xml:space="preserve">), and alternative (APath), all of which converge in the formation of a C3 convertase complex </w:t>
            </w:r>
            <w:r w:rsidRPr="00D06F3B">
              <w:rPr>
                <w:rFonts w:ascii="Arial" w:hAnsi="Arial" w:cs="Arial"/>
                <w:lang w:val="en-US"/>
              </w:rPr>
              <w:fldChar w:fldCharType="begin"/>
            </w:r>
            <w:r w:rsidRPr="00D06F3B">
              <w:rPr>
                <w:rFonts w:ascii="Arial" w:hAnsi="Arial" w:cs="Arial"/>
                <w:lang w:val="en-US"/>
              </w:rPr>
              <w:instrText xml:space="preserve"> ADDIN ZOTERO_ITEM CSL_CITATION {"citationID":"dvZsTsGM","properties":{"formattedCitation":"(Lidani et al., 2017; Acevedo et al., 2018)","plainCitation":"(Lidani et al., 2017; Acevedo et al., 2018)","noteIndex":0},"citationItems":[{"id":3905,"uris":["http://zotero.org/groups/5023533/items/ZLLNNBQI"],"itemData":{"id":3905,"type":"article-journal","abstract":"Trypanosoma cruzi is a protozoan parasite known to cause Chagas disease (CD), a neglected sickness that affects around 6-8 million people worldwide. Originally, CD was mainly found in Latin America but more recently, it has been spread to countries in North America, Asia, and Europe due the international migration from endemic areas. Thus, at present CD represents an important concern of global public health. Most of individuals that are infected by T. cruzi may remain in asymptomatic form all lifelong, but up to 40% of them will develop cardiomyopathy, digestive mega syndromes, or both. The interaction between the T. cruzi infective forms and host-related immune factors represents a key point for a better understanding of the physiopathology of CD. In this context, the complement, as one of the first line of host defense against infection was shown to play an important role in recognizing T. cruzi metacyclic trypomastigotes and in controlling parasite invasion. The complement consists of at least 35 or more plasma proteins and cell surface receptors/regulators, which can be activated by three pathways: classical (CP), lectin (LP), and alternative (AP). The CP and LP are mainly initiated by immune complexes or pathogen-associated molecular patterns (PAMPs), respectively, whereas AP is spontaneously activated by hydrolysis of C3. Once activated, several relevant complement functions are generated which include opsonization and phagocytosis of particles or microorganisms and cell lysis. An important step during T. cruzi infection is when intracellular trypomastigotes are release to bloodstream where they may be target by complement. Nevertheless, the parasite uses a sequence of events in order to escape from complement-mediated lysis. In fact, several T. cruzi molecules are known to interfere in the initiation of all three pathways and in the assembly of C3 convertase, a key step in the activation of complement. Moreover, T. cruzi promotes secretion of plasma membrane-derived vesicles from host cells, which prevent the activity of C3 convertase C4b2a and thereby may hinder complement. In this review, we aim to present an overview on the strategies used by T. cruzi in order to circumvent the activation of complement and, consequently, its biological effects.","container-title":"Frontiers in Microbiology","DOI":"10.3389/fmicb.2017.00607","ISSN":"1664-302X","journalAbbreviation":"Front Microbiol","language":"eng","note":"PMID: 28473804\nPMCID: PMC5397499","page":"607","source":"PubMed","title":"The Complement System: A Prey of Trypanosoma cruzi","title-short":"The Complement System","volume":"8","author":[{"family":"Lidani","given":"Kárita C. F."},{"family":"Bavia","given":"Lorena"},{"family":"Ambrosio","given":"Altair R."},{"family":"Messias-Reason","given":"Iara J.","non-dropping-particle":"de"}],"issued":{"date-parts":[["2017"]]}}},{"id":3991,"uris":["http://zotero.org/groups/5023533/items/X58DP8FY"],"itemData":{"id":3991,"type":"article-journal","abstract":"Trypanosoma cruzi interacts with the different arms of the innate and adaptive host's immune response in a very complex and flowery manner. The history of host-parasite co-evolution has provided this protozoan with means of resisting, escaping or subverting the mechanisms of immunity and establishing a chronic infection. Despite many decades of research on the subject, the infection remains incurable, and the factors that steer chronic Chagas disease from an asymptomatic state to clinical onset are still unclear. As the relationship between T. cruzi and the host immune system is intricate, so is the amount and diversity of scientific knowledge on the matter. Many of the mechanisms of immunity are fairly well understood, but unveiling the factors that lead each of these to success or failure, within the coordinated response as a whole, requires further research. The intention behind this Review is to compile the available information on the different aspects of the immune response, with an emphasis on those phenomena that have been studied and confirmed in the human host. For ease of comprehension, it has been subdivided in sections that cover the main humoral and cell-mediated components involved therein. However, we also intend to underline that these elements are not independent, but function intimately and concertedly. Here, we summarize years of investigation carried out to unravel the puzzling interplay between the host and the parasite.","container-title":"Frontiers in Immunology","DOI":"10.3389/fimmu.2018.01929","ISSN":"1664-3224","journalAbbreviation":"Front Immunol","language":"eng","note":"PMID: 30197647\nPMCID: PMC6117404","page":"1929","source":"PubMed","title":"The Unsolved Jigsaw Puzzle of the Immune Response in Chagas Disease","volume":"9","author":[{"family":"Acevedo","given":"Gonzalo R."},{"family":"Girard","given":"Magalí C."},{"family":"Gómez","given":"Karina A."}],"issued":{"date-parts":[["2018"]]}}}],"schema":"https://github.com/citation-style-language/schema/raw/master/csl-citation.json"} </w:instrText>
            </w:r>
            <w:r w:rsidRPr="00D06F3B">
              <w:rPr>
                <w:rFonts w:ascii="Arial" w:hAnsi="Arial" w:cs="Arial"/>
                <w:lang w:val="en-US"/>
              </w:rPr>
              <w:fldChar w:fldCharType="separate"/>
            </w:r>
            <w:r w:rsidRPr="00D06F3B">
              <w:rPr>
                <w:rFonts w:ascii="Arial" w:hAnsi="Arial" w:cs="Arial"/>
                <w:lang w:val="en-US"/>
              </w:rPr>
              <w:t>(Lidani et al., 2017; Acevedo et al., 2018)</w:t>
            </w:r>
            <w:r w:rsidRPr="00D06F3B">
              <w:rPr>
                <w:rFonts w:ascii="Arial" w:hAnsi="Arial" w:cs="Arial"/>
                <w:lang w:val="en-US"/>
              </w:rPr>
              <w:fldChar w:fldCharType="end"/>
            </w:r>
            <w:r w:rsidRPr="00D06F3B">
              <w:rPr>
                <w:rFonts w:ascii="Arial" w:hAnsi="Arial" w:cs="Arial"/>
                <w:lang w:val="en-US"/>
              </w:rPr>
              <w:t>.</w:t>
            </w:r>
          </w:p>
          <w:p w14:paraId="03EF9811" w14:textId="77777777" w:rsidR="00180545" w:rsidRPr="00D06F3B" w:rsidRDefault="00180545" w:rsidP="00180545">
            <w:pPr>
              <w:autoSpaceDE w:val="0"/>
              <w:autoSpaceDN w:val="0"/>
              <w:adjustRightInd w:val="0"/>
              <w:jc w:val="both"/>
              <w:rPr>
                <w:rFonts w:ascii="Arial" w:hAnsi="Arial" w:cs="Arial"/>
                <w:lang w:val="en-US"/>
              </w:rPr>
            </w:pPr>
            <w:r w:rsidRPr="00D06F3B">
              <w:rPr>
                <w:rFonts w:ascii="Arial" w:hAnsi="Arial" w:cs="Arial"/>
                <w:lang w:val="en-US"/>
              </w:rPr>
              <w:t xml:space="preserve">The </w:t>
            </w:r>
            <w:proofErr w:type="spellStart"/>
            <w:r w:rsidRPr="00D06F3B">
              <w:rPr>
                <w:rFonts w:ascii="Arial" w:hAnsi="Arial" w:cs="Arial"/>
                <w:lang w:val="en-US"/>
              </w:rPr>
              <w:t>CPath</w:t>
            </w:r>
            <w:proofErr w:type="spellEnd"/>
            <w:r w:rsidRPr="00D06F3B">
              <w:rPr>
                <w:rFonts w:ascii="Arial" w:hAnsi="Arial" w:cs="Arial"/>
                <w:lang w:val="en-US"/>
              </w:rPr>
              <w:t xml:space="preserve"> is typically activated when the C1 complex binds antigen-antibody complexes, or in some cases, directly to PAMPs. This interaction drives cleavage of C4 and C2, forming the C3 convertase (C4b-2a). The </w:t>
            </w:r>
            <w:proofErr w:type="spellStart"/>
            <w:r w:rsidRPr="00D06F3B">
              <w:rPr>
                <w:rFonts w:ascii="Arial" w:hAnsi="Arial" w:cs="Arial"/>
                <w:lang w:val="en-US"/>
              </w:rPr>
              <w:t>LPath</w:t>
            </w:r>
            <w:proofErr w:type="spellEnd"/>
            <w:r w:rsidRPr="00D06F3B">
              <w:rPr>
                <w:rFonts w:ascii="Arial" w:hAnsi="Arial" w:cs="Arial"/>
                <w:lang w:val="en-US"/>
              </w:rPr>
              <w:t xml:space="preserve"> is triggered when microbial carbohydrates are recognized by mannose-binding </w:t>
            </w:r>
            <w:proofErr w:type="gramStart"/>
            <w:r w:rsidRPr="00D06F3B">
              <w:rPr>
                <w:rFonts w:ascii="Arial" w:hAnsi="Arial" w:cs="Arial"/>
                <w:lang w:val="en-US"/>
              </w:rPr>
              <w:t>lectin</w:t>
            </w:r>
            <w:proofErr w:type="gramEnd"/>
            <w:r w:rsidRPr="00D06F3B">
              <w:rPr>
                <w:rFonts w:ascii="Arial" w:hAnsi="Arial" w:cs="Arial"/>
                <w:lang w:val="en-US"/>
              </w:rPr>
              <w:t xml:space="preserve"> (MBL) or other lectins, which then activate MBL-associated serine proteases (MASPs) that also cleave C4 and C2, generating a C3 convertase as in the </w:t>
            </w:r>
            <w:proofErr w:type="spellStart"/>
            <w:r w:rsidRPr="00D06F3B">
              <w:rPr>
                <w:rFonts w:ascii="Arial" w:hAnsi="Arial" w:cs="Arial"/>
                <w:lang w:val="en-US"/>
              </w:rPr>
              <w:t>CPath</w:t>
            </w:r>
            <w:proofErr w:type="spellEnd"/>
            <w:r w:rsidRPr="00D06F3B">
              <w:rPr>
                <w:rFonts w:ascii="Arial" w:hAnsi="Arial" w:cs="Arial"/>
                <w:lang w:val="en-US"/>
              </w:rPr>
              <w:t xml:space="preserve">. By contrast, the APath relies on </w:t>
            </w:r>
            <w:r w:rsidRPr="00D06F3B">
              <w:rPr>
                <w:rFonts w:ascii="Arial" w:hAnsi="Arial" w:cs="Arial"/>
                <w:lang w:val="en-US"/>
              </w:rPr>
              <w:lastRenderedPageBreak/>
              <w:t xml:space="preserve">the spontaneous hydrolysis of C3, which recruits factor B (FB). Cleavage of FB by factor D (FD) generates the alternative C3 convertase (C3b-Bb) </w:t>
            </w:r>
            <w:r w:rsidRPr="00D06F3B">
              <w:rPr>
                <w:rFonts w:ascii="Arial" w:hAnsi="Arial" w:cs="Arial"/>
                <w:lang w:val="en-US"/>
              </w:rPr>
              <w:fldChar w:fldCharType="begin"/>
            </w:r>
            <w:r w:rsidRPr="00D06F3B">
              <w:rPr>
                <w:rFonts w:ascii="Arial" w:hAnsi="Arial" w:cs="Arial"/>
                <w:lang w:val="en-US"/>
              </w:rPr>
              <w:instrText xml:space="preserve"> ADDIN ZOTERO_ITEM CSL_CITATION {"citationID":"4MqSG2cJ","properties":{"formattedCitation":"(Ermert et al., 2019)","plainCitation":"(Ermert et al., 2019)","noteIndex":0},"citationItems":[{"id":4204,"uris":["http://zotero.org/groups/5023533/items/9KDHZLHU"],"itemData":{"id":4204,"type":"article-journal","abstract":"Pathogens that invade the human host are confronted by a multitude of defence mechanisms aimed at preventing colonization, dissemination and proliferation. The most frequent outcome of this interaction is microbial elimination, in which the complement system plays a major role. Complement, an essential feature of the innate immune machinery, rapidly identifies and marks pathogens for efficient removal. Consequently, this creates a selective pressure for microbes to evolve strategies to combat complement, permitting host colonization and access to resources. All successful pathogens have developed mechanisms to resist complement activity which are intimately aligned with their capacity to cause disease. In this review, we describe the successful methods various pathogens use to evade complement activation, shut down inflammatory signalling through complement, circumvent opsonisation and override terminal pathway lysis. This review summarizes how pathogens undermine innate immunity: 'The Hijackers Guide to Complement'.","container-title":"Molecular Immunology","DOI":"10.1016/j.molimm.2019.07.018","ISSN":"1872-9142","journalAbbreviation":"Mol Immunol","language":"eng","note":"PMID: 31336249","page":"49-61","source":"PubMed","title":"The hijackers guide to escaping complement: Lessons learned from pathogens","title-short":"The hijackers guide to escaping complement","volume":"114","author":[{"family":"Ermert","given":"David"},{"family":"Ram","given":"Sanjay"},{"family":"Laabei","given":"Maisem"}],"issued":{"date-parts":[["2019",10]]}}}],"schema":"https://github.com/citation-style-language/schema/raw/master/csl-citation.json"} </w:instrText>
            </w:r>
            <w:r w:rsidRPr="00D06F3B">
              <w:rPr>
                <w:rFonts w:ascii="Arial" w:hAnsi="Arial" w:cs="Arial"/>
                <w:lang w:val="en-US"/>
              </w:rPr>
              <w:fldChar w:fldCharType="separate"/>
            </w:r>
            <w:r w:rsidRPr="00D06F3B">
              <w:rPr>
                <w:rFonts w:ascii="Arial" w:hAnsi="Arial" w:cs="Arial"/>
                <w:lang w:val="en-US"/>
              </w:rPr>
              <w:t>(Ermert et al., 2019)</w:t>
            </w:r>
            <w:r w:rsidRPr="00D06F3B">
              <w:rPr>
                <w:rFonts w:ascii="Arial" w:hAnsi="Arial" w:cs="Arial"/>
                <w:lang w:val="en-US"/>
              </w:rPr>
              <w:fldChar w:fldCharType="end"/>
            </w:r>
            <w:r w:rsidRPr="00D06F3B">
              <w:rPr>
                <w:rFonts w:ascii="Arial" w:hAnsi="Arial" w:cs="Arial"/>
                <w:lang w:val="en-US"/>
              </w:rPr>
              <w:t>.</w:t>
            </w:r>
          </w:p>
          <w:p w14:paraId="19A96EBD" w14:textId="77777777" w:rsidR="00180545" w:rsidRPr="00D06F3B" w:rsidRDefault="00180545" w:rsidP="00180545">
            <w:pPr>
              <w:autoSpaceDE w:val="0"/>
              <w:autoSpaceDN w:val="0"/>
              <w:adjustRightInd w:val="0"/>
              <w:jc w:val="both"/>
              <w:rPr>
                <w:rFonts w:ascii="Arial" w:hAnsi="Arial" w:cs="Arial"/>
                <w:lang w:val="en-US"/>
              </w:rPr>
            </w:pPr>
            <w:r w:rsidRPr="00D06F3B">
              <w:rPr>
                <w:rFonts w:ascii="Arial" w:hAnsi="Arial" w:cs="Arial"/>
                <w:lang w:val="en-US"/>
              </w:rPr>
              <w:t xml:space="preserve">Once formed, C3 convertases bound to target </w:t>
            </w:r>
            <w:proofErr w:type="gramStart"/>
            <w:r w:rsidRPr="00D06F3B">
              <w:rPr>
                <w:rFonts w:ascii="Arial" w:hAnsi="Arial" w:cs="Arial"/>
                <w:lang w:val="en-US"/>
              </w:rPr>
              <w:t>membranes</w:t>
            </w:r>
            <w:proofErr w:type="gramEnd"/>
            <w:r w:rsidRPr="00D06F3B">
              <w:rPr>
                <w:rFonts w:ascii="Arial" w:hAnsi="Arial" w:cs="Arial"/>
                <w:lang w:val="en-US"/>
              </w:rPr>
              <w:t xml:space="preserve"> </w:t>
            </w:r>
            <w:proofErr w:type="gramStart"/>
            <w:r w:rsidRPr="00D06F3B">
              <w:rPr>
                <w:rFonts w:ascii="Arial" w:hAnsi="Arial" w:cs="Arial"/>
                <w:lang w:val="en-US"/>
              </w:rPr>
              <w:t>are able to</w:t>
            </w:r>
            <w:proofErr w:type="gramEnd"/>
            <w:r w:rsidRPr="00D06F3B">
              <w:rPr>
                <w:rFonts w:ascii="Arial" w:hAnsi="Arial" w:cs="Arial"/>
                <w:lang w:val="en-US"/>
              </w:rPr>
              <w:t xml:space="preserve"> activate C3, releasing C3a and incorporating C3b into the C5 convertase complex (C4b-2a-3b for </w:t>
            </w:r>
            <w:proofErr w:type="spellStart"/>
            <w:r w:rsidRPr="00D06F3B">
              <w:rPr>
                <w:rFonts w:ascii="Arial" w:hAnsi="Arial" w:cs="Arial"/>
                <w:lang w:val="en-US"/>
              </w:rPr>
              <w:t>CPath</w:t>
            </w:r>
            <w:proofErr w:type="spellEnd"/>
            <w:r w:rsidRPr="00D06F3B">
              <w:rPr>
                <w:rFonts w:ascii="Arial" w:hAnsi="Arial" w:cs="Arial"/>
                <w:lang w:val="en-US"/>
              </w:rPr>
              <w:t>/</w:t>
            </w:r>
            <w:proofErr w:type="spellStart"/>
            <w:r w:rsidRPr="00D06F3B">
              <w:rPr>
                <w:rFonts w:ascii="Arial" w:hAnsi="Arial" w:cs="Arial"/>
                <w:lang w:val="en-US"/>
              </w:rPr>
              <w:t>LPath</w:t>
            </w:r>
            <w:proofErr w:type="spellEnd"/>
            <w:r w:rsidRPr="00D06F3B">
              <w:rPr>
                <w:rFonts w:ascii="Arial" w:hAnsi="Arial" w:cs="Arial"/>
                <w:lang w:val="en-US"/>
              </w:rPr>
              <w:t xml:space="preserve"> or C3b-Bb-3b for APath). The C5 convertase then cleaves C5, producing the potent inflammatory mediator C5a, while initiating assembly of the terminal complement complex. C5b sequentially binds C6 and C7, C8, and multiple C9 molecules to form the membrane attack complex (MAC), a ring-like pore structure that disrupts membranes and ultimately causes lysis </w:t>
            </w:r>
            <w:r w:rsidRPr="00D06F3B">
              <w:rPr>
                <w:rFonts w:ascii="Arial" w:hAnsi="Arial" w:cs="Arial"/>
                <w:lang w:val="en-US"/>
              </w:rPr>
              <w:fldChar w:fldCharType="begin"/>
            </w:r>
            <w:r w:rsidRPr="00D06F3B">
              <w:rPr>
                <w:rFonts w:ascii="Arial" w:hAnsi="Arial" w:cs="Arial"/>
                <w:lang w:val="en-US"/>
              </w:rPr>
              <w:instrText xml:space="preserve"> ADDIN ZOTERO_ITEM CSL_CITATION {"citationID":"azDyQyV1","properties":{"formattedCitation":"(Ram\\uc0\\u237{}rez-Toloza and Ferreira, 2017)","plainCitation":"(Ramírez-Toloza and Ferreira, 2017)","noteIndex":0},"citationItems":[{"id":4203,"uris":["http://zotero.org/groups/5023533/items/Q2MFLKYG"],"itemData":{"id":4203,"type":"article-journal","abstract":"American Trypanosomiasis is an important neglected reemerging tropical parasitism, infecting about 8 million people worldwide. Its agent, Trypanosoma cruzi, exhibits multiple mechanisms to evade the host immune response and infect host cells. An important immune evasion strategy of T. cruzi infective stages is its capacity to inhibit the complement system activation on the parasite surface, avoiding opsonizing, immune stimulating and lytic effects. Epimastigotes, the non-infective form of the parasite, present in triatomine arthropod vectors, are highly susceptible to complement-mediated lysis while trypomastigotes, the infective form, present in host bloodstream, are resistant. Thus T. cruzi susceptibility to complement varies depending on the parasite stage (amastigote, trypomastigotes or epimastigote) and on the T. cruzi strain. To avoid complement-mediated lysis, T. cruzi trypomastigotes express on the parasite surface a variety of complement regulatory proteins, such as glycoprotein 58/68 (gp58/68), T. cruzi complement regulatory protein (TcCRP), trypomastigote decay-accelerating factor (T-DAF), C2 receptor inhibitor trispanning (CRIT) and T. cruzi calreticulin (TcCRT). Alternatively, or concomitantly, the parasite captures components with complement regulatory activity from the host bloodstream, such as factor H (FH) and plasma membrane-derived vesicles (PMVs). All these proteins inhibit different steps of the classical (CP), alternative (AP) or lectin pathways (LP). Thus, TcCRP inhibits the CP C3 convertase assembling, gp58/68 inhibits the AP C3 convertase, T-DAF interferes with the CP and AP convertases assembling, TcCRT inhibits the CP and LP, CRIT confers ability to resist the CP and LP, FH is used by trypomastigotes to inhibit the AP convertases and PMVs inhibit the CP and LP C3 convertases. Many of these proteins have similar molecular inhibitory mechanisms. Our laboratory has contributed to elucidate the role of TcCRT in the host-parasite interplay. Thus, we have proposed that TcCRT is a pleiotropic molecule, present not only in the parasite endoplasmic reticulum, but also on the trypomastigote surface, participating in key processes to establish T. cruzi infection, such as inhibition of the complement system and serving as an important virulence factor. Additionally, TcCRT interaction with key complement components, participates as an anti-angiogenic and anti-tumor molecule, inhibiting at least in important part, tumor growth in infected animals.","container-title":"Frontiers in Microbiology","DOI":"10.3389/fmicb.2017.01667","ISSN":"1664-302X","journalAbbreviation":"Front Microbiol","language":"eng","note":"PMID: 28919885\nPMCID: PMC5585158","page":"1667","source":"PubMed","title":"Trypanosoma cruzi Evades the Complement System as an Efficient Strategy to Survive in the Mammalian Host: The Specific Roles of Host/Parasite Molecules and Trypanosoma cruzi Calreticulin","title-short":"Trypanosoma cruzi Evades the Complement System as an Efficient Strategy to Survive in the Mammalian Host","volume":"8","author":[{"family":"Ramírez-Toloza","given":"Galia"},{"family":"Ferreira","given":"Arturo"}],"issued":{"date-parts":[["2017"]]}}}],"schema":"https://github.com/citation-style-language/schema/raw/master/csl-citation.json"} </w:instrText>
            </w:r>
            <w:r w:rsidRPr="00D06F3B">
              <w:rPr>
                <w:rFonts w:ascii="Arial" w:hAnsi="Arial" w:cs="Arial"/>
                <w:lang w:val="en-US"/>
              </w:rPr>
              <w:fldChar w:fldCharType="separate"/>
            </w:r>
            <w:r w:rsidRPr="00D06F3B">
              <w:rPr>
                <w:rFonts w:ascii="Arial" w:hAnsi="Arial" w:cs="Arial"/>
                <w:lang w:val="en-US"/>
              </w:rPr>
              <w:t>(Ramírez-Toloza and Ferreira, 2017)</w:t>
            </w:r>
            <w:r w:rsidRPr="00D06F3B">
              <w:rPr>
                <w:rFonts w:ascii="Arial" w:hAnsi="Arial" w:cs="Arial"/>
                <w:lang w:val="en-US"/>
              </w:rPr>
              <w:fldChar w:fldCharType="end"/>
            </w:r>
            <w:r w:rsidRPr="00D06F3B">
              <w:rPr>
                <w:rFonts w:ascii="Arial" w:hAnsi="Arial" w:cs="Arial"/>
                <w:lang w:val="en-US"/>
              </w:rPr>
              <w:t xml:space="preserve">.  </w:t>
            </w:r>
          </w:p>
          <w:p w14:paraId="08CE4B90" w14:textId="77777777" w:rsidR="00180545" w:rsidRPr="00D06F3B" w:rsidRDefault="00180545">
            <w:pPr>
              <w:rPr>
                <w:rFonts w:ascii="Arial" w:hAnsi="Arial" w:cs="Arial"/>
              </w:rPr>
            </w:pPr>
          </w:p>
        </w:tc>
      </w:tr>
      <w:tr w:rsidR="00180545" w:rsidRPr="00D06F3B" w14:paraId="381CC26D" w14:textId="77777777" w:rsidTr="00E13C57">
        <w:tc>
          <w:tcPr>
            <w:tcW w:w="1549" w:type="dxa"/>
            <w:shd w:val="clear" w:color="auto" w:fill="D9D9D9" w:themeFill="background1" w:themeFillShade="D9"/>
          </w:tcPr>
          <w:p w14:paraId="7A19097D" w14:textId="77C1F665" w:rsidR="00180545" w:rsidRPr="00E13C57" w:rsidRDefault="00180545">
            <w:pPr>
              <w:rPr>
                <w:rFonts w:ascii="Arial" w:hAnsi="Arial" w:cs="Arial"/>
                <w:b/>
                <w:bCs/>
              </w:rPr>
            </w:pPr>
            <w:proofErr w:type="spellStart"/>
            <w:r w:rsidRPr="00E13C57">
              <w:rPr>
                <w:rFonts w:ascii="Arial" w:hAnsi="Arial" w:cs="Arial"/>
                <w:b/>
                <w:bCs/>
              </w:rPr>
              <w:lastRenderedPageBreak/>
              <w:t>Neutrophils</w:t>
            </w:r>
            <w:proofErr w:type="spellEnd"/>
            <w:r w:rsidRPr="00E13C57">
              <w:rPr>
                <w:rFonts w:ascii="Arial" w:hAnsi="Arial" w:cs="Arial"/>
                <w:b/>
                <w:bCs/>
              </w:rPr>
              <w:t xml:space="preserve"> and </w:t>
            </w:r>
            <w:proofErr w:type="spellStart"/>
            <w:r w:rsidRPr="00E13C57">
              <w:rPr>
                <w:rFonts w:ascii="Arial" w:hAnsi="Arial" w:cs="Arial"/>
                <w:b/>
                <w:bCs/>
              </w:rPr>
              <w:t>Monocytes</w:t>
            </w:r>
            <w:proofErr w:type="spellEnd"/>
          </w:p>
        </w:tc>
        <w:tc>
          <w:tcPr>
            <w:tcW w:w="6945" w:type="dxa"/>
          </w:tcPr>
          <w:p w14:paraId="7D1A0117" w14:textId="77777777" w:rsidR="00F75809" w:rsidRPr="00D06F3B" w:rsidRDefault="00F75809" w:rsidP="00F75809">
            <w:pPr>
              <w:pStyle w:val="Default"/>
              <w:jc w:val="both"/>
              <w:rPr>
                <w:rFonts w:ascii="Arial" w:hAnsi="Arial" w:cs="Arial"/>
                <w:color w:val="131413"/>
                <w:sz w:val="22"/>
                <w:szCs w:val="22"/>
              </w:rPr>
            </w:pPr>
            <w:r w:rsidRPr="00D06F3B">
              <w:rPr>
                <w:rFonts w:ascii="Arial" w:hAnsi="Arial" w:cs="Arial"/>
                <w:sz w:val="22"/>
                <w:szCs w:val="22"/>
              </w:rPr>
              <w:t xml:space="preserve">Neutrophils are frontline myeloid effector cells of the innate immune response involved in the activation, regulation, and effector functions of both innate and adaptive immune cells </w:t>
            </w:r>
            <w:r w:rsidRPr="00D06F3B">
              <w:rPr>
                <w:rFonts w:ascii="Arial" w:hAnsi="Arial" w:cs="Arial"/>
                <w:sz w:val="22"/>
                <w:szCs w:val="22"/>
              </w:rPr>
              <w:fldChar w:fldCharType="begin"/>
            </w:r>
            <w:r w:rsidRPr="00D06F3B">
              <w:rPr>
                <w:rFonts w:ascii="Arial" w:hAnsi="Arial" w:cs="Arial"/>
                <w:sz w:val="22"/>
                <w:szCs w:val="22"/>
              </w:rPr>
              <w:instrText xml:space="preserve"> ADDIN ZOTERO_ITEM CSL_CITATION {"citationID":"kxCnHq74","properties":{"formattedCitation":"(Brandau et al., 2013; Zhou et al., 2018)","plainCitation":"(Brandau et al., 2013; Zhou et al., 2018)","noteIndex":0},"citationItems":[{"id":4195,"uris":["http://zotero.org/groups/5023533/items/MTRXTPEA"],"itemData":{"id":4195,"type":"article-journal","abstract":"Neutrophils are primary inflammatory cells and absolutely essential to protect the host during the early phases of microbial infection. Their role in cancer is less clear. Current evidence suggests that neutrophils show high functional plasticity and can adopt protumor and antitumor activity. Protumor neutrophils are functionally related to the recently described granulocytic myeloid-derived suppressor cells. We propose a model in which homeostatic chronic recruitment and activation of neutrophils result in mainly protumor activity. In contrast, therapeutic interventions in many cases elicit acute activation, enhance direct effector functions as well as indirect regulatory functions of neutrophils with potent antitumor activity. Conversion of protumor activity of neutrophils into antitumor activity by means of appropriate stimulation or modulation may offer new possibilities in biologic therapy of cancer.","container-title":"Seminars in Immunopathology","DOI":"10.1007/s00281-012-0344-6","ISSN":"1863-2300","issue":"2","journalAbbreviation":"Semin Immunopathol","language":"eng","note":"PMID: 23007469","page":"163-176","source":"PubMed","title":"Protumor and antitumor functions of neutrophil granulocytes","volume":"35","author":[{"family":"Brandau","given":"Sven"},{"family":"Dumitru","given":"Claudia A."},{"family":"Lang","given":"Stephan"}],"issued":{"date-parts":[["2013",3]]}}},{"id":4194,"uris":["http://zotero.org/groups/5023533/items/A7N5VW4V"],"itemData":{"id":4194,"type":"article-journal","abstract":"Neutrophils and polymorphonucler myeloid-derived suppressor cells (PMN-MDSC) share origin and many morphological and phenotypic features. However, they have different biological role. Neutrophils are one of the major mechanisms of protection against invading pathogens, whereas PMN-MDSC have immune suppressive activity and restrict immune responses in cancer, chronic infectious disease, trauma, sepsis, and many other pathological conditions. Although in healthy adult individuals, PMN-MDSC are not or barely detectable, in patients with cancer and many other diseases they accumulate at various degree and co-exist with neutrophils. Recent advances allow for better distinction of these cells and better understanding of their biological role. Accumulating evidence indicates PMN-MDSC as pathologically activated neutrophils, with important role in regulation of immune responses. In this review, we provide an overview on the definition and characterization of PMN-MDSC and neutrophils, their pathological significance in a variety of diseases, and their interaction with other stromal components.","container-title":"Seminars in Immunology","DOI":"10.1016/j.smim.2017.12.004","ISSN":"1096-3618","journalAbbreviation":"Semin Immunol","language":"eng","note":"PMID: 29254756\nPMCID: PMC5866202","page":"19-28","source":"PubMed","title":"Neutrophils and PMN-MDSC: Their biological role and interaction with stromal cells","title-short":"Neutrophils and PMN-MDSC","volume":"35","author":[{"family":"Zhou","given":"Jie"},{"family":"Nefedova","given":"Yulia"},{"family":"Lei","given":"Aihua"},{"family":"Gabrilovich","given":"Dmitry"}],"issued":{"date-parts":[["2018",2]]}}}],"schema":"https://github.com/citation-style-language/schema/raw/master/csl-citation.json"} </w:instrText>
            </w:r>
            <w:r w:rsidRPr="00D06F3B">
              <w:rPr>
                <w:rFonts w:ascii="Arial" w:hAnsi="Arial" w:cs="Arial"/>
                <w:sz w:val="22"/>
                <w:szCs w:val="22"/>
              </w:rPr>
              <w:fldChar w:fldCharType="separate"/>
            </w:r>
            <w:r w:rsidRPr="00D06F3B">
              <w:rPr>
                <w:rFonts w:ascii="Arial" w:hAnsi="Arial" w:cs="Arial"/>
                <w:sz w:val="22"/>
                <w:szCs w:val="22"/>
              </w:rPr>
              <w:t>(Brandau et al., 2013; Zhou et al., 2018)</w:t>
            </w:r>
            <w:r w:rsidRPr="00D06F3B">
              <w:rPr>
                <w:rFonts w:ascii="Arial" w:hAnsi="Arial" w:cs="Arial"/>
                <w:sz w:val="22"/>
                <w:szCs w:val="22"/>
              </w:rPr>
              <w:fldChar w:fldCharType="end"/>
            </w:r>
            <w:r w:rsidRPr="00D06F3B">
              <w:rPr>
                <w:rFonts w:ascii="Arial" w:hAnsi="Arial" w:cs="Arial"/>
                <w:sz w:val="22"/>
                <w:szCs w:val="22"/>
              </w:rPr>
              <w:t xml:space="preserve">. </w:t>
            </w:r>
            <w:r w:rsidRPr="00D06F3B">
              <w:rPr>
                <w:rFonts w:ascii="Arial" w:hAnsi="Arial" w:cs="Arial"/>
                <w:color w:val="131413"/>
                <w:sz w:val="22"/>
                <w:szCs w:val="22"/>
              </w:rPr>
              <w:t xml:space="preserve">They are the predominant leukocyte subset in human blood and one of the major subsets in mice. To recognize, take up, and eliminate pathogens, neutrophils are equipped with numerous antimicrobial mediators, such as myeloperoxidase (MPO), neutrophil elastase (NE), defensins, </w:t>
            </w:r>
            <w:proofErr w:type="spellStart"/>
            <w:r w:rsidRPr="00D06F3B">
              <w:rPr>
                <w:rFonts w:ascii="Arial" w:hAnsi="Arial" w:cs="Arial"/>
                <w:color w:val="131413"/>
                <w:sz w:val="22"/>
                <w:szCs w:val="22"/>
              </w:rPr>
              <w:t>cathelicidins</w:t>
            </w:r>
            <w:proofErr w:type="spellEnd"/>
            <w:r w:rsidRPr="00D06F3B">
              <w:rPr>
                <w:rFonts w:ascii="Arial" w:hAnsi="Arial" w:cs="Arial"/>
                <w:color w:val="131413"/>
                <w:sz w:val="22"/>
                <w:szCs w:val="22"/>
              </w:rPr>
              <w:t xml:space="preserve">, and matrix metalloproteinases (MMPs), many of which are preformed and stored in specialized granules </w:t>
            </w:r>
            <w:r w:rsidRPr="00D06F3B">
              <w:rPr>
                <w:rFonts w:ascii="Arial" w:hAnsi="Arial" w:cs="Arial"/>
                <w:color w:val="131413"/>
                <w:sz w:val="22"/>
                <w:szCs w:val="22"/>
              </w:rPr>
              <w:fldChar w:fldCharType="begin"/>
            </w:r>
            <w:r w:rsidRPr="00D06F3B">
              <w:rPr>
                <w:rFonts w:ascii="Arial" w:hAnsi="Arial" w:cs="Arial"/>
                <w:color w:val="131413"/>
                <w:sz w:val="22"/>
                <w:szCs w:val="22"/>
              </w:rPr>
              <w:instrText xml:space="preserve"> ADDIN ZOTERO_ITEM CSL_CITATION {"citationID":"BUZVru6X","properties":{"formattedCitation":"(Brandau et al., 2013; Zhou et al., 2018)","plainCitation":"(Brandau et al., 2013; Zhou et al., 2018)","noteIndex":0},"citationItems":[{"id":4195,"uris":["http://zotero.org/groups/5023533/items/MTRXTPEA"],"itemData":{"id":4195,"type":"article-journal","abstract":"Neutrophils are primary inflammatory cells and absolutely essential to protect the host during the early phases of microbial infection. Their role in cancer is less clear. Current evidence suggests that neutrophils show high functional plasticity and can adopt protumor and antitumor activity. Protumor neutrophils are functionally related to the recently described granulocytic myeloid-derived suppressor cells. We propose a model in which homeostatic chronic recruitment and activation of neutrophils result in mainly protumor activity. In contrast, therapeutic interventions in many cases elicit acute activation, enhance direct effector functions as well as indirect regulatory functions of neutrophils with potent antitumor activity. Conversion of protumor activity of neutrophils into antitumor activity by means of appropriate stimulation or modulation may offer new possibilities in biologic therapy of cancer.","container-title":"Seminars in Immunopathology","DOI":"10.1007/s00281-012-0344-6","ISSN":"1863-2300","issue":"2","journalAbbreviation":"Semin Immunopathol","language":"eng","note":"PMID: 23007469","page":"163-176","source":"PubMed","title":"Protumor and antitumor functions of neutrophil granulocytes","volume":"35","author":[{"family":"Brandau","given":"Sven"},{"family":"Dumitru","given":"Claudia A."},{"family":"Lang","given":"Stephan"}],"issued":{"date-parts":[["2013",3]]}}},{"id":4194,"uris":["http://zotero.org/groups/5023533/items/A7N5VW4V"],"itemData":{"id":4194,"type":"article-journal","abstract":"Neutrophils and polymorphonucler myeloid-derived suppressor cells (PMN-MDSC) share origin and many morphological and phenotypic features. However, they have different biological role. Neutrophils are one of the major mechanisms of protection against invading pathogens, whereas PMN-MDSC have immune suppressive activity and restrict immune responses in cancer, chronic infectious disease, trauma, sepsis, and many other pathological conditions. Although in healthy adult individuals, PMN-MDSC are not or barely detectable, in patients with cancer and many other diseases they accumulate at various degree and co-exist with neutrophils. Recent advances allow for better distinction of these cells and better understanding of their biological role. Accumulating evidence indicates PMN-MDSC as pathologically activated neutrophils, with important role in regulation of immune responses. In this review, we provide an overview on the definition and characterization of PMN-MDSC and neutrophils, their pathological significance in a variety of diseases, and their interaction with other stromal components.","container-title":"Seminars in Immunology","DOI":"10.1016/j.smim.2017.12.004","ISSN":"1096-3618","journalAbbreviation":"Semin Immunol","language":"eng","note":"PMID: 29254756\nPMCID: PMC5866202","page":"19-28","source":"PubMed","title":"Neutrophils and PMN-MDSC: Their biological role and interaction with stromal cells","title-short":"Neutrophils and PMN-MDSC","volume":"35","author":[{"family":"Zhou","given":"Jie"},{"family":"Nefedova","given":"Yulia"},{"family":"Lei","given":"Aihua"},{"family":"Gabrilovich","given":"Dmitry"}],"issued":{"date-parts":[["2018",2]]}}}],"schema":"https://github.com/citation-style-language/schema/raw/master/csl-citation.json"} </w:instrText>
            </w:r>
            <w:r w:rsidRPr="00D06F3B">
              <w:rPr>
                <w:rFonts w:ascii="Arial" w:hAnsi="Arial" w:cs="Arial"/>
                <w:color w:val="131413"/>
                <w:sz w:val="22"/>
                <w:szCs w:val="22"/>
              </w:rPr>
              <w:fldChar w:fldCharType="separate"/>
            </w:r>
            <w:r w:rsidRPr="00D06F3B">
              <w:rPr>
                <w:rFonts w:ascii="Arial" w:hAnsi="Arial" w:cs="Arial"/>
                <w:sz w:val="22"/>
                <w:szCs w:val="22"/>
              </w:rPr>
              <w:t>(Brandau et al., 2013; Zhou et al., 2018)</w:t>
            </w:r>
            <w:r w:rsidRPr="00D06F3B">
              <w:rPr>
                <w:rFonts w:ascii="Arial" w:hAnsi="Arial" w:cs="Arial"/>
                <w:color w:val="131413"/>
                <w:sz w:val="22"/>
                <w:szCs w:val="22"/>
              </w:rPr>
              <w:fldChar w:fldCharType="end"/>
            </w:r>
            <w:r w:rsidRPr="00D06F3B">
              <w:rPr>
                <w:rFonts w:ascii="Arial" w:hAnsi="Arial" w:cs="Arial"/>
                <w:color w:val="131413"/>
                <w:sz w:val="22"/>
                <w:szCs w:val="22"/>
              </w:rPr>
              <w:t xml:space="preserve">.                        </w:t>
            </w:r>
          </w:p>
          <w:p w14:paraId="69A8C690" w14:textId="77777777" w:rsidR="00F75809" w:rsidRPr="00D06F3B" w:rsidRDefault="00F75809" w:rsidP="00F75809">
            <w:pPr>
              <w:autoSpaceDE w:val="0"/>
              <w:autoSpaceDN w:val="0"/>
              <w:adjustRightInd w:val="0"/>
              <w:jc w:val="both"/>
              <w:rPr>
                <w:rFonts w:ascii="Arial" w:hAnsi="Arial" w:cs="Arial"/>
                <w:lang w:val="en-US"/>
              </w:rPr>
            </w:pPr>
            <w:r w:rsidRPr="00D06F3B">
              <w:rPr>
                <w:rFonts w:ascii="Arial" w:hAnsi="Arial" w:cs="Arial"/>
                <w:lang w:val="en-US"/>
              </w:rPr>
              <w:t xml:space="preserve">Neutrophil development occurs in the BM and involves several defined steps that can be observed at a histological level: neutrophils progressively </w:t>
            </w:r>
            <w:r w:rsidRPr="00D06F3B">
              <w:rPr>
                <w:rFonts w:ascii="Arial" w:hAnsi="Arial" w:cs="Arial"/>
                <w:color w:val="000000"/>
                <w:lang w:val="en-US"/>
              </w:rPr>
              <w:t xml:space="preserve">condense their nucleus from a toroidal shape in pre-neutrophil cells to a poly-segmented shape in BM-mature and blood neutrophils </w:t>
            </w:r>
            <w:r w:rsidRPr="00D06F3B">
              <w:rPr>
                <w:rFonts w:ascii="Arial" w:hAnsi="Arial" w:cs="Arial"/>
                <w:color w:val="000000"/>
                <w:lang w:val="en-US"/>
              </w:rPr>
              <w:fldChar w:fldCharType="begin"/>
            </w:r>
            <w:r w:rsidRPr="00D06F3B">
              <w:rPr>
                <w:rFonts w:ascii="Arial" w:hAnsi="Arial" w:cs="Arial"/>
                <w:color w:val="000000"/>
                <w:lang w:val="en-US"/>
              </w:rPr>
              <w:instrText xml:space="preserve"> ADDIN ZOTERO_ITEM CSL_CITATION {"citationID":"ICleJwfv","properties":{"formattedCitation":"(Evrard et al., 2018)","plainCitation":"(Evrard et al., 2018)","noteIndex":0},"citationItems":[{"id":4193,"uris":["http://zotero.org/groups/5023533/items/XTJSD5C7"],"itemData":{"id":4193,"type":"article-journal","abstract":"Neutrophils are specialized innate cells that require constant replenishment from proliferative bone marrow (BM) precursors as a result of their short half-life. Although it is established that neutrophils are derived from the granulocyte-macrophage progenitor (GMP), the differentiation pathways from GMP to functional mature neutrophils are poorly defined. Using mass cytometry (CyTOF) and cell-cycle-based analysis, we identified three neutrophil subsets within the BM: a committed proliferative neutrophil precursor (preNeu) which differentiates into non-proliferating immature neutrophils and mature neutrophils. Transcriptomic profiling and functional analysis revealed that preNeu require the C/EBPε transcription factor for their generation from the GMP, and their proliferative program is substituted by a gain of migratory and effector function as they mature. preNeus expand under microbial and tumoral stress, and immature neutrophils are recruited to the periphery of tumor-bearing mice. In summary, our study identifies specialized BM granulocytic populations that ensure supply under homeostasis and stress responses.","container-title":"Immunity","DOI":"10.1016/j.immuni.2018.02.002","ISSN":"1097-4180","issue":"2","journalAbbreviation":"Immunity","language":"eng","note":"PMID: 29466759","page":"364-379.e8","source":"PubMed","title":"Developmental Analysis of Bone Marrow Neutrophils Reveals Populations Specialized in Expansion, Trafficking, and Effector Functions","volume":"48","author":[{"family":"Evrard","given":"Maximilien"},{"family":"Kwok","given":"Immanuel W. H."},{"family":"Chong","given":"Shu Zhen"},{"family":"Teng","given":"Karen W. W."},{"family":"Becht","given":"Etienne"},{"family":"Chen","given":"Jinmiao"},{"family":"Sieow","given":"Je Lin"},{"family":"Penny","given":"Hweixian Leong"},{"family":"Ching","given":"Goh Chi"},{"family":"Devi","given":"Sapna"},{"family":"Adrover","given":"José Maria"},{"family":"Li","given":"Jackson L. Y."},{"family":"Liong","given":"Ka Hang"},{"family":"Tan","given":"Leonard"},{"family":"Poon","given":"Zhiyong"},{"family":"Foo","given":"Shihui"},{"family":"Chua","given":"Jia Wang"},{"family":"Su","given":"I.-Hsin"},{"family":"Balabanian","given":"Karl"},{"family":"Bachelerie","given":"Françoise"},{"family":"Biswas","given":"Subhra K."},{"family":"Larbi","given":"Anis"},{"family":"Hwang","given":"William Y. K."},{"family":"Madan","given":"Vikas"},{"family":"Koeffler","given":"H. Phillip"},{"family":"Wong","given":"Siew Cheng"},{"family":"Newell","given":"Evan W."},{"family":"Hidalgo","given":"Andrés"},{"family":"Ginhoux","given":"Florent"},{"family":"Ng","given":"Lai Guan"}],"issued":{"date-parts":[["2018",2,20]]}}}],"schema":"https://github.com/citation-style-language/schema/raw/master/csl-citation.json"} </w:instrText>
            </w:r>
            <w:r w:rsidRPr="00D06F3B">
              <w:rPr>
                <w:rFonts w:ascii="Arial" w:hAnsi="Arial" w:cs="Arial"/>
                <w:color w:val="000000"/>
                <w:lang w:val="en-US"/>
              </w:rPr>
              <w:fldChar w:fldCharType="separate"/>
            </w:r>
            <w:r w:rsidRPr="00D06F3B">
              <w:rPr>
                <w:rFonts w:ascii="Arial" w:hAnsi="Arial" w:cs="Arial"/>
                <w:lang w:val="en-US"/>
              </w:rPr>
              <w:t>(Evrard et al., 2018)</w:t>
            </w:r>
            <w:r w:rsidRPr="00D06F3B">
              <w:rPr>
                <w:rFonts w:ascii="Arial" w:hAnsi="Arial" w:cs="Arial"/>
                <w:color w:val="000000"/>
                <w:lang w:val="en-US"/>
              </w:rPr>
              <w:fldChar w:fldCharType="end"/>
            </w:r>
            <w:r w:rsidRPr="00D06F3B">
              <w:rPr>
                <w:rFonts w:ascii="Arial" w:hAnsi="Arial" w:cs="Arial"/>
                <w:lang w:val="en-US"/>
              </w:rPr>
              <w:t>.</w:t>
            </w:r>
          </w:p>
          <w:p w14:paraId="0AD68238" w14:textId="25193BFB" w:rsidR="00F75809" w:rsidRPr="00D06F3B" w:rsidRDefault="00F75809" w:rsidP="00F75809">
            <w:pPr>
              <w:autoSpaceDE w:val="0"/>
              <w:autoSpaceDN w:val="0"/>
              <w:adjustRightInd w:val="0"/>
              <w:jc w:val="both"/>
              <w:rPr>
                <w:rFonts w:ascii="Arial" w:hAnsi="Arial" w:cs="Arial"/>
                <w:lang w:val="en-US"/>
              </w:rPr>
            </w:pPr>
            <w:r w:rsidRPr="00D06F3B">
              <w:rPr>
                <w:rFonts w:ascii="Arial" w:hAnsi="Arial" w:cs="Arial"/>
                <w:lang w:val="en-US"/>
              </w:rPr>
              <w:t xml:space="preserve">In a healthy state, normal myelopoiesis ensures constant replenishment of circulating neutrophils (CD11b+Ly6G+CXCR2+), which have a short life-span of ~ 19 hours in </w:t>
            </w:r>
            <w:r w:rsidR="00A6571A">
              <w:rPr>
                <w:rFonts w:ascii="Arial" w:hAnsi="Arial" w:cs="Arial"/>
                <w:lang w:val="en-US"/>
              </w:rPr>
              <w:t xml:space="preserve">circulation </w:t>
            </w:r>
            <w:r w:rsidRPr="00D06F3B">
              <w:rPr>
                <w:rFonts w:ascii="Arial" w:hAnsi="Arial" w:cs="Arial"/>
                <w:lang w:val="en-US"/>
              </w:rPr>
              <w:fldChar w:fldCharType="begin"/>
            </w:r>
            <w:r w:rsidRPr="00D06F3B">
              <w:rPr>
                <w:rFonts w:ascii="Arial" w:hAnsi="Arial" w:cs="Arial"/>
                <w:lang w:val="en-US"/>
              </w:rPr>
              <w:instrText xml:space="preserve"> ADDIN ZOTERO_ITEM CSL_CITATION {"citationID":"VztEIV0A","properties":{"formattedCitation":"(Evrard et al., 2018)","plainCitation":"(Evrard et al., 2018)","noteIndex":0},"citationItems":[{"id":4193,"uris":["http://zotero.org/groups/5023533/items/XTJSD5C7"],"itemData":{"id":4193,"type":"article-journal","abstract":"Neutrophils are specialized innate cells that require constant replenishment from proliferative bone marrow (BM) precursors as a result of their short half-life. Although it is established that neutrophils are derived from the granulocyte-macrophage progenitor (GMP), the differentiation pathways from GMP to functional mature neutrophils are poorly defined. Using mass cytometry (CyTOF) and cell-cycle-based analysis, we identified three neutrophil subsets within the BM: a committed proliferative neutrophil precursor (preNeu) which differentiates into non-proliferating immature neutrophils and mature neutrophils. Transcriptomic profiling and functional analysis revealed that preNeu require the C/EBPε transcription factor for their generation from the GMP, and their proliferative program is substituted by a gain of migratory and effector function as they mature. preNeus expand under microbial and tumoral stress, and immature neutrophils are recruited to the periphery of tumor-bearing mice. In summary, our study identifies specialized BM granulocytic populations that ensure supply under homeostasis and stress responses.","container-title":"Immunity","DOI":"10.1016/j.immuni.2018.02.002","ISSN":"1097-4180","issue":"2","journalAbbreviation":"Immunity","language":"eng","note":"PMID: 29466759","page":"364-379.e8","source":"PubMed","title":"Developmental Analysis of Bone Marrow Neutrophils Reveals Populations Specialized in Expansion, Trafficking, and Effector Functions","volume":"48","author":[{"family":"Evrard","given":"Maximilien"},{"family":"Kwok","given":"Immanuel W. H."},{"family":"Chong","given":"Shu Zhen"},{"family":"Teng","given":"Karen W. W."},{"family":"Becht","given":"Etienne"},{"family":"Chen","given":"Jinmiao"},{"family":"Sieow","given":"Je Lin"},{"family":"Penny","given":"Hweixian Leong"},{"family":"Ching","given":"Goh Chi"},{"family":"Devi","given":"Sapna"},{"family":"Adrover","given":"José Maria"},{"family":"Li","given":"Jackson L. Y."},{"family":"Liong","given":"Ka Hang"},{"family":"Tan","given":"Leonard"},{"family":"Poon","given":"Zhiyong"},{"family":"Foo","given":"Shihui"},{"family":"Chua","given":"Jia Wang"},{"family":"Su","given":"I.-Hsin"},{"family":"Balabanian","given":"Karl"},{"family":"Bachelerie","given":"Françoise"},{"family":"Biswas","given":"Subhra K."},{"family":"Larbi","given":"Anis"},{"family":"Hwang","given":"William Y. K."},{"family":"Madan","given":"Vikas"},{"family":"Koeffler","given":"H. Phillip"},{"family":"Wong","given":"Siew Cheng"},{"family":"Newell","given":"Evan W."},{"family":"Hidalgo","given":"Andrés"},{"family":"Ginhoux","given":"Florent"},{"family":"Ng","given":"Lai Guan"}],"issued":{"date-parts":[["2018",2,20]]}}}],"schema":"https://github.com/citation-style-language/schema/raw/master/csl-citation.json"} </w:instrText>
            </w:r>
            <w:r w:rsidRPr="00D06F3B">
              <w:rPr>
                <w:rFonts w:ascii="Arial" w:hAnsi="Arial" w:cs="Arial"/>
                <w:lang w:val="en-US"/>
              </w:rPr>
              <w:fldChar w:fldCharType="separate"/>
            </w:r>
            <w:r w:rsidRPr="00D06F3B">
              <w:rPr>
                <w:rFonts w:ascii="Arial" w:hAnsi="Arial" w:cs="Arial"/>
                <w:lang w:val="en-US"/>
              </w:rPr>
              <w:t>(Evrard et al., 2018)</w:t>
            </w:r>
            <w:r w:rsidRPr="00D06F3B">
              <w:rPr>
                <w:rFonts w:ascii="Arial" w:hAnsi="Arial" w:cs="Arial"/>
                <w:lang w:val="en-US"/>
              </w:rPr>
              <w:fldChar w:fldCharType="end"/>
            </w:r>
            <w:r w:rsidRPr="00D06F3B">
              <w:rPr>
                <w:rFonts w:ascii="Arial" w:hAnsi="Arial" w:cs="Arial"/>
                <w:lang w:val="en-US"/>
              </w:rPr>
              <w:t xml:space="preserve">. </w:t>
            </w:r>
          </w:p>
          <w:p w14:paraId="78A547DE" w14:textId="77777777" w:rsidR="00E65B57" w:rsidRPr="00D06F3B" w:rsidRDefault="00F75809" w:rsidP="00E65B57">
            <w:pPr>
              <w:autoSpaceDE w:val="0"/>
              <w:autoSpaceDN w:val="0"/>
              <w:adjustRightInd w:val="0"/>
              <w:jc w:val="both"/>
              <w:rPr>
                <w:rFonts w:ascii="Arial" w:hAnsi="Arial" w:cs="Arial"/>
                <w:lang w:val="en-US"/>
              </w:rPr>
            </w:pPr>
            <w:r w:rsidRPr="00D06F3B">
              <w:rPr>
                <w:rFonts w:ascii="Arial" w:hAnsi="Arial" w:cs="Arial"/>
                <w:color w:val="000000"/>
                <w:lang w:val="en-US"/>
              </w:rPr>
              <w:t xml:space="preserve">Monocytes, another myeloid subset, originate in BM and are characterized by their high plasticity. </w:t>
            </w:r>
            <w:r w:rsidR="00E65B57" w:rsidRPr="00D06F3B">
              <w:rPr>
                <w:rFonts w:ascii="Arial" w:eastAsia="Arial" w:hAnsi="Arial" w:cs="Arial"/>
                <w:color w:val="000000"/>
                <w:lang w:val="en-US"/>
              </w:rPr>
              <w:t xml:space="preserve">As innate immune cells, monocytes are phagocytes, produce oxygen reactive species, and participate in cellular processes including tissue repair and regeneration during heart diseases </w:t>
            </w:r>
            <w:r w:rsidR="00E65B57" w:rsidRPr="00D06F3B">
              <w:rPr>
                <w:rFonts w:ascii="Arial" w:eastAsia="Arial" w:hAnsi="Arial" w:cs="Arial"/>
                <w:color w:val="000000"/>
                <w:lang w:val="en-US"/>
              </w:rPr>
              <w:fldChar w:fldCharType="begin"/>
            </w:r>
            <w:r w:rsidR="00E65B57" w:rsidRPr="00D06F3B">
              <w:rPr>
                <w:rFonts w:ascii="Arial" w:eastAsia="Arial" w:hAnsi="Arial" w:cs="Arial"/>
                <w:color w:val="000000"/>
                <w:lang w:val="en-US"/>
              </w:rPr>
              <w:instrText xml:space="preserve"> ADDIN ZOTERO_ITEM CSL_CITATION {"citationID":"d2Dfz8qU","properties":{"formattedCitation":"(G\\uc0\\u243{}mez-Olarte et al., 2019)","plainCitation":"(Gómez-Olarte et al., 2019)","noteIndex":0},"citationItems":[{"id":4924,"uris":["http://zotero.org/groups/5023533/items/3TANN2TW"],"itemData":{"id":4924,"type":"article-journal","abstract":"Monocytes are classified according to their CD14 and CD16 expression into classical (reparative), intermediate (inflammatory), and non-classical. This study assessed the frequency of monocyte and the relationship between monocyte subset percentages and the levels of blood cytokines in Colombian chagasic patients with different clinical forms. This study included chagasic patients in different clinical stages: indeterminate (IND) n = 14, chronic chagasic cardiomyopathy (CCC) n = 14, and heart transplant chagasic (HTCC) n = 9; controls with non-chagasic cardiopathy (NCC) n = 15, and healthy individuals (HI) n = 15. Peripheral blood mononuclear cells (PBMCs) were isolated, labeled for CD14, CD16, and HLA-DR, and analyzed by flow cytometry. Cytokines were measured with a bead-based immunoassay. Percentages of total CD14+ CD16+ and CD14+ HLA-DR+ monocytes were higher in patients with heart involvement (CCC, HTCC, and NCC) than controls. Percentages of intermediate monocytes increased in symptomatic chagasic patients (CCC and HTCC) compared to asymptomatic chagasic patients (IND) and controls (HI). Asymptomatic chagasic patients (IND) had higher percentages of classical monocytes, an increased production of CCL17 chemokine compared to chagasic symptomatic patients (CCC), and their levels of CCL17 was positively correlated with the percentage of classical monocyte subset. In CCC, the percentages of intermediate and classical monocytes were positively correlated with IL-6 levels, which were higher in this group compared to HI, and negatively with IL-12p40 concentration, respectively. Remarkably, there also was an important increased of classical monocytes frequency in three chronic chagasic patients who underwent cardiac transplant, of which one received anti-parasitic treatment. Our findings suggest that cardiac chagasic patients have an increased percentage of inflammatory monocytes and produce more IL-6, a biomarker of heart failure and left ventricular dysfunction, whereas asymptomatic chagasic individuals present a higher percentage of reparative monocytes and CCL17.","container-title":"Frontiers in Immunology","DOI":"10.3389/fimmu.2019.01671","ISSN":"1664-3224","journalAbbreviation":"Front Immunol","language":"eng","note":"PMID: 31379862\nPMCID: PMC6658923","page":"1671","source":"PubMed","title":"Intermediate Monocytes and Cytokine Production Associated With Severe Forms of Chagas Disease","volume":"10","author":[{"family":"Gómez-Olarte","given":"Sergio"},{"family":"Bolaños","given":"Natalia I."},{"family":"Echeverry","given":"Mariana"},{"family":"Rodríguez","given":"Ayda N."},{"family":"Cuéllar","given":"Adriana"},{"family":"Puerta","given":"Concepción J."},{"family":"Mariño","given":"Alejandro"},{"family":"González","given":"John M."}],"issued":{"date-parts":[["2019"]]}}}],"schema":"https://github.com/citation-style-language/schema/raw/master/csl-citation.json"} </w:instrText>
            </w:r>
            <w:r w:rsidR="00E65B57" w:rsidRPr="00D06F3B">
              <w:rPr>
                <w:rFonts w:ascii="Arial" w:eastAsia="Arial" w:hAnsi="Arial" w:cs="Arial"/>
                <w:color w:val="000000"/>
                <w:lang w:val="en-US"/>
              </w:rPr>
              <w:fldChar w:fldCharType="separate"/>
            </w:r>
            <w:r w:rsidR="00E65B57" w:rsidRPr="00D06F3B">
              <w:rPr>
                <w:rFonts w:ascii="Arial" w:hAnsi="Arial" w:cs="Arial"/>
                <w:lang w:val="en-US"/>
              </w:rPr>
              <w:t>(Gómez-Olarte et al., 2019)</w:t>
            </w:r>
            <w:r w:rsidR="00E65B57" w:rsidRPr="00D06F3B">
              <w:rPr>
                <w:rFonts w:ascii="Arial" w:eastAsia="Arial" w:hAnsi="Arial" w:cs="Arial"/>
                <w:color w:val="000000"/>
                <w:lang w:val="en-US"/>
              </w:rPr>
              <w:fldChar w:fldCharType="end"/>
            </w:r>
            <w:r w:rsidR="00E65B57" w:rsidRPr="00D06F3B">
              <w:rPr>
                <w:rFonts w:ascii="Arial" w:eastAsia="Arial" w:hAnsi="Arial" w:cs="Arial"/>
                <w:color w:val="000000"/>
                <w:lang w:val="en-US"/>
              </w:rPr>
              <w:t>.</w:t>
            </w:r>
          </w:p>
          <w:p w14:paraId="17120685" w14:textId="1313BB56" w:rsidR="00F75809" w:rsidRPr="00D06F3B" w:rsidRDefault="00F75809" w:rsidP="00F75809">
            <w:pPr>
              <w:autoSpaceDE w:val="0"/>
              <w:autoSpaceDN w:val="0"/>
              <w:adjustRightInd w:val="0"/>
              <w:jc w:val="both"/>
              <w:rPr>
                <w:rFonts w:ascii="Arial" w:hAnsi="Arial" w:cs="Arial"/>
                <w:color w:val="000000"/>
                <w:lang w:val="en-US"/>
              </w:rPr>
            </w:pPr>
            <w:r w:rsidRPr="00D06F3B">
              <w:rPr>
                <w:rFonts w:ascii="Arial" w:hAnsi="Arial" w:cs="Arial"/>
                <w:color w:val="000000"/>
                <w:lang w:val="en-US"/>
              </w:rPr>
              <w:t>They circulate in the blood for a few days before infiltrating different tissues, where they differentiate into macrophages or D</w:t>
            </w:r>
            <w:r w:rsidR="00A6571A">
              <w:rPr>
                <w:rFonts w:ascii="Arial" w:hAnsi="Arial" w:cs="Arial"/>
                <w:color w:val="000000"/>
                <w:lang w:val="en-US"/>
              </w:rPr>
              <w:t>C</w:t>
            </w:r>
            <w:r w:rsidRPr="00D06F3B">
              <w:rPr>
                <w:rFonts w:ascii="Arial" w:hAnsi="Arial" w:cs="Arial"/>
                <w:color w:val="000000"/>
                <w:lang w:val="en-US"/>
              </w:rPr>
              <w:t xml:space="preserve">s </w:t>
            </w:r>
            <w:r w:rsidRPr="00D06F3B">
              <w:rPr>
                <w:rFonts w:ascii="Arial" w:hAnsi="Arial" w:cs="Arial"/>
                <w:color w:val="000000"/>
                <w:lang w:val="en-US"/>
              </w:rPr>
              <w:fldChar w:fldCharType="begin"/>
            </w:r>
            <w:r w:rsidRPr="00D06F3B">
              <w:rPr>
                <w:rFonts w:ascii="Arial" w:hAnsi="Arial" w:cs="Arial"/>
                <w:color w:val="000000"/>
                <w:lang w:val="en-US"/>
              </w:rPr>
              <w:instrText xml:space="preserve"> ADDIN ZOTERO_ITEM CSL_CITATION {"citationID":"HpEweR8f","properties":{"formattedCitation":"(Gonzalez-Mejia and Doseff, 2009; Can\\uc0\\u232{} et al., 2019)","plainCitation":"(Gonzalez-Mejia and Doseff, 2009; Canè et al., 2019)","noteIndex":0},"citationItems":[{"id":4185,"uris":["http://zotero.org/groups/5023533/items/Q2NFQA26"],"itemData":{"id":4185,"type":"article-journal","abstract":"Monocytes and macrophages are central cells of the innate immune system, responding to a diverse repertoire of pathogens. These cells originate from a common myeloid precursor in the bone marrow and while sharing responsibilities during innate immunity, differ greatly in their lifespan. Normally, blood monocytes live for just few days before undergoing apoptosis. Macrophages, in contrast, live up for months. Monocytes' lifespan can switch dramatically, from prolonged survival during inflammation to apoptosis as inflammation resolves. Interestingly, many of the mechanisms mediating survival during inflammation and cancer also operate in monocyte/macrophage differentiation. Differentiation and inflammatory stimuli determine monocyte/macrophage lifespan, by blocking the apoptotic pathway and activating a myriad of survival pathways. How these complicated networks of survival and apoptotic regulators are integrated remains yet to be fully elucidated. The present review summarizes the different monocytes' subpopulations and their function during pathogen recognition. We discuss the role of the caspases and the mechanisms that determine monocytes/macrophages fate highlighting their significance in the regulation of inflammatory diseases.","container-title":"Frontiers in Bioscience (Landmark Edition)","DOI":"10.2741/3387","ISSN":"2768-6698","issue":"7","journalAbbreviation":"Front Biosci (Landmark Ed)","language":"eng","note":"PMID: 19273209","page":"2413-2431","source":"PubMed","title":"Regulation of monocytes and macrophages cell fate","volume":"14","author":[{"family":"Gonzalez-Mejia","given":"M. Elba"},{"family":"Doseff","given":"Andrea I."}],"issued":{"date-parts":[["2009",1,1]]}}},{"id":4186,"uris":["http://zotero.org/groups/5023533/items/T4ELBUC3"],"itemData":{"id":4186,"type":"article-journal","abstract":"Cancer immunotherapy relies on either restoring or activating the function of adaptive immune cells, mainly CD8+ T lymphocytes. Despite impressive clinical success, cancer immunotherapy remains ineffective in many patients due to the establishment of tumor resistance, largely dependent on the nature of tumor microenvironment. There are several cellular and molecular mechanisms at play, and the goal is to identify those that are clinically significant. Among the hematopoietic-derived cells, monocytes are endowed with high plasticity, responsible for their pro- and anti-tumoral function. Indeed, monocytes are involved in several cancer-associated processes such as immune-tolerance, metastatic spread, neoangiogenesis, and chemotherapy resistance; on the other hand, by presenting cancer-associated antigens, they can also promote and sustain anti-tumoral T cell response. Recently, by high throughput technologies, new findings have revealed previously underappreciated, profound transcriptional, epigenetic, and metabolic differences among monocyte subsets, which complement and expand our knowledge on the monocyte ontogeny, recruitment during steady state, and emergency hematopoiesis, as seen in cancer. The subdivision into discrete monocytes subsets, both in mice and humans, appears an oversimplification, whereas continuum subsets development is best for depicting the real condition. In this review, we examine the evidences sustaining the existence of a monocyte heterogeneity along with functional activities, at the primary tumor and at the metastatic niche. In particular, we describe how tumor-derived soluble factors and cell-cell contact reprogram monocyte function. Finally, we point out the role of monocytes in preparing and shaping the metastatic niche and describe relevant targetable molecules altering monocyte activities. We think that exploiting monocyte complexity can help identifying key pathways important for the treatment of cancer and several conditions where these cells are involved.","container-title":"Frontiers in Immunology","DOI":"10.3389/fimmu.2019.01786","ISSN":"1664-3224","journalAbbreviation":"Front Immunol","language":"eng","note":"PMID: 31447834\nPMCID: PMC6691342","page":"1786","source":"PubMed","title":"The Endless Saga of Monocyte Diversity","volume":"10","author":[{"family":"Canè","given":"Stefania"},{"family":"Ugel","given":"Stefano"},{"family":"Trovato","given":"Rosalinda"},{"family":"Marigo","given":"Ilaria"},{"family":"De Sanctis","given":"Francesco"},{"family":"Sartoris","given":"Silvia"},{"family":"Bronte","given":"Vincenzo"}],"issued":{"date-parts":[["2019"]]}}}],"schema":"https://github.com/citation-style-language/schema/raw/master/csl-citation.json"} </w:instrText>
            </w:r>
            <w:r w:rsidRPr="00D06F3B">
              <w:rPr>
                <w:rFonts w:ascii="Arial" w:hAnsi="Arial" w:cs="Arial"/>
                <w:color w:val="000000"/>
                <w:lang w:val="en-US"/>
              </w:rPr>
              <w:fldChar w:fldCharType="separate"/>
            </w:r>
            <w:r w:rsidRPr="00D06F3B">
              <w:rPr>
                <w:rFonts w:ascii="Arial" w:hAnsi="Arial" w:cs="Arial"/>
                <w:lang w:val="en-US"/>
              </w:rPr>
              <w:t>(Gonzalez-Mejia and Doseff, 2009; Canè et al., 2019)</w:t>
            </w:r>
            <w:r w:rsidRPr="00D06F3B">
              <w:rPr>
                <w:rFonts w:ascii="Arial" w:hAnsi="Arial" w:cs="Arial"/>
                <w:color w:val="000000"/>
                <w:lang w:val="en-US"/>
              </w:rPr>
              <w:fldChar w:fldCharType="end"/>
            </w:r>
            <w:r w:rsidRPr="00D06F3B">
              <w:rPr>
                <w:rFonts w:ascii="Arial" w:hAnsi="Arial" w:cs="Arial"/>
                <w:color w:val="000000"/>
                <w:lang w:val="en-US"/>
              </w:rPr>
              <w:t>. The most common classification divides blood monocytes into the following groups: inflammatory monocytes (</w:t>
            </w:r>
            <w:proofErr w:type="spellStart"/>
            <w:r w:rsidRPr="00D06F3B">
              <w:rPr>
                <w:rFonts w:ascii="Arial" w:hAnsi="Arial" w:cs="Arial"/>
                <w:color w:val="000000"/>
                <w:lang w:val="en-US"/>
              </w:rPr>
              <w:t>iMO</w:t>
            </w:r>
            <w:proofErr w:type="spellEnd"/>
            <w:r w:rsidRPr="00D06F3B">
              <w:rPr>
                <w:rFonts w:ascii="Arial" w:hAnsi="Arial" w:cs="Arial"/>
                <w:color w:val="000000"/>
                <w:lang w:val="en-US"/>
              </w:rPr>
              <w:t>; in humans classical CD14</w:t>
            </w:r>
            <w:r w:rsidRPr="00D06F3B">
              <w:rPr>
                <w:rFonts w:ascii="Arial" w:hAnsi="Arial" w:cs="Arial"/>
                <w:color w:val="000000"/>
                <w:vertAlign w:val="superscript"/>
                <w:lang w:val="en-US"/>
              </w:rPr>
              <w:t>++</w:t>
            </w:r>
            <w:r w:rsidRPr="00D06F3B">
              <w:rPr>
                <w:rFonts w:ascii="Arial" w:hAnsi="Arial" w:cs="Arial"/>
                <w:color w:val="000000"/>
                <w:lang w:val="en-US"/>
              </w:rPr>
              <w:t xml:space="preserve"> CD16</w:t>
            </w:r>
            <w:r w:rsidRPr="00D06F3B">
              <w:rPr>
                <w:rFonts w:ascii="Arial" w:hAnsi="Arial" w:cs="Arial"/>
                <w:color w:val="000000"/>
                <w:vertAlign w:val="superscript"/>
                <w:lang w:val="en-US"/>
              </w:rPr>
              <w:t>–</w:t>
            </w:r>
            <w:r w:rsidRPr="00D06F3B">
              <w:rPr>
                <w:rFonts w:ascii="Arial" w:hAnsi="Arial" w:cs="Arial"/>
                <w:color w:val="000000"/>
                <w:lang w:val="en-US"/>
              </w:rPr>
              <w:t>; in mice Ly6C</w:t>
            </w:r>
            <w:r w:rsidRPr="00D06F3B">
              <w:rPr>
                <w:rFonts w:ascii="Arial" w:hAnsi="Arial" w:cs="Arial"/>
                <w:color w:val="000000"/>
                <w:vertAlign w:val="superscript"/>
                <w:lang w:val="en-US"/>
              </w:rPr>
              <w:t>+</w:t>
            </w:r>
            <w:r w:rsidRPr="00D06F3B">
              <w:rPr>
                <w:rFonts w:ascii="Arial" w:hAnsi="Arial" w:cs="Arial"/>
                <w:color w:val="000000"/>
                <w:lang w:val="en-US"/>
              </w:rPr>
              <w:t>), intermediate (in humans CD14</w:t>
            </w:r>
            <w:r w:rsidRPr="00D06F3B">
              <w:rPr>
                <w:rFonts w:ascii="Arial" w:hAnsi="Arial" w:cs="Arial"/>
                <w:color w:val="000000"/>
                <w:vertAlign w:val="superscript"/>
                <w:lang w:val="en-US"/>
              </w:rPr>
              <w:t>++</w:t>
            </w:r>
            <w:r w:rsidRPr="00D06F3B">
              <w:rPr>
                <w:rFonts w:ascii="Arial" w:hAnsi="Arial" w:cs="Arial"/>
                <w:color w:val="000000"/>
                <w:lang w:val="en-US"/>
              </w:rPr>
              <w:t xml:space="preserve"> CD16</w:t>
            </w:r>
            <w:r w:rsidRPr="00D06F3B">
              <w:rPr>
                <w:rFonts w:ascii="Arial" w:hAnsi="Arial" w:cs="Arial"/>
                <w:color w:val="000000"/>
                <w:vertAlign w:val="superscript"/>
                <w:lang w:val="en-US"/>
              </w:rPr>
              <w:t>+</w:t>
            </w:r>
            <w:r w:rsidRPr="00D06F3B">
              <w:rPr>
                <w:rFonts w:ascii="Arial" w:hAnsi="Arial" w:cs="Arial"/>
                <w:color w:val="000000"/>
                <w:lang w:val="en-US"/>
              </w:rPr>
              <w:t>), and non-classical (in humans CD14</w:t>
            </w:r>
            <w:r w:rsidRPr="00D06F3B">
              <w:rPr>
                <w:rFonts w:ascii="Arial" w:hAnsi="Arial" w:cs="Arial"/>
                <w:color w:val="000000"/>
                <w:vertAlign w:val="superscript"/>
                <w:lang w:val="en-US"/>
              </w:rPr>
              <w:t>+</w:t>
            </w:r>
            <w:r w:rsidRPr="00D06F3B">
              <w:rPr>
                <w:rFonts w:ascii="Arial" w:hAnsi="Arial" w:cs="Arial"/>
                <w:color w:val="000000"/>
                <w:lang w:val="en-US"/>
              </w:rPr>
              <w:t xml:space="preserve"> CD16</w:t>
            </w:r>
            <w:r w:rsidRPr="00D06F3B">
              <w:rPr>
                <w:rFonts w:ascii="Arial" w:hAnsi="Arial" w:cs="Arial"/>
                <w:color w:val="000000"/>
                <w:vertAlign w:val="superscript"/>
                <w:lang w:val="en-US"/>
              </w:rPr>
              <w:t>++</w:t>
            </w:r>
            <w:r w:rsidRPr="00D06F3B">
              <w:rPr>
                <w:rFonts w:ascii="Arial" w:hAnsi="Arial" w:cs="Arial"/>
                <w:color w:val="000000"/>
                <w:lang w:val="en-US"/>
              </w:rPr>
              <w:t xml:space="preserve"> ; in mice Ly6C</w:t>
            </w:r>
            <w:r w:rsidRPr="00D06F3B">
              <w:rPr>
                <w:rFonts w:ascii="Arial" w:hAnsi="Arial" w:cs="Arial"/>
                <w:color w:val="000000"/>
                <w:vertAlign w:val="superscript"/>
                <w:lang w:val="en-US"/>
              </w:rPr>
              <w:t>low/-</w:t>
            </w:r>
            <w:r w:rsidRPr="00D06F3B">
              <w:rPr>
                <w:rFonts w:ascii="Arial" w:hAnsi="Arial" w:cs="Arial"/>
                <w:color w:val="000000"/>
                <w:lang w:val="en-US"/>
              </w:rPr>
              <w:t xml:space="preserve">) </w:t>
            </w:r>
            <w:r w:rsidRPr="00D06F3B">
              <w:rPr>
                <w:rFonts w:ascii="Arial" w:hAnsi="Arial" w:cs="Arial"/>
                <w:color w:val="000000"/>
                <w:lang w:val="en-US"/>
              </w:rPr>
              <w:fldChar w:fldCharType="begin"/>
            </w:r>
            <w:r w:rsidRPr="00D06F3B">
              <w:rPr>
                <w:rFonts w:ascii="Arial" w:hAnsi="Arial" w:cs="Arial"/>
                <w:color w:val="000000"/>
                <w:lang w:val="en-US"/>
              </w:rPr>
              <w:instrText xml:space="preserve"> ADDIN ZOTERO_ITEM CSL_CITATION {"citationID":"yFvS0Tre","properties":{"formattedCitation":"(Mildner et al., 2016; G\\uc0\\u243{}mez-Olarte et al., 2019)","plainCitation":"(Mildner et al., 2016; Gómez-Olarte et al., 2019)","noteIndex":0},"citationItems":[{"id":4927,"uris":["http://zotero.org/groups/5023533/items/7CMW9PAT"],"itemData":{"id":4927,"type":"article-journal","abstract":"Monocytes are short-lived mononuclear phagocytes that circulate in the bloodstream and comprise two main subpopulations that in the mouse are best defined by the Ly6C marker. Intravascular functions of \"classical\" Ly6C+ monocytes and their interactions with other lymphoid and myeloid leukocytes in the circulation remain poorly understood. Rather, these cells are known to efficiently extravasate into tissues. Indeed, Ly6C+ monocytes and their descendants have emerged as a third, highly plastic and dynamic cellular system that complements the two classical, tissue-resident mononuclear phagocyte compartments, i.e., macrophages and dendritic cells, on demand. Following recruitment to injured tissue, Ly6C+ monocytes respond to local cues and can critically contribute to the initiation and resolution of inflammatory reactions. The second main murine monocyte subset, Ly6C- cells, derive in steady state from Ly6C+ monocytes and remain in the vasculature, where the cells act as scavengers. Moreover, a major fraction of Ly6C- monocytes adheres to the capillary endothelium and patrols the vessel wall for surveillance. Given the central role of monocytes in homeostasis and pathology, in-depth study of this cellular compartment can be highly informative on the health state of the organism and provides an attractive target for therapeutic intervention.","container-title":"Microbiology Spectrum","DOI":"10.1128/microbiolspec.MCHD-0033-2016","ISSN":"2165-0497","issue":"5","journalAbbreviation":"Microbiol Spectr","language":"eng","note":"PMID: 27780020","source":"PubMed","title":"Murine Monocytes: Origins, Subsets, Fates, and Functions","title-short":"Murine Monocytes","volume":"4","author":[{"family":"Mildner","given":"Alexander"},{"family":"Marinkovic","given":"Goran"},{"family":"Jung","given":"Steffen"}],"issued":{"date-parts":[["2016",10]]}}},{"id":4924,"uris":["http://zotero.org/groups/5023533/items/3TANN2TW"],"itemData":{"id":4924,"type":"article-journal","abstract":"Monocytes are classified according to their CD14 and CD16 expression into classical (reparative), intermediate (inflammatory), and non-classical. This study assessed the frequency of monocyte and the relationship between monocyte subset percentages and the levels of blood cytokines in Colombian chagasic patients with different clinical forms. This study included chagasic patients in different clinical stages: indeterminate (IND) n = 14, chronic chagasic cardiomyopathy (CCC) n = 14, and heart transplant chagasic (HTCC) n = 9; controls with non-chagasic cardiopathy (NCC) n = 15, and healthy individuals (HI) n = 15. Peripheral blood mononuclear cells (PBMCs) were isolated, labeled for CD14, CD16, and HLA-DR, and analyzed by flow cytometry. Cytokines were measured with a bead-based immunoassay. Percentages of total CD14+ CD16+ and CD14+ HLA-DR+ monocytes were higher in patients with heart involvement (CCC, HTCC, and NCC) than controls. Percentages of intermediate monocytes increased in symptomatic chagasic patients (CCC and HTCC) compared to asymptomatic chagasic patients (IND) and controls (HI). Asymptomatic chagasic patients (IND) had higher percentages of classical monocytes, an increased production of CCL17 chemokine compared to chagasic symptomatic patients (CCC), and their levels of CCL17 was positively correlated with the percentage of classical monocyte subset. In CCC, the percentages of intermediate and classical monocytes were positively correlated with IL-6 levels, which were higher in this group compared to HI, and negatively with IL-12p40 concentration, respectively. Remarkably, there also was an important increased of classical monocytes frequency in three chronic chagasic patients who underwent cardiac transplant, of which one received anti-parasitic treatment. Our findings suggest that cardiac chagasic patients have an increased percentage of inflammatory monocytes and produce more IL-6, a biomarker of heart failure and left ventricular dysfunction, whereas asymptomatic chagasic individuals present a higher percentage of reparative monocytes and CCL17.","container-title":"Frontiers in Immunology","DOI":"10.3389/fimmu.2019.01671","ISSN":"1664-3224","journalAbbreviation":"Front Immunol","language":"eng","note":"PMID: 31379862\nPMCID: PMC6658923","page":"1671","source":"PubMed","title":"Intermediate Monocytes and Cytokine Production Associated With Severe Forms of Chagas Disease","volume":"10","author":[{"family":"Gómez-Olarte","given":"Sergio"},{"family":"Bolaños","given":"Natalia I."},{"family":"Echeverry","given":"Mariana"},{"family":"Rodríguez","given":"Ayda N."},{"family":"Cuéllar","given":"Adriana"},{"family":"Puerta","given":"Concepción J."},{"family":"Mariño","given":"Alejandro"},{"family":"González","given":"John M."}],"issued":{"date-parts":[["2019"]]}}}],"schema":"https://github.com/citation-style-language/schema/raw/master/csl-citation.json"} </w:instrText>
            </w:r>
            <w:r w:rsidRPr="00D06F3B">
              <w:rPr>
                <w:rFonts w:ascii="Arial" w:hAnsi="Arial" w:cs="Arial"/>
                <w:color w:val="000000"/>
                <w:lang w:val="en-US"/>
              </w:rPr>
              <w:fldChar w:fldCharType="separate"/>
            </w:r>
            <w:r w:rsidRPr="00D06F3B">
              <w:rPr>
                <w:rFonts w:ascii="Arial" w:hAnsi="Arial" w:cs="Arial"/>
                <w:lang w:val="en-US"/>
              </w:rPr>
              <w:t>(Mildner et al., 2016; Gómez-Olarte et al., 2019)</w:t>
            </w:r>
            <w:r w:rsidRPr="00D06F3B">
              <w:rPr>
                <w:rFonts w:ascii="Arial" w:hAnsi="Arial" w:cs="Arial"/>
                <w:color w:val="000000"/>
                <w:lang w:val="en-US"/>
              </w:rPr>
              <w:fldChar w:fldCharType="end"/>
            </w:r>
            <w:r w:rsidRPr="00D06F3B">
              <w:rPr>
                <w:rFonts w:ascii="Arial" w:hAnsi="Arial" w:cs="Arial"/>
                <w:color w:val="000000"/>
                <w:lang w:val="en-US"/>
              </w:rPr>
              <w:t xml:space="preserve">. During pathological processes, blood monocytes can produce cytokines, clear pathogens, present antigens, and participate in wound healing and responses against tumors </w:t>
            </w:r>
            <w:r w:rsidRPr="00D06F3B">
              <w:rPr>
                <w:rFonts w:ascii="Arial" w:hAnsi="Arial" w:cs="Arial"/>
                <w:color w:val="000000"/>
                <w:lang w:val="en-US"/>
              </w:rPr>
              <w:fldChar w:fldCharType="begin"/>
            </w:r>
            <w:r w:rsidRPr="00D06F3B">
              <w:rPr>
                <w:rFonts w:ascii="Arial" w:hAnsi="Arial" w:cs="Arial"/>
                <w:color w:val="000000"/>
                <w:lang w:val="en-US"/>
              </w:rPr>
              <w:instrText xml:space="preserve"> ADDIN ZOTERO_ITEM CSL_CITATION {"citationID":"Bk1tV0FF","properties":{"formattedCitation":"(Can\\uc0\\u232{} et al., 2019)","plainCitation":"(Canè et al., 2019)","noteIndex":0},"citationItems":[{"id":4186,"uris":["http://zotero.org/groups/5023533/items/T4ELBUC3"],"itemData":{"id":4186,"type":"article-journal","abstract":"Cancer immunotherapy relies on either restoring or activating the function of adaptive immune cells, mainly CD8+ T lymphocytes. Despite impressive clinical success, cancer immunotherapy remains ineffective in many patients due to the establishment of tumor resistance, largely dependent on the nature of tumor microenvironment. There are several cellular and molecular mechanisms at play, and the goal is to identify those that are clinically significant. Among the hematopoietic-derived cells, monocytes are endowed with high plasticity, responsible for their pro- and anti-tumoral function. Indeed, monocytes are involved in several cancer-associated processes such as immune-tolerance, metastatic spread, neoangiogenesis, and chemotherapy resistance; on the other hand, by presenting cancer-associated antigens, they can also promote and sustain anti-tumoral T cell response. Recently, by high throughput technologies, new findings have revealed previously underappreciated, profound transcriptional, epigenetic, and metabolic differences among monocyte subsets, which complement and expand our knowledge on the monocyte ontogeny, recruitment during steady state, and emergency hematopoiesis, as seen in cancer. The subdivision into discrete monocytes subsets, both in mice and humans, appears an oversimplification, whereas continuum subsets development is best for depicting the real condition. In this review, we examine the evidences sustaining the existence of a monocyte heterogeneity along with functional activities, at the primary tumor and at the metastatic niche. In particular, we describe how tumor-derived soluble factors and cell-cell contact reprogram monocyte function. Finally, we point out the role of monocytes in preparing and shaping the metastatic niche and describe relevant targetable molecules altering monocyte activities. We think that exploiting monocyte complexity can help identifying key pathways important for the treatment of cancer and several conditions where these cells are involved.","container-title":"Frontiers in Immunology","DOI":"10.3389/fimmu.2019.01786","ISSN":"1664-3224","journalAbbreviation":"Front Immunol","language":"eng","note":"PMID: 31447834\nPMCID: PMC6691342","page":"1786","source":"PubMed","title":"The Endless Saga of Monocyte Diversity","volume":"10","author":[{"family":"Canè","given":"Stefania"},{"family":"Ugel","given":"Stefano"},{"family":"Trovato","given":"Rosalinda"},{"family":"Marigo","given":"Ilaria"},{"family":"De Sanctis","given":"Francesco"},{"family":"Sartoris","given":"Silvia"},{"family":"Bronte","given":"Vincenzo"}],"issued":{"date-parts":[["2019"]]}}}],"schema":"https://github.com/citation-style-language/schema/raw/master/csl-citation.json"} </w:instrText>
            </w:r>
            <w:r w:rsidRPr="00D06F3B">
              <w:rPr>
                <w:rFonts w:ascii="Arial" w:hAnsi="Arial" w:cs="Arial"/>
                <w:color w:val="000000"/>
                <w:lang w:val="en-US"/>
              </w:rPr>
              <w:fldChar w:fldCharType="separate"/>
            </w:r>
            <w:r w:rsidRPr="00D06F3B">
              <w:rPr>
                <w:rFonts w:ascii="Arial" w:hAnsi="Arial" w:cs="Arial"/>
                <w:lang w:val="en-US"/>
              </w:rPr>
              <w:t>(Canè et al., 2019)</w:t>
            </w:r>
            <w:r w:rsidRPr="00D06F3B">
              <w:rPr>
                <w:rFonts w:ascii="Arial" w:hAnsi="Arial" w:cs="Arial"/>
                <w:color w:val="000000"/>
                <w:lang w:val="en-US"/>
              </w:rPr>
              <w:fldChar w:fldCharType="end"/>
            </w:r>
            <w:r w:rsidRPr="00D06F3B">
              <w:rPr>
                <w:rFonts w:ascii="Arial" w:hAnsi="Arial" w:cs="Arial"/>
                <w:color w:val="000000"/>
                <w:lang w:val="en-US"/>
              </w:rPr>
              <w:t>.</w:t>
            </w:r>
            <w:r w:rsidR="00E65B57" w:rsidRPr="00D06F3B">
              <w:rPr>
                <w:rFonts w:ascii="Arial" w:hAnsi="Arial" w:cs="Arial"/>
                <w:color w:val="000000"/>
                <w:lang w:val="en-US"/>
              </w:rPr>
              <w:t xml:space="preserve"> </w:t>
            </w:r>
            <w:r w:rsidRPr="00D06F3B">
              <w:rPr>
                <w:rFonts w:ascii="Arial" w:hAnsi="Arial" w:cs="Arial"/>
                <w:color w:val="000000"/>
                <w:lang w:val="en-US"/>
              </w:rPr>
              <w:t xml:space="preserve"> </w:t>
            </w:r>
          </w:p>
          <w:p w14:paraId="2D8DE87D" w14:textId="77777777" w:rsidR="00180545" w:rsidRPr="00D06F3B" w:rsidRDefault="00180545">
            <w:pPr>
              <w:rPr>
                <w:rFonts w:ascii="Arial" w:hAnsi="Arial" w:cs="Arial"/>
              </w:rPr>
            </w:pPr>
          </w:p>
        </w:tc>
      </w:tr>
      <w:tr w:rsidR="0066556A" w:rsidRPr="00E13C57" w14:paraId="0EA5382E" w14:textId="77777777" w:rsidTr="00E13C57">
        <w:tc>
          <w:tcPr>
            <w:tcW w:w="1549" w:type="dxa"/>
            <w:shd w:val="clear" w:color="auto" w:fill="D9D9D9" w:themeFill="background1" w:themeFillShade="D9"/>
          </w:tcPr>
          <w:p w14:paraId="7BB2692D" w14:textId="24241641" w:rsidR="0066556A" w:rsidRPr="00E13C57" w:rsidRDefault="0066556A">
            <w:pPr>
              <w:rPr>
                <w:rFonts w:ascii="Arial" w:hAnsi="Arial" w:cs="Arial"/>
                <w:b/>
                <w:bCs/>
                <w:lang w:val="en-US"/>
              </w:rPr>
            </w:pPr>
            <w:r w:rsidRPr="00E13C57">
              <w:rPr>
                <w:rFonts w:ascii="Arial" w:hAnsi="Arial" w:cs="Arial"/>
                <w:b/>
                <w:bCs/>
                <w:lang w:val="en-US"/>
              </w:rPr>
              <w:t>HPA (hypothalamus–</w:t>
            </w:r>
            <w:r w:rsidRPr="00E13C57">
              <w:rPr>
                <w:rFonts w:ascii="Arial" w:hAnsi="Arial" w:cs="Arial"/>
                <w:b/>
                <w:bCs/>
                <w:lang w:val="en-US"/>
              </w:rPr>
              <w:lastRenderedPageBreak/>
              <w:t>pituitary–adrenal) axis</w:t>
            </w:r>
          </w:p>
        </w:tc>
        <w:tc>
          <w:tcPr>
            <w:tcW w:w="6945" w:type="dxa"/>
          </w:tcPr>
          <w:p w14:paraId="33F0E43E" w14:textId="77068C9C" w:rsidR="0066556A" w:rsidRDefault="0066556A" w:rsidP="00F75809">
            <w:pPr>
              <w:pStyle w:val="Default"/>
              <w:jc w:val="both"/>
              <w:rPr>
                <w:rFonts w:ascii="Arial" w:hAnsi="Arial" w:cs="Arial"/>
                <w:sz w:val="22"/>
                <w:szCs w:val="22"/>
              </w:rPr>
            </w:pPr>
            <w:r w:rsidRPr="00D06F3B">
              <w:rPr>
                <w:rFonts w:ascii="Arial" w:hAnsi="Arial" w:cs="Arial"/>
                <w:sz w:val="22"/>
                <w:szCs w:val="22"/>
              </w:rPr>
              <w:lastRenderedPageBreak/>
              <w:t xml:space="preserve">Under physiological conditions, immune, neural, and endocrine networks operate as an integrated system that detects danger </w:t>
            </w:r>
            <w:r w:rsidRPr="00D06F3B">
              <w:rPr>
                <w:rFonts w:ascii="Arial" w:hAnsi="Arial" w:cs="Arial"/>
                <w:sz w:val="22"/>
                <w:szCs w:val="22"/>
              </w:rPr>
              <w:lastRenderedPageBreak/>
              <w:t xml:space="preserve">signals associated with pathogen invasion or organ damage and subsequently activates defense mechanisms </w:t>
            </w:r>
            <w:r w:rsidRPr="00D06F3B">
              <w:rPr>
                <w:rFonts w:ascii="Arial" w:hAnsi="Arial" w:cs="Arial"/>
                <w:sz w:val="22"/>
                <w:szCs w:val="22"/>
              </w:rPr>
              <w:fldChar w:fldCharType="begin"/>
            </w:r>
            <w:r w:rsidRPr="00D06F3B">
              <w:rPr>
                <w:rFonts w:ascii="Arial" w:hAnsi="Arial" w:cs="Arial"/>
                <w:sz w:val="22"/>
                <w:szCs w:val="22"/>
              </w:rPr>
              <w:instrText xml:space="preserve"> ADDIN ZOTERO_ITEM CSL_CITATION {"citationID":"wS7riRe8","properties":{"formattedCitation":"(Blalock, 2005; Del Rey and Besedovsky, 2017)","plainCitation":"(Blalock, 2005; Del Rey and Besedovsky, 2017)","noteIndex":0},"citationItems":[{"id":4142,"uris":["http://zotero.org/groups/5023533/items/PLDKE48V"],"itemData":{"id":4142,"type":"article-journal","abstract":"One of the truly remarkable discoveries in modern biology is the finding that the nervous system and immune system use a common chemical language for intra- and inter-system communication. This review will discuss some of the pivotal results that deciphered this chemical language. Specifically the nervous and immune systems produce a common set of peptide and nonpeptide neurotransmitters and cytokines that act on a common repertoire of receptors in the two systems. The paper will also review more recent studies that have delineated hardwired and humoral pathways for such bidirectional communication. This is discussed in the context of the idea that the sharing of ligands and receptors allows the immune system to serve as the sixth sense that notifies the nervous system of the presence of entities, such as viruses and bacteria, that are imperceptible to the classic senses. Lastly, this review will suggest ways to apply the newfound knowledge of the sixth sense to understand a placebo effect and to treat human disease.","container-title":"Journal of Internal Medicine","DOI":"10.1111/j.1365-2796.2004.01441.x","ISSN":"0954-6820","issue":"2","journalAbbreviation":"J Intern Med","language":"eng","note":"PMID: 15656872","page":"126-138","source":"PubMed","title":"The immune system as the sixth sense","volume":"257","author":[{"family":"Blalock","given":"J. E."}],"issued":{"date-parts":[["2005",2]]}}},{"id":4141,"uris":["http://zotero.org/groups/5023533/items/5DHDIUKJ"],"itemData":{"id":4141,"type":"article-journal","abstract":"The existence of a network of interactions between the immune and nervous systems that influences host defenses and brain functions is now well-established. Here we discuss how immune and classical neuro/sensorial signals are processed in the brain and how neuro-endocrine immunoregulatory and behavioral responses are integrated. Considering the ability of brain cells to produce cytokines, originally described as immune cell products, we propose that the tripartite synapse plays a central role in the integration of neuro-endocrine-immune interactions. We also propose that the immune-neuro-endocrine responses that influence the course of transmissible and other diseases predisposing to infections can be relevant for evolution, either by restoring health or by mediating an active process of negative selection.","container-title":"Frontiers of Hormone Research","DOI":"10.1159/000452902","ISSN":"1662-3762","journalAbbreviation":"Front Horm Res","language":"eng","note":"PMID: 28245448","page":"1-18","source":"PubMed","title":"Immune-Neuro-Endocrine Reflexes, Circuits, and Networks: Physiologic and Evolutionary Implications","title-short":"Immune-Neuro-Endocrine Reflexes, Circuits, and Networks","volume":"48","author":[{"family":"Del Rey","given":"Adriana"},{"family":"Besedovsky","given":"Hugo O."}],"issued":{"date-parts":[["2017"]]}}}],"schema":"https://github.com/citation-style-language/schema/raw/master/csl-citation.json"} </w:instrText>
            </w:r>
            <w:r w:rsidRPr="00D06F3B">
              <w:rPr>
                <w:rFonts w:ascii="Arial" w:hAnsi="Arial" w:cs="Arial"/>
                <w:sz w:val="22"/>
                <w:szCs w:val="22"/>
              </w:rPr>
              <w:fldChar w:fldCharType="separate"/>
            </w:r>
            <w:r w:rsidRPr="00D06F3B">
              <w:rPr>
                <w:rFonts w:ascii="Arial" w:hAnsi="Arial" w:cs="Arial"/>
                <w:sz w:val="22"/>
                <w:szCs w:val="22"/>
              </w:rPr>
              <w:t>(Blalock, 2005; Del Rey and Besedovsky, 2017)</w:t>
            </w:r>
            <w:r w:rsidRPr="00D06F3B">
              <w:rPr>
                <w:rFonts w:ascii="Arial" w:hAnsi="Arial" w:cs="Arial"/>
                <w:sz w:val="22"/>
                <w:szCs w:val="22"/>
              </w:rPr>
              <w:fldChar w:fldCharType="end"/>
            </w:r>
            <w:r w:rsidRPr="00D06F3B">
              <w:rPr>
                <w:rFonts w:ascii="Arial" w:hAnsi="Arial" w:cs="Arial"/>
                <w:sz w:val="22"/>
                <w:szCs w:val="22"/>
              </w:rPr>
              <w:t xml:space="preserve">. In mammals, pathogen threats elicit acute, short-term stress responses. The integration of these stress signals is primarily orchestrated by the hypothalamus–pituitary–adrenal (HPA) axis, leading to a transient increase in glucocorticoid levels </w:t>
            </w:r>
            <w:r w:rsidRPr="00D06F3B">
              <w:rPr>
                <w:rFonts w:ascii="Arial" w:hAnsi="Arial" w:cs="Arial"/>
                <w:sz w:val="22"/>
                <w:szCs w:val="22"/>
              </w:rPr>
              <w:fldChar w:fldCharType="begin"/>
            </w:r>
            <w:r w:rsidRPr="00D06F3B">
              <w:rPr>
                <w:rFonts w:ascii="Arial" w:hAnsi="Arial" w:cs="Arial"/>
                <w:sz w:val="22"/>
                <w:szCs w:val="22"/>
              </w:rPr>
              <w:instrText xml:space="preserve"> ADDIN ZOTERO_ITEM CSL_CITATION {"citationID":"sDPvdOwx","properties":{"formattedCitation":"(Dhabhar, 2009)","plainCitation":"(Dhabhar, 2009)","noteIndex":0},"citationItems":[{"id":4140,"uris":["http://zotero.org/groups/5023533/items/ZLJCE5NE"],"itemData":{"id":4140,"type":"article-journal","abstract":"Stress is known to suppress or dysregulate immune function and increase susceptibility to disease. Paradoxically, the short-term fight-or-flight stress response is one of nature's fundamental defense mechanisms that galvanizes the neuroendocrine, cardiovascular, and musculoskeletal systems into action to enable survival. Therefore, it is unlikely that short-term stress would suppress immune function at a time when it may be critically required for survival (e.g., in response to wounding and infection by a predator or aggressor). In fact, studies have shown that stress can enhance immune function under certain conditions. Several factors influence the direction (enhancing versus suppressive) of the effects of stress on immune function: (1) DURATION: acute or short-term stress experienced at the time of activation of an immune response enhances innate and adaptive immune responses. Chronic or long-term stress can suppress or dysregulate immune function. (2) Leukocyte distribution: compartments (e.g., skin), that are enriched with immune cells during acute stress show immuno-enhancement, while those that are depleted of leukocytes (e.g., blood), show immuno-suppression. (3) The differential effects of physiologic versus pharmacologic stress hormones: Endogenous hormones in physiological concentrations can have immuno-enhancing effects. Endogenous hormones at pharmacologic concentrations, and synthetic hormones, are immuno-suppressive. (4) Timing: immuno-enhancement is observed when acute stress is experienced during the early stages of an immune response while immuno-suppression may be observed at late stages. The type of immune response (protective, regulatory/inhibitory, or pathological) that is affected determines whether the effects of stress are ultimately beneficial or harmful for the organism. Arguments based on conservation of energy have been invoked to explain potential adaptive benefits of stress-induced immuno-suppression, but generally do not hold true because most mechanisms for immuno-suppression expend, rather than conserve, energy. We propose that it is important to study, and if possible, to clinically harness, the immuno-enhancing effects of the acute stress response that evolution has finely sculpted as a survival mechanism, just as we study its maladaptive ramifications (chronic stress) that evolution has yet to resolve.","container-title":"Integrative and Comparative Biology","DOI":"10.1093/icb/icp045","ISSN":"1557-7023","issue":"3","journalAbbreviation":"Integr Comp Biol","language":"eng","note":"PMID: 21665815","page":"215-236","source":"PubMed","title":"A hassle a day may keep the pathogens away: The fight-or-flight stress response and the augmentation of immune function","title-short":"A hassle a day may keep the pathogens away","volume":"49","author":[{"family":"Dhabhar","given":"Firdaus S."}],"issued":{"date-parts":[["2009",9]]}}}],"schema":"https://github.com/citation-style-language/schema/raw/master/csl-citation.json"} </w:instrText>
            </w:r>
            <w:r w:rsidRPr="00D06F3B">
              <w:rPr>
                <w:rFonts w:ascii="Arial" w:hAnsi="Arial" w:cs="Arial"/>
                <w:sz w:val="22"/>
                <w:szCs w:val="22"/>
              </w:rPr>
              <w:fldChar w:fldCharType="separate"/>
            </w:r>
            <w:r w:rsidRPr="00D06F3B">
              <w:rPr>
                <w:rFonts w:ascii="Arial" w:hAnsi="Arial" w:cs="Arial"/>
                <w:sz w:val="22"/>
                <w:szCs w:val="22"/>
              </w:rPr>
              <w:t>(Dhabhar, 2009)</w:t>
            </w:r>
            <w:r w:rsidRPr="00D06F3B">
              <w:rPr>
                <w:rFonts w:ascii="Arial" w:hAnsi="Arial" w:cs="Arial"/>
                <w:sz w:val="22"/>
                <w:szCs w:val="22"/>
              </w:rPr>
              <w:fldChar w:fldCharType="end"/>
            </w:r>
            <w:r w:rsidRPr="00D06F3B">
              <w:rPr>
                <w:rFonts w:ascii="Arial" w:hAnsi="Arial" w:cs="Arial"/>
                <w:sz w:val="22"/>
                <w:szCs w:val="22"/>
              </w:rPr>
              <w:t>. This increase supports the activation of innate defense mechanisms. However, when the stress response is prolonged, it can become detrimental to the host. Indeed, the same components involved in initiating and regulating inflammation -such as anti-inflammatory cytokines, glucocorticoids, and regulatory T cells- may also mediate harmful effect</w:t>
            </w:r>
            <w:r w:rsidR="00A6571A">
              <w:rPr>
                <w:rFonts w:ascii="Arial" w:hAnsi="Arial" w:cs="Arial"/>
                <w:sz w:val="22"/>
                <w:szCs w:val="22"/>
              </w:rPr>
              <w:t>s</w:t>
            </w:r>
            <w:r w:rsidRPr="00D06F3B">
              <w:rPr>
                <w:rFonts w:ascii="Arial" w:hAnsi="Arial" w:cs="Arial"/>
                <w:sz w:val="22"/>
                <w:szCs w:val="22"/>
              </w:rPr>
              <w:t xml:space="preserve"> </w:t>
            </w:r>
            <w:r w:rsidRPr="00D06F3B">
              <w:rPr>
                <w:rFonts w:ascii="Arial" w:hAnsi="Arial" w:cs="Arial"/>
                <w:sz w:val="22"/>
                <w:szCs w:val="22"/>
              </w:rPr>
              <w:fldChar w:fldCharType="begin"/>
            </w:r>
            <w:r w:rsidRPr="00D06F3B">
              <w:rPr>
                <w:rFonts w:ascii="Arial" w:hAnsi="Arial" w:cs="Arial"/>
                <w:sz w:val="22"/>
                <w:szCs w:val="22"/>
              </w:rPr>
              <w:instrText xml:space="preserve"> ADDIN ZOTERO_ITEM CSL_CITATION {"citationID":"RECrjtDk","properties":{"formattedCitation":"(McEwen, 1998)","plainCitation":"(McEwen, 1998)","noteIndex":0},"citationItems":[{"id":4139,"uris":["http://zotero.org/groups/5023533/items/RF28GUYA"],"itemData":{"id":4139,"type":"article-journal","container-title":"The New England Journal of Medicine","DOI":"10.1056/NEJM199801153380307","ISSN":"0028-4793","issue":"3","journalAbbreviation":"N Engl J Med","language":"eng","note":"PMID: 9428819","page":"171-179","source":"PubMed","title":"Protective and damaging effects of stress mediators","volume":"338","author":[{"family":"McEwen","given":"B. S."}],"issued":{"date-parts":[["1998",1,15]]}}}],"schema":"https://github.com/citation-style-language/schema/raw/master/csl-citation.json"} </w:instrText>
            </w:r>
            <w:r w:rsidRPr="00D06F3B">
              <w:rPr>
                <w:rFonts w:ascii="Arial" w:hAnsi="Arial" w:cs="Arial"/>
                <w:sz w:val="22"/>
                <w:szCs w:val="22"/>
              </w:rPr>
              <w:fldChar w:fldCharType="separate"/>
            </w:r>
            <w:r w:rsidRPr="00D06F3B">
              <w:rPr>
                <w:rFonts w:ascii="Arial" w:hAnsi="Arial" w:cs="Arial"/>
                <w:sz w:val="22"/>
                <w:szCs w:val="22"/>
              </w:rPr>
              <w:t>(McEwen, 1998)</w:t>
            </w:r>
            <w:r w:rsidRPr="00D06F3B">
              <w:rPr>
                <w:rFonts w:ascii="Arial" w:hAnsi="Arial" w:cs="Arial"/>
                <w:sz w:val="22"/>
                <w:szCs w:val="22"/>
              </w:rPr>
              <w:fldChar w:fldCharType="end"/>
            </w:r>
            <w:r w:rsidRPr="00D06F3B">
              <w:rPr>
                <w:rFonts w:ascii="Arial" w:hAnsi="Arial" w:cs="Arial"/>
                <w:sz w:val="22"/>
                <w:szCs w:val="22"/>
              </w:rPr>
              <w:t xml:space="preserve">. </w:t>
            </w:r>
          </w:p>
          <w:p w14:paraId="0679EDD2" w14:textId="266CCD13" w:rsidR="00D06F3B" w:rsidRPr="00D06F3B" w:rsidRDefault="00D06F3B" w:rsidP="00F75809">
            <w:pPr>
              <w:pStyle w:val="Default"/>
              <w:jc w:val="both"/>
              <w:rPr>
                <w:rFonts w:ascii="Arial" w:hAnsi="Arial" w:cs="Arial"/>
                <w:sz w:val="22"/>
                <w:szCs w:val="22"/>
              </w:rPr>
            </w:pPr>
          </w:p>
        </w:tc>
      </w:tr>
    </w:tbl>
    <w:p w14:paraId="1F2EA4CE" w14:textId="77777777" w:rsidR="003D769B" w:rsidRPr="00D06F3B" w:rsidRDefault="003D769B">
      <w:pPr>
        <w:rPr>
          <w:rFonts w:ascii="Arial" w:hAnsi="Arial" w:cs="Arial"/>
          <w:lang w:val="en-US"/>
        </w:rPr>
      </w:pPr>
    </w:p>
    <w:p w14:paraId="3160A168" w14:textId="77777777" w:rsidR="00297301" w:rsidRPr="00D06F3B" w:rsidRDefault="00297301">
      <w:pPr>
        <w:rPr>
          <w:rFonts w:ascii="Arial" w:hAnsi="Arial" w:cs="Arial"/>
          <w:lang w:val="en-US"/>
        </w:rPr>
      </w:pPr>
    </w:p>
    <w:p w14:paraId="17A9EF6D" w14:textId="77777777" w:rsidR="004869C4" w:rsidRPr="00D06F3B" w:rsidRDefault="00297301" w:rsidP="004869C4">
      <w:pPr>
        <w:pStyle w:val="Bibliografa"/>
        <w:rPr>
          <w:rFonts w:ascii="Arial" w:hAnsi="Arial" w:cs="Arial"/>
          <w:lang w:val="en-US"/>
        </w:rPr>
      </w:pPr>
      <w:r w:rsidRPr="00D06F3B">
        <w:rPr>
          <w:rFonts w:ascii="Arial" w:hAnsi="Arial" w:cs="Arial"/>
        </w:rPr>
        <w:fldChar w:fldCharType="begin"/>
      </w:r>
      <w:r w:rsidR="004869C4" w:rsidRPr="00D06F3B">
        <w:rPr>
          <w:rFonts w:ascii="Arial" w:hAnsi="Arial" w:cs="Arial"/>
          <w:lang w:val="en-US"/>
        </w:rPr>
        <w:instrText xml:space="preserve"> ADDIN ZOTERO_BIBL {"uncited":[],"omitted":[],"custom":[]} CSL_BIBLIOGRAPHY </w:instrText>
      </w:r>
      <w:r w:rsidRPr="00D06F3B">
        <w:rPr>
          <w:rFonts w:ascii="Arial" w:hAnsi="Arial" w:cs="Arial"/>
        </w:rPr>
        <w:fldChar w:fldCharType="separate"/>
      </w:r>
      <w:r w:rsidR="004869C4" w:rsidRPr="00D06F3B">
        <w:rPr>
          <w:rFonts w:ascii="Arial" w:hAnsi="Arial" w:cs="Arial"/>
          <w:lang w:val="en-US"/>
        </w:rPr>
        <w:t xml:space="preserve">Acevedo, G. R., Girard, M. C., and Gómez, K. A. (2018). The Unsolved Jigsaw Puzzle of the Immune Response in Chagas Disease. </w:t>
      </w:r>
      <w:r w:rsidR="004869C4" w:rsidRPr="00D06F3B">
        <w:rPr>
          <w:rFonts w:ascii="Arial" w:hAnsi="Arial" w:cs="Arial"/>
          <w:i/>
          <w:iCs/>
          <w:lang w:val="en-US"/>
        </w:rPr>
        <w:t>Front Immunol</w:t>
      </w:r>
      <w:r w:rsidR="004869C4" w:rsidRPr="00D06F3B">
        <w:rPr>
          <w:rFonts w:ascii="Arial" w:hAnsi="Arial" w:cs="Arial"/>
          <w:lang w:val="en-US"/>
        </w:rPr>
        <w:t xml:space="preserve"> 9, 1929. doi: 10.3389/fimmu.2018.01929</w:t>
      </w:r>
    </w:p>
    <w:p w14:paraId="6D52E98F" w14:textId="77777777" w:rsidR="004869C4" w:rsidRPr="00D06F3B" w:rsidRDefault="004869C4" w:rsidP="004869C4">
      <w:pPr>
        <w:pStyle w:val="Bibliografa"/>
        <w:rPr>
          <w:rFonts w:ascii="Arial" w:hAnsi="Arial" w:cs="Arial"/>
          <w:lang w:val="en-US"/>
        </w:rPr>
      </w:pPr>
      <w:r w:rsidRPr="00D06F3B">
        <w:rPr>
          <w:rFonts w:ascii="Arial" w:hAnsi="Arial" w:cs="Arial"/>
          <w:lang w:val="en-US"/>
        </w:rPr>
        <w:t xml:space="preserve">Blalock, J. E. (2005). The immune system as the sixth sense. </w:t>
      </w:r>
      <w:r w:rsidRPr="00D06F3B">
        <w:rPr>
          <w:rFonts w:ascii="Arial" w:hAnsi="Arial" w:cs="Arial"/>
          <w:i/>
          <w:iCs/>
          <w:lang w:val="en-US"/>
        </w:rPr>
        <w:t>J Intern Med</w:t>
      </w:r>
      <w:r w:rsidRPr="00D06F3B">
        <w:rPr>
          <w:rFonts w:ascii="Arial" w:hAnsi="Arial" w:cs="Arial"/>
          <w:lang w:val="en-US"/>
        </w:rPr>
        <w:t xml:space="preserve"> 257, 126–138. doi: 10.1111/j.1365-2796.2004.01441.x</w:t>
      </w:r>
    </w:p>
    <w:p w14:paraId="20D6FF4C" w14:textId="77777777" w:rsidR="004869C4" w:rsidRPr="00D06F3B" w:rsidRDefault="004869C4" w:rsidP="004869C4">
      <w:pPr>
        <w:pStyle w:val="Bibliografa"/>
        <w:rPr>
          <w:rFonts w:ascii="Arial" w:hAnsi="Arial" w:cs="Arial"/>
          <w:lang w:val="en-US"/>
        </w:rPr>
      </w:pPr>
      <w:r w:rsidRPr="00D06F3B">
        <w:rPr>
          <w:rFonts w:ascii="Arial" w:hAnsi="Arial" w:cs="Arial"/>
          <w:lang w:val="en-US"/>
        </w:rPr>
        <w:t xml:space="preserve">Brandau, S., Dumitru, C. A., and Lang, S. (2013). Protumor and antitumor functions of neutrophil granulocytes. </w:t>
      </w:r>
      <w:r w:rsidRPr="00D06F3B">
        <w:rPr>
          <w:rFonts w:ascii="Arial" w:hAnsi="Arial" w:cs="Arial"/>
          <w:i/>
          <w:iCs/>
          <w:lang w:val="en-US"/>
        </w:rPr>
        <w:t>Semin Immunopathol</w:t>
      </w:r>
      <w:r w:rsidRPr="00D06F3B">
        <w:rPr>
          <w:rFonts w:ascii="Arial" w:hAnsi="Arial" w:cs="Arial"/>
          <w:lang w:val="en-US"/>
        </w:rPr>
        <w:t xml:space="preserve"> 35, 163–176. doi: 10.1007/s00281-012-0344-6</w:t>
      </w:r>
    </w:p>
    <w:p w14:paraId="730CD342" w14:textId="77777777" w:rsidR="004869C4" w:rsidRPr="00D06F3B" w:rsidRDefault="004869C4" w:rsidP="004869C4">
      <w:pPr>
        <w:pStyle w:val="Bibliografa"/>
        <w:rPr>
          <w:rFonts w:ascii="Arial" w:hAnsi="Arial" w:cs="Arial"/>
          <w:lang w:val="en-US"/>
        </w:rPr>
      </w:pPr>
      <w:r w:rsidRPr="00D06F3B">
        <w:rPr>
          <w:rFonts w:ascii="Arial" w:hAnsi="Arial" w:cs="Arial"/>
          <w:lang w:val="en-US"/>
        </w:rPr>
        <w:t xml:space="preserve">Canè, S., Ugel, S., Trovato, R., Marigo, I., De Sanctis, F., Sartoris, S., et al. (2019). The Endless Saga of Monocyte Diversity. </w:t>
      </w:r>
      <w:r w:rsidRPr="00D06F3B">
        <w:rPr>
          <w:rFonts w:ascii="Arial" w:hAnsi="Arial" w:cs="Arial"/>
          <w:i/>
          <w:iCs/>
          <w:lang w:val="en-US"/>
        </w:rPr>
        <w:t>Front Immunol</w:t>
      </w:r>
      <w:r w:rsidRPr="00D06F3B">
        <w:rPr>
          <w:rFonts w:ascii="Arial" w:hAnsi="Arial" w:cs="Arial"/>
          <w:lang w:val="en-US"/>
        </w:rPr>
        <w:t xml:space="preserve"> 10, 1786. doi: 10.3389/fimmu.2019.01786</w:t>
      </w:r>
    </w:p>
    <w:p w14:paraId="4E118436" w14:textId="77777777" w:rsidR="004869C4" w:rsidRPr="00D06F3B" w:rsidRDefault="004869C4" w:rsidP="004869C4">
      <w:pPr>
        <w:pStyle w:val="Bibliografa"/>
        <w:rPr>
          <w:rFonts w:ascii="Arial" w:hAnsi="Arial" w:cs="Arial"/>
          <w:lang w:val="en-US"/>
        </w:rPr>
      </w:pPr>
      <w:r w:rsidRPr="00D06F3B">
        <w:rPr>
          <w:rFonts w:ascii="Arial" w:hAnsi="Arial" w:cs="Arial"/>
          <w:lang w:val="en-US"/>
        </w:rPr>
        <w:t xml:space="preserve">Cardoso, M. S., Reis-Cunha, J. L., and Bartholomeu, D. C. (2015). Evasion of the Immune Response by Trypanosoma cruzi during Acute Infection. </w:t>
      </w:r>
      <w:r w:rsidRPr="00D06F3B">
        <w:rPr>
          <w:rFonts w:ascii="Arial" w:hAnsi="Arial" w:cs="Arial"/>
          <w:i/>
          <w:iCs/>
          <w:lang w:val="en-US"/>
        </w:rPr>
        <w:t>Front Immunol</w:t>
      </w:r>
      <w:r w:rsidRPr="00D06F3B">
        <w:rPr>
          <w:rFonts w:ascii="Arial" w:hAnsi="Arial" w:cs="Arial"/>
          <w:lang w:val="en-US"/>
        </w:rPr>
        <w:t xml:space="preserve"> 6, 659. doi: 10.3389/fimmu.2015.00659</w:t>
      </w:r>
    </w:p>
    <w:p w14:paraId="1109E190" w14:textId="77777777" w:rsidR="004869C4" w:rsidRPr="00D06F3B" w:rsidRDefault="004869C4" w:rsidP="004869C4">
      <w:pPr>
        <w:pStyle w:val="Bibliografa"/>
        <w:rPr>
          <w:rFonts w:ascii="Arial" w:hAnsi="Arial" w:cs="Arial"/>
          <w:lang w:val="en-US"/>
        </w:rPr>
      </w:pPr>
      <w:r w:rsidRPr="00D06F3B">
        <w:rPr>
          <w:rFonts w:ascii="Arial" w:hAnsi="Arial" w:cs="Arial"/>
          <w:lang w:val="en-US"/>
        </w:rPr>
        <w:t xml:space="preserve">Cerbán, F. M., Stempin, C. C., Volpini, X., Carrera Silva, E. A., Gea, S., and Motran, C. C. (2020). Signaling pathways that regulate Trypanosoma cruzi infection and immune response. </w:t>
      </w:r>
      <w:r w:rsidRPr="00D06F3B">
        <w:rPr>
          <w:rFonts w:ascii="Arial" w:hAnsi="Arial" w:cs="Arial"/>
          <w:i/>
          <w:iCs/>
          <w:lang w:val="en-US"/>
        </w:rPr>
        <w:t>Biochim Biophys Acta Mol Basis Dis</w:t>
      </w:r>
      <w:r w:rsidRPr="00D06F3B">
        <w:rPr>
          <w:rFonts w:ascii="Arial" w:hAnsi="Arial" w:cs="Arial"/>
          <w:lang w:val="en-US"/>
        </w:rPr>
        <w:t xml:space="preserve"> 1866, 165707. doi: 10.1016/j.bbadis.2020.165707</w:t>
      </w:r>
    </w:p>
    <w:p w14:paraId="431F11E7" w14:textId="77777777" w:rsidR="004869C4" w:rsidRPr="00D06F3B" w:rsidRDefault="004869C4" w:rsidP="004869C4">
      <w:pPr>
        <w:pStyle w:val="Bibliografa"/>
        <w:rPr>
          <w:rFonts w:ascii="Arial" w:hAnsi="Arial" w:cs="Arial"/>
          <w:lang w:val="en-US"/>
        </w:rPr>
      </w:pPr>
      <w:r w:rsidRPr="00D06F3B">
        <w:rPr>
          <w:rFonts w:ascii="Arial" w:hAnsi="Arial" w:cs="Arial"/>
          <w:lang w:val="en-US"/>
        </w:rPr>
        <w:t xml:space="preserve">Del Rey, A., and Besedovsky, H. O. (2017). Immune-Neuro-Endocrine Reflexes, Circuits, and Networks: Physiologic and Evolutionary Implications. </w:t>
      </w:r>
      <w:r w:rsidRPr="00D06F3B">
        <w:rPr>
          <w:rFonts w:ascii="Arial" w:hAnsi="Arial" w:cs="Arial"/>
          <w:i/>
          <w:iCs/>
          <w:lang w:val="en-US"/>
        </w:rPr>
        <w:t>Front Horm Res</w:t>
      </w:r>
      <w:r w:rsidRPr="00D06F3B">
        <w:rPr>
          <w:rFonts w:ascii="Arial" w:hAnsi="Arial" w:cs="Arial"/>
          <w:lang w:val="en-US"/>
        </w:rPr>
        <w:t xml:space="preserve"> 48, 1–18. doi: 10.1159/000452902</w:t>
      </w:r>
    </w:p>
    <w:p w14:paraId="19FE946D" w14:textId="77777777" w:rsidR="004869C4" w:rsidRPr="00D06F3B" w:rsidRDefault="004869C4" w:rsidP="004869C4">
      <w:pPr>
        <w:pStyle w:val="Bibliografa"/>
        <w:rPr>
          <w:rFonts w:ascii="Arial" w:hAnsi="Arial" w:cs="Arial"/>
          <w:lang w:val="en-US"/>
        </w:rPr>
      </w:pPr>
      <w:r w:rsidRPr="00D06F3B">
        <w:rPr>
          <w:rFonts w:ascii="Arial" w:hAnsi="Arial" w:cs="Arial"/>
          <w:lang w:val="en-US"/>
        </w:rPr>
        <w:t xml:space="preserve">Dhabhar, F. S. (2009). A hassle a day may keep the pathogens away: The fight-or-flight stress response and the augmentation of immune function. </w:t>
      </w:r>
      <w:r w:rsidRPr="00D06F3B">
        <w:rPr>
          <w:rFonts w:ascii="Arial" w:hAnsi="Arial" w:cs="Arial"/>
          <w:i/>
          <w:iCs/>
          <w:lang w:val="en-US"/>
        </w:rPr>
        <w:t>Integr Comp Biol</w:t>
      </w:r>
      <w:r w:rsidRPr="00D06F3B">
        <w:rPr>
          <w:rFonts w:ascii="Arial" w:hAnsi="Arial" w:cs="Arial"/>
          <w:lang w:val="en-US"/>
        </w:rPr>
        <w:t xml:space="preserve"> 49, 215–236. doi: 10.1093/icb/icp045</w:t>
      </w:r>
    </w:p>
    <w:p w14:paraId="5690D457" w14:textId="77777777" w:rsidR="004869C4" w:rsidRPr="00D06F3B" w:rsidRDefault="004869C4" w:rsidP="004869C4">
      <w:pPr>
        <w:pStyle w:val="Bibliografa"/>
        <w:rPr>
          <w:rFonts w:ascii="Arial" w:hAnsi="Arial" w:cs="Arial"/>
          <w:lang w:val="en-US"/>
        </w:rPr>
      </w:pPr>
      <w:r w:rsidRPr="00D06F3B">
        <w:rPr>
          <w:rFonts w:ascii="Arial" w:hAnsi="Arial" w:cs="Arial"/>
          <w:lang w:val="en-US"/>
        </w:rPr>
        <w:t xml:space="preserve">Ermert, D., Ram, S., and Laabei, M. (2019). The hijackers guide to escaping complement: Lessons learned from pathogens. </w:t>
      </w:r>
      <w:r w:rsidRPr="00D06F3B">
        <w:rPr>
          <w:rFonts w:ascii="Arial" w:hAnsi="Arial" w:cs="Arial"/>
          <w:i/>
          <w:iCs/>
          <w:lang w:val="en-US"/>
        </w:rPr>
        <w:t>Mol Immunol</w:t>
      </w:r>
      <w:r w:rsidRPr="00D06F3B">
        <w:rPr>
          <w:rFonts w:ascii="Arial" w:hAnsi="Arial" w:cs="Arial"/>
          <w:lang w:val="en-US"/>
        </w:rPr>
        <w:t xml:space="preserve"> 114, 49–61. doi: 10.1016/j.molimm.2019.07.018</w:t>
      </w:r>
    </w:p>
    <w:p w14:paraId="0D2EF708" w14:textId="77777777" w:rsidR="004869C4" w:rsidRPr="00D06F3B" w:rsidRDefault="004869C4" w:rsidP="004869C4">
      <w:pPr>
        <w:pStyle w:val="Bibliografa"/>
        <w:rPr>
          <w:rFonts w:ascii="Arial" w:hAnsi="Arial" w:cs="Arial"/>
        </w:rPr>
      </w:pPr>
      <w:r w:rsidRPr="00D06F3B">
        <w:rPr>
          <w:rFonts w:ascii="Arial" w:hAnsi="Arial" w:cs="Arial"/>
          <w:lang w:val="en-US"/>
        </w:rPr>
        <w:lastRenderedPageBreak/>
        <w:t xml:space="preserve">Evrard, M., Kwok, I. W. H., Chong, S. Z., Teng, K. W. W., Becht, E., Chen, J., et al. (2018). Developmental Analysis of Bone Marrow Neutrophils Reveals Populations Specialized in Expansion, Trafficking, and Effector Functions. </w:t>
      </w:r>
      <w:r w:rsidRPr="00D06F3B">
        <w:rPr>
          <w:rFonts w:ascii="Arial" w:hAnsi="Arial" w:cs="Arial"/>
          <w:i/>
          <w:iCs/>
        </w:rPr>
        <w:t>Immunity</w:t>
      </w:r>
      <w:r w:rsidRPr="00D06F3B">
        <w:rPr>
          <w:rFonts w:ascii="Arial" w:hAnsi="Arial" w:cs="Arial"/>
        </w:rPr>
        <w:t xml:space="preserve"> 48, 364-379.e8. doi: 10.1016/j.immuni.2018.02.002</w:t>
      </w:r>
    </w:p>
    <w:p w14:paraId="5DC7B72F" w14:textId="77777777" w:rsidR="004869C4" w:rsidRPr="00D06F3B" w:rsidRDefault="004869C4" w:rsidP="004869C4">
      <w:pPr>
        <w:pStyle w:val="Bibliografa"/>
        <w:rPr>
          <w:rFonts w:ascii="Arial" w:hAnsi="Arial" w:cs="Arial"/>
          <w:lang w:val="en-US"/>
        </w:rPr>
      </w:pPr>
      <w:r w:rsidRPr="00D06F3B">
        <w:rPr>
          <w:rFonts w:ascii="Arial" w:hAnsi="Arial" w:cs="Arial"/>
        </w:rPr>
        <w:t xml:space="preserve">Gómez-Olarte, S., Bolaños, N. I., Echeverry, M., Rodríguez, A. N., Cuéllar, A., Puerta, C. J., et al. </w:t>
      </w:r>
      <w:r w:rsidRPr="00D06F3B">
        <w:rPr>
          <w:rFonts w:ascii="Arial" w:hAnsi="Arial" w:cs="Arial"/>
          <w:lang w:val="en-US"/>
        </w:rPr>
        <w:t xml:space="preserve">(2019). Intermediate Monocytes and Cytokine Production Associated With Severe Forms of Chagas Disease. </w:t>
      </w:r>
      <w:r w:rsidRPr="00D06F3B">
        <w:rPr>
          <w:rFonts w:ascii="Arial" w:hAnsi="Arial" w:cs="Arial"/>
          <w:i/>
          <w:iCs/>
          <w:lang w:val="en-US"/>
        </w:rPr>
        <w:t>Front Immunol</w:t>
      </w:r>
      <w:r w:rsidRPr="00D06F3B">
        <w:rPr>
          <w:rFonts w:ascii="Arial" w:hAnsi="Arial" w:cs="Arial"/>
          <w:lang w:val="en-US"/>
        </w:rPr>
        <w:t xml:space="preserve"> 10, 1671. doi: 10.3389/fimmu.2019.01671</w:t>
      </w:r>
    </w:p>
    <w:p w14:paraId="51CB78A4" w14:textId="77777777" w:rsidR="004869C4" w:rsidRPr="00D06F3B" w:rsidRDefault="004869C4" w:rsidP="004869C4">
      <w:pPr>
        <w:pStyle w:val="Bibliografa"/>
        <w:rPr>
          <w:rFonts w:ascii="Arial" w:hAnsi="Arial" w:cs="Arial"/>
          <w:lang w:val="en-US"/>
        </w:rPr>
      </w:pPr>
      <w:r w:rsidRPr="00D06F3B">
        <w:rPr>
          <w:rFonts w:ascii="Arial" w:hAnsi="Arial" w:cs="Arial"/>
          <w:lang w:val="en-US"/>
        </w:rPr>
        <w:t xml:space="preserve">Gonzalez-Mejia, M. E., and Doseff, A. I. (2009). Regulation of monocytes and macrophages cell fate. </w:t>
      </w:r>
      <w:r w:rsidRPr="00D06F3B">
        <w:rPr>
          <w:rFonts w:ascii="Arial" w:hAnsi="Arial" w:cs="Arial"/>
          <w:i/>
          <w:iCs/>
          <w:lang w:val="en-US"/>
        </w:rPr>
        <w:t>Front Biosci (Landmark Ed)</w:t>
      </w:r>
      <w:r w:rsidRPr="00D06F3B">
        <w:rPr>
          <w:rFonts w:ascii="Arial" w:hAnsi="Arial" w:cs="Arial"/>
          <w:lang w:val="en-US"/>
        </w:rPr>
        <w:t xml:space="preserve"> 14, 2413–2431. doi: 10.2741/3387</w:t>
      </w:r>
    </w:p>
    <w:p w14:paraId="05DFFB02" w14:textId="77777777" w:rsidR="004869C4" w:rsidRPr="00D06F3B" w:rsidRDefault="004869C4" w:rsidP="004869C4">
      <w:pPr>
        <w:pStyle w:val="Bibliografa"/>
        <w:rPr>
          <w:rFonts w:ascii="Arial" w:hAnsi="Arial" w:cs="Arial"/>
          <w:lang w:val="en-US"/>
        </w:rPr>
      </w:pPr>
      <w:r w:rsidRPr="00D06F3B">
        <w:rPr>
          <w:rFonts w:ascii="Arial" w:hAnsi="Arial" w:cs="Arial"/>
          <w:lang w:val="en-US"/>
        </w:rPr>
        <w:t xml:space="preserve">Lidani, K. C. F., Bavia, L., Ambrosio, A. R., and de Messias-Reason, I. J. (2017). The Complement System: A Prey of Trypanosoma cruzi. </w:t>
      </w:r>
      <w:r w:rsidRPr="00D06F3B">
        <w:rPr>
          <w:rFonts w:ascii="Arial" w:hAnsi="Arial" w:cs="Arial"/>
          <w:i/>
          <w:iCs/>
          <w:lang w:val="en-US"/>
        </w:rPr>
        <w:t>Front Microbiol</w:t>
      </w:r>
      <w:r w:rsidRPr="00D06F3B">
        <w:rPr>
          <w:rFonts w:ascii="Arial" w:hAnsi="Arial" w:cs="Arial"/>
          <w:lang w:val="en-US"/>
        </w:rPr>
        <w:t xml:space="preserve"> 8, 607. doi: 10.3389/fmicb.2017.00607</w:t>
      </w:r>
    </w:p>
    <w:p w14:paraId="7CAD1D84" w14:textId="77777777" w:rsidR="004869C4" w:rsidRPr="00D06F3B" w:rsidRDefault="004869C4" w:rsidP="004869C4">
      <w:pPr>
        <w:pStyle w:val="Bibliografa"/>
        <w:rPr>
          <w:rFonts w:ascii="Arial" w:hAnsi="Arial" w:cs="Arial"/>
          <w:lang w:val="en-US"/>
        </w:rPr>
      </w:pPr>
      <w:r w:rsidRPr="00D06F3B">
        <w:rPr>
          <w:rFonts w:ascii="Arial" w:hAnsi="Arial" w:cs="Arial"/>
          <w:lang w:val="en-US"/>
        </w:rPr>
        <w:t xml:space="preserve">McEwen, B. S. (1998). Protective and damaging effects of stress mediators. </w:t>
      </w:r>
      <w:r w:rsidRPr="00D06F3B">
        <w:rPr>
          <w:rFonts w:ascii="Arial" w:hAnsi="Arial" w:cs="Arial"/>
          <w:i/>
          <w:iCs/>
          <w:lang w:val="en-US"/>
        </w:rPr>
        <w:t>N Engl J Med</w:t>
      </w:r>
      <w:r w:rsidRPr="00D06F3B">
        <w:rPr>
          <w:rFonts w:ascii="Arial" w:hAnsi="Arial" w:cs="Arial"/>
          <w:lang w:val="en-US"/>
        </w:rPr>
        <w:t xml:space="preserve"> 338, 171–179. doi: 10.1056/NEJM199801153380307</w:t>
      </w:r>
    </w:p>
    <w:p w14:paraId="18524E16" w14:textId="77777777" w:rsidR="004869C4" w:rsidRPr="00D06F3B" w:rsidRDefault="004869C4" w:rsidP="004869C4">
      <w:pPr>
        <w:pStyle w:val="Bibliografa"/>
        <w:rPr>
          <w:rFonts w:ascii="Arial" w:hAnsi="Arial" w:cs="Arial"/>
          <w:lang w:val="en-US"/>
        </w:rPr>
      </w:pPr>
      <w:r w:rsidRPr="00D06F3B">
        <w:rPr>
          <w:rFonts w:ascii="Arial" w:hAnsi="Arial" w:cs="Arial"/>
          <w:lang w:val="en-US"/>
        </w:rPr>
        <w:t xml:space="preserve">Merad, M., Sathe, P., Helft, J., Miller, J., and Mortha, A. (2013). The dendritic cell lineage: ontogeny and function of dendritic cells and their subsets in the steady state and the inflamed setting. </w:t>
      </w:r>
      <w:r w:rsidRPr="00D06F3B">
        <w:rPr>
          <w:rFonts w:ascii="Arial" w:hAnsi="Arial" w:cs="Arial"/>
          <w:i/>
          <w:iCs/>
          <w:lang w:val="en-US"/>
        </w:rPr>
        <w:t>Annu Rev Immunol</w:t>
      </w:r>
      <w:r w:rsidRPr="00D06F3B">
        <w:rPr>
          <w:rFonts w:ascii="Arial" w:hAnsi="Arial" w:cs="Arial"/>
          <w:lang w:val="en-US"/>
        </w:rPr>
        <w:t xml:space="preserve"> 31, 563–604. doi: 10.1146/annurev-immunol-020711-074950</w:t>
      </w:r>
    </w:p>
    <w:p w14:paraId="288A62A8" w14:textId="77777777" w:rsidR="004869C4" w:rsidRPr="00D06F3B" w:rsidRDefault="004869C4" w:rsidP="004869C4">
      <w:pPr>
        <w:pStyle w:val="Bibliografa"/>
        <w:rPr>
          <w:rFonts w:ascii="Arial" w:hAnsi="Arial" w:cs="Arial"/>
          <w:lang w:val="en-US"/>
        </w:rPr>
      </w:pPr>
      <w:r w:rsidRPr="00D06F3B">
        <w:rPr>
          <w:rFonts w:ascii="Arial" w:hAnsi="Arial" w:cs="Arial"/>
          <w:lang w:val="en-US"/>
        </w:rPr>
        <w:t xml:space="preserve">Mildner, A., Marinkovic, G., and Jung, S. (2016). Murine Monocytes: Origins, Subsets, Fates, and Functions. </w:t>
      </w:r>
      <w:r w:rsidRPr="00D06F3B">
        <w:rPr>
          <w:rFonts w:ascii="Arial" w:hAnsi="Arial" w:cs="Arial"/>
          <w:i/>
          <w:iCs/>
          <w:lang w:val="en-US"/>
        </w:rPr>
        <w:t>Microbiol Spectr</w:t>
      </w:r>
      <w:r w:rsidRPr="00D06F3B">
        <w:rPr>
          <w:rFonts w:ascii="Arial" w:hAnsi="Arial" w:cs="Arial"/>
          <w:lang w:val="en-US"/>
        </w:rPr>
        <w:t xml:space="preserve"> 4. doi: 10.1128/microbiolspec.MCHD-0033-2016</w:t>
      </w:r>
    </w:p>
    <w:p w14:paraId="5FF79781" w14:textId="77777777" w:rsidR="004869C4" w:rsidRPr="00D06F3B" w:rsidRDefault="004869C4" w:rsidP="004869C4">
      <w:pPr>
        <w:pStyle w:val="Bibliografa"/>
        <w:rPr>
          <w:rFonts w:ascii="Arial" w:hAnsi="Arial" w:cs="Arial"/>
          <w:lang w:val="en-US"/>
        </w:rPr>
      </w:pPr>
      <w:r w:rsidRPr="00D06F3B">
        <w:rPr>
          <w:rFonts w:ascii="Arial" w:hAnsi="Arial" w:cs="Arial"/>
          <w:lang w:val="en-US"/>
        </w:rPr>
        <w:t xml:space="preserve">Naik, S. H., Sathe, P., Park, H.-Y., Metcalf, D., Proietto, A. I., Dakic, A., et al. (2007). Development of plasmacytoid and conventional dendritic cell subtypes from single precursor cells derived in vitro and in vivo. </w:t>
      </w:r>
      <w:r w:rsidRPr="00D06F3B">
        <w:rPr>
          <w:rFonts w:ascii="Arial" w:hAnsi="Arial" w:cs="Arial"/>
          <w:i/>
          <w:iCs/>
          <w:lang w:val="en-US"/>
        </w:rPr>
        <w:t>Nat Immunol</w:t>
      </w:r>
      <w:r w:rsidRPr="00D06F3B">
        <w:rPr>
          <w:rFonts w:ascii="Arial" w:hAnsi="Arial" w:cs="Arial"/>
          <w:lang w:val="en-US"/>
        </w:rPr>
        <w:t xml:space="preserve"> 8, 1217–1226. doi: 10.1038/ni1522</w:t>
      </w:r>
    </w:p>
    <w:p w14:paraId="387C0CDA" w14:textId="77777777" w:rsidR="004869C4" w:rsidRPr="00D06F3B" w:rsidRDefault="004869C4" w:rsidP="004869C4">
      <w:pPr>
        <w:pStyle w:val="Bibliografa"/>
        <w:rPr>
          <w:rFonts w:ascii="Arial" w:hAnsi="Arial" w:cs="Arial"/>
          <w:lang w:val="en-US"/>
        </w:rPr>
      </w:pPr>
      <w:r w:rsidRPr="00D06F3B">
        <w:rPr>
          <w:rFonts w:ascii="Arial" w:hAnsi="Arial" w:cs="Arial"/>
          <w:lang w:val="en-US"/>
        </w:rPr>
        <w:t xml:space="preserve">Ramírez-Toloza, G., and Ferreira, A. (2017). Trypanosoma cruzi Evades the Complement System as an Efficient Strategy to Survive in the Mammalian Host: The Specific Roles of Host/Parasite Molecules and Trypanosoma cruzi Calreticulin. </w:t>
      </w:r>
      <w:r w:rsidRPr="00D06F3B">
        <w:rPr>
          <w:rFonts w:ascii="Arial" w:hAnsi="Arial" w:cs="Arial"/>
          <w:i/>
          <w:iCs/>
          <w:lang w:val="en-US"/>
        </w:rPr>
        <w:t>Front Microbiol</w:t>
      </w:r>
      <w:r w:rsidRPr="00D06F3B">
        <w:rPr>
          <w:rFonts w:ascii="Arial" w:hAnsi="Arial" w:cs="Arial"/>
          <w:lang w:val="en-US"/>
        </w:rPr>
        <w:t xml:space="preserve"> 8, 1667. doi: 10.3389/fmicb.2017.01667</w:t>
      </w:r>
    </w:p>
    <w:p w14:paraId="0A05CAA2" w14:textId="77777777" w:rsidR="004869C4" w:rsidRPr="00D06F3B" w:rsidRDefault="004869C4" w:rsidP="004869C4">
      <w:pPr>
        <w:pStyle w:val="Bibliografa"/>
        <w:rPr>
          <w:rFonts w:ascii="Arial" w:hAnsi="Arial" w:cs="Arial"/>
          <w:lang w:val="en-US"/>
        </w:rPr>
      </w:pPr>
      <w:r w:rsidRPr="00D06F3B">
        <w:rPr>
          <w:rFonts w:ascii="Arial" w:hAnsi="Arial" w:cs="Arial"/>
          <w:lang w:val="en-US"/>
        </w:rPr>
        <w:t xml:space="preserve">Randolph, G. J., Jakubzick, C., and Qu, C. (2008). Antigen presentation by monocytes and monocyte-derived cells. </w:t>
      </w:r>
      <w:r w:rsidRPr="00D06F3B">
        <w:rPr>
          <w:rFonts w:ascii="Arial" w:hAnsi="Arial" w:cs="Arial"/>
          <w:i/>
          <w:iCs/>
          <w:lang w:val="en-US"/>
        </w:rPr>
        <w:t>Curr Opin Immunol</w:t>
      </w:r>
      <w:r w:rsidRPr="00D06F3B">
        <w:rPr>
          <w:rFonts w:ascii="Arial" w:hAnsi="Arial" w:cs="Arial"/>
          <w:lang w:val="en-US"/>
        </w:rPr>
        <w:t xml:space="preserve"> 20, 52–60. doi: 10.1016/j.coi.2007.10.010</w:t>
      </w:r>
    </w:p>
    <w:p w14:paraId="1B3B6E9D" w14:textId="77777777" w:rsidR="004869C4" w:rsidRPr="00D06F3B" w:rsidRDefault="004869C4" w:rsidP="004869C4">
      <w:pPr>
        <w:pStyle w:val="Bibliografa"/>
        <w:rPr>
          <w:rFonts w:ascii="Arial" w:hAnsi="Arial" w:cs="Arial"/>
          <w:lang w:val="en-US"/>
        </w:rPr>
      </w:pPr>
      <w:r w:rsidRPr="00D06F3B">
        <w:rPr>
          <w:rFonts w:ascii="Arial" w:hAnsi="Arial" w:cs="Arial"/>
          <w:lang w:val="en-US"/>
        </w:rPr>
        <w:t xml:space="preserve">Romano, P. S., Cueto, J. A., Casassa, A. F., Vanrell, M. C., Gottlieb, R. A., and Colombo, M. I. (2012). Molecular and cellular mechanisms involved in the Trypanosoma cruzi/host cell interplay. </w:t>
      </w:r>
      <w:r w:rsidRPr="00D06F3B">
        <w:rPr>
          <w:rFonts w:ascii="Arial" w:hAnsi="Arial" w:cs="Arial"/>
          <w:i/>
          <w:iCs/>
          <w:lang w:val="en-US"/>
        </w:rPr>
        <w:t>IUBMB Life</w:t>
      </w:r>
      <w:r w:rsidRPr="00D06F3B">
        <w:rPr>
          <w:rFonts w:ascii="Arial" w:hAnsi="Arial" w:cs="Arial"/>
          <w:lang w:val="en-US"/>
        </w:rPr>
        <w:t xml:space="preserve"> 64, 387–396. doi: 10.1002/iub.1019</w:t>
      </w:r>
    </w:p>
    <w:p w14:paraId="520F34A2" w14:textId="77777777" w:rsidR="004869C4" w:rsidRPr="00D06F3B" w:rsidRDefault="004869C4" w:rsidP="004869C4">
      <w:pPr>
        <w:pStyle w:val="Bibliografa"/>
        <w:rPr>
          <w:rFonts w:ascii="Arial" w:hAnsi="Arial" w:cs="Arial"/>
          <w:lang w:val="en-US"/>
        </w:rPr>
      </w:pPr>
      <w:r w:rsidRPr="00D06F3B">
        <w:rPr>
          <w:rFonts w:ascii="Arial" w:hAnsi="Arial" w:cs="Arial"/>
          <w:lang w:val="en-US"/>
        </w:rPr>
        <w:t xml:space="preserve">Satpathy, A. T., Wu, X., Albring, J. C., and Murphy, K. M. (2012). Re(de)fining the dendritic cell lineage. </w:t>
      </w:r>
      <w:r w:rsidRPr="00D06F3B">
        <w:rPr>
          <w:rFonts w:ascii="Arial" w:hAnsi="Arial" w:cs="Arial"/>
          <w:i/>
          <w:iCs/>
          <w:lang w:val="en-US"/>
        </w:rPr>
        <w:t>Nat Immunol</w:t>
      </w:r>
      <w:r w:rsidRPr="00D06F3B">
        <w:rPr>
          <w:rFonts w:ascii="Arial" w:hAnsi="Arial" w:cs="Arial"/>
          <w:lang w:val="en-US"/>
        </w:rPr>
        <w:t xml:space="preserve"> 13, 1145–1154. doi: 10.1038/ni.2467</w:t>
      </w:r>
    </w:p>
    <w:p w14:paraId="2C62FC26" w14:textId="77777777" w:rsidR="004869C4" w:rsidRPr="00D06F3B" w:rsidRDefault="004869C4" w:rsidP="004869C4">
      <w:pPr>
        <w:pStyle w:val="Bibliografa"/>
        <w:rPr>
          <w:rFonts w:ascii="Arial" w:hAnsi="Arial" w:cs="Arial"/>
          <w:lang w:val="en-US"/>
        </w:rPr>
      </w:pPr>
      <w:r w:rsidRPr="00D06F3B">
        <w:rPr>
          <w:rFonts w:ascii="Arial" w:hAnsi="Arial" w:cs="Arial"/>
          <w:lang w:val="en-US"/>
        </w:rPr>
        <w:t xml:space="preserve">Vu Manh, T.-P., Bertho, N., Hosmalin, A., Schwartz-Cornil, I., and Dalod, M. (2015). Investigating Evolutionary Conservation of Dendritic Cell Subset Identity and Functions. </w:t>
      </w:r>
      <w:r w:rsidRPr="00D06F3B">
        <w:rPr>
          <w:rFonts w:ascii="Arial" w:hAnsi="Arial" w:cs="Arial"/>
          <w:i/>
          <w:iCs/>
          <w:lang w:val="en-US"/>
        </w:rPr>
        <w:t>Front Immunol</w:t>
      </w:r>
      <w:r w:rsidRPr="00D06F3B">
        <w:rPr>
          <w:rFonts w:ascii="Arial" w:hAnsi="Arial" w:cs="Arial"/>
          <w:lang w:val="en-US"/>
        </w:rPr>
        <w:t xml:space="preserve"> 6, 260. doi: 10.3389/fimmu.2015.00260</w:t>
      </w:r>
    </w:p>
    <w:p w14:paraId="6C701AB7" w14:textId="77777777" w:rsidR="004869C4" w:rsidRPr="00D06F3B" w:rsidRDefault="004869C4" w:rsidP="004869C4">
      <w:pPr>
        <w:pStyle w:val="Bibliografa"/>
        <w:rPr>
          <w:rFonts w:ascii="Arial" w:hAnsi="Arial" w:cs="Arial"/>
        </w:rPr>
      </w:pPr>
      <w:r w:rsidRPr="00D06F3B">
        <w:rPr>
          <w:rFonts w:ascii="Arial" w:hAnsi="Arial" w:cs="Arial"/>
          <w:lang w:val="en-US"/>
        </w:rPr>
        <w:lastRenderedPageBreak/>
        <w:t xml:space="preserve">Zhou, J., Nefedova, Y., Lei, A., and Gabrilovich, D. (2018). Neutrophils and PMN-MDSC: Their biological role and interaction with stromal cells. </w:t>
      </w:r>
      <w:r w:rsidRPr="00D06F3B">
        <w:rPr>
          <w:rFonts w:ascii="Arial" w:hAnsi="Arial" w:cs="Arial"/>
          <w:i/>
          <w:iCs/>
        </w:rPr>
        <w:t>Semin Immunol</w:t>
      </w:r>
      <w:r w:rsidRPr="00D06F3B">
        <w:rPr>
          <w:rFonts w:ascii="Arial" w:hAnsi="Arial" w:cs="Arial"/>
        </w:rPr>
        <w:t xml:space="preserve"> 35, 19–28. doi: 10.1016/j.smim.2017.12.004</w:t>
      </w:r>
    </w:p>
    <w:p w14:paraId="64196AB0" w14:textId="41ADE404" w:rsidR="00297301" w:rsidRPr="00D06F3B" w:rsidRDefault="00297301">
      <w:pPr>
        <w:rPr>
          <w:rFonts w:ascii="Arial" w:hAnsi="Arial" w:cs="Arial"/>
        </w:rPr>
      </w:pPr>
      <w:r w:rsidRPr="00D06F3B">
        <w:rPr>
          <w:rFonts w:ascii="Arial" w:hAnsi="Arial" w:cs="Arial"/>
        </w:rPr>
        <w:fldChar w:fldCharType="end"/>
      </w:r>
    </w:p>
    <w:sectPr w:rsidR="00297301" w:rsidRPr="00D06F3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Neue LT Std">
    <w:altName w:val="Arial"/>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545"/>
    <w:rsid w:val="00180545"/>
    <w:rsid w:val="00297301"/>
    <w:rsid w:val="002C49E3"/>
    <w:rsid w:val="003D769B"/>
    <w:rsid w:val="004869C4"/>
    <w:rsid w:val="0066556A"/>
    <w:rsid w:val="006764C9"/>
    <w:rsid w:val="00783CA2"/>
    <w:rsid w:val="0083169E"/>
    <w:rsid w:val="008657E4"/>
    <w:rsid w:val="009922B8"/>
    <w:rsid w:val="00A6571A"/>
    <w:rsid w:val="00B374A4"/>
    <w:rsid w:val="00B756D1"/>
    <w:rsid w:val="00D06F3B"/>
    <w:rsid w:val="00D273EA"/>
    <w:rsid w:val="00E13C57"/>
    <w:rsid w:val="00E65B57"/>
    <w:rsid w:val="00EC4BAC"/>
    <w:rsid w:val="00F75809"/>
    <w:rsid w:val="00FD199C"/>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EF733"/>
  <w15:chartTrackingRefBased/>
  <w15:docId w15:val="{2C984953-8FE7-4BD9-96CB-B5B3CC118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A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1805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1805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180545"/>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180545"/>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180545"/>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180545"/>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180545"/>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180545"/>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180545"/>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80545"/>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180545"/>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180545"/>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180545"/>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180545"/>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180545"/>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180545"/>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180545"/>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180545"/>
    <w:rPr>
      <w:rFonts w:eastAsiaTheme="majorEastAsia" w:cstheme="majorBidi"/>
      <w:color w:val="272727" w:themeColor="text1" w:themeTint="D8"/>
    </w:rPr>
  </w:style>
  <w:style w:type="paragraph" w:styleId="Ttulo">
    <w:name w:val="Title"/>
    <w:basedOn w:val="Normal"/>
    <w:next w:val="Normal"/>
    <w:link w:val="TtuloCar"/>
    <w:uiPriority w:val="10"/>
    <w:qFormat/>
    <w:rsid w:val="001805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8054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180545"/>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180545"/>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180545"/>
    <w:pPr>
      <w:spacing w:before="160"/>
      <w:jc w:val="center"/>
    </w:pPr>
    <w:rPr>
      <w:i/>
      <w:iCs/>
      <w:color w:val="404040" w:themeColor="text1" w:themeTint="BF"/>
    </w:rPr>
  </w:style>
  <w:style w:type="character" w:customStyle="1" w:styleId="CitaCar">
    <w:name w:val="Cita Car"/>
    <w:basedOn w:val="Fuentedeprrafopredeter"/>
    <w:link w:val="Cita"/>
    <w:uiPriority w:val="29"/>
    <w:rsid w:val="00180545"/>
    <w:rPr>
      <w:i/>
      <w:iCs/>
      <w:color w:val="404040" w:themeColor="text1" w:themeTint="BF"/>
    </w:rPr>
  </w:style>
  <w:style w:type="paragraph" w:styleId="Prrafodelista">
    <w:name w:val="List Paragraph"/>
    <w:basedOn w:val="Normal"/>
    <w:uiPriority w:val="34"/>
    <w:qFormat/>
    <w:rsid w:val="00180545"/>
    <w:pPr>
      <w:ind w:left="720"/>
      <w:contextualSpacing/>
    </w:pPr>
  </w:style>
  <w:style w:type="character" w:styleId="nfasisintenso">
    <w:name w:val="Intense Emphasis"/>
    <w:basedOn w:val="Fuentedeprrafopredeter"/>
    <w:uiPriority w:val="21"/>
    <w:qFormat/>
    <w:rsid w:val="00180545"/>
    <w:rPr>
      <w:i/>
      <w:iCs/>
      <w:color w:val="0F4761" w:themeColor="accent1" w:themeShade="BF"/>
    </w:rPr>
  </w:style>
  <w:style w:type="paragraph" w:styleId="Citadestacada">
    <w:name w:val="Intense Quote"/>
    <w:basedOn w:val="Normal"/>
    <w:next w:val="Normal"/>
    <w:link w:val="CitadestacadaCar"/>
    <w:uiPriority w:val="30"/>
    <w:qFormat/>
    <w:rsid w:val="001805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180545"/>
    <w:rPr>
      <w:i/>
      <w:iCs/>
      <w:color w:val="0F4761" w:themeColor="accent1" w:themeShade="BF"/>
    </w:rPr>
  </w:style>
  <w:style w:type="character" w:styleId="Referenciaintensa">
    <w:name w:val="Intense Reference"/>
    <w:basedOn w:val="Fuentedeprrafopredeter"/>
    <w:uiPriority w:val="32"/>
    <w:qFormat/>
    <w:rsid w:val="00180545"/>
    <w:rPr>
      <w:b/>
      <w:bCs/>
      <w:smallCaps/>
      <w:color w:val="0F4761" w:themeColor="accent1" w:themeShade="BF"/>
      <w:spacing w:val="5"/>
    </w:rPr>
  </w:style>
  <w:style w:type="table" w:styleId="Tablaconcuadrcula">
    <w:name w:val="Table Grid"/>
    <w:basedOn w:val="Tablanormal"/>
    <w:uiPriority w:val="39"/>
    <w:rsid w:val="001805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a">
    <w:name w:val="Bibliography"/>
    <w:basedOn w:val="Normal"/>
    <w:next w:val="Normal"/>
    <w:uiPriority w:val="37"/>
    <w:unhideWhenUsed/>
    <w:rsid w:val="00297301"/>
    <w:pPr>
      <w:spacing w:after="240" w:line="240" w:lineRule="auto"/>
      <w:ind w:left="720" w:hanging="720"/>
    </w:pPr>
  </w:style>
  <w:style w:type="paragraph" w:customStyle="1" w:styleId="Default">
    <w:name w:val="Default"/>
    <w:rsid w:val="00F75809"/>
    <w:pPr>
      <w:autoSpaceDE w:val="0"/>
      <w:autoSpaceDN w:val="0"/>
      <w:adjustRightInd w:val="0"/>
      <w:spacing w:after="0" w:line="240" w:lineRule="auto"/>
    </w:pPr>
    <w:rPr>
      <w:rFonts w:ascii="Helvetica Neue LT Std" w:hAnsi="Helvetica Neue LT Std" w:cs="Helvetica Neue LT Std"/>
      <w:color w:val="000000"/>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143</Words>
  <Characters>72292</Characters>
  <Application>Microsoft Office Word</Application>
  <DocSecurity>0</DocSecurity>
  <Lines>602</Lines>
  <Paragraphs>17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5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o Cabrera</dc:creator>
  <cp:keywords/>
  <dc:description/>
  <cp:lastModifiedBy>Gustavo Cabrera</cp:lastModifiedBy>
  <cp:revision>2</cp:revision>
  <dcterms:created xsi:type="dcterms:W3CDTF">2025-11-28T13:03:00Z</dcterms:created>
  <dcterms:modified xsi:type="dcterms:W3CDTF">2025-11-28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2jmDlrL"/&gt;&lt;style id="http://www.zotero.org/styles/frontiers-in-cellular-and-infection-microbiology" hasBibliography="1" bibliographyStyleHasBeenSet="1"/&gt;&lt;prefs&gt;&lt;pref name="fieldType" value="Fiel</vt:lpwstr>
  </property>
  <property fmtid="{D5CDD505-2E9C-101B-9397-08002B2CF9AE}" pid="3" name="ZOTERO_PREF_2">
    <vt:lpwstr>d"/&gt;&lt;/prefs&gt;&lt;/data&gt;</vt:lpwstr>
  </property>
</Properties>
</file>